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2191E" w14:textId="77777777" w:rsidR="00A219D1" w:rsidRDefault="00A219D1" w:rsidP="00A219D1">
      <w:pPr>
        <w:jc w:val="center"/>
        <w:rPr>
          <w:rFonts w:ascii="HelveticaNeueLTPro-Bd" w:eastAsia="SimSun" w:hAnsi="HelveticaNeueLTPro-Bd" w:cs="SimSun" w:hint="eastAsia"/>
          <w:b/>
          <w:bCs/>
          <w:color w:val="231F20"/>
          <w:sz w:val="32"/>
          <w:szCs w:val="32"/>
        </w:rPr>
      </w:pPr>
      <w:r>
        <w:rPr>
          <w:rFonts w:ascii="HelveticaNeueLTPro-Bd" w:eastAsia="SimSun" w:hAnsi="HelveticaNeueLTPro-Bd" w:cs="SimSun" w:hint="eastAsia"/>
          <w:b/>
          <w:bCs/>
          <w:color w:val="231F20"/>
          <w:sz w:val="32"/>
          <w:szCs w:val="32"/>
        </w:rPr>
        <w:t>S</w:t>
      </w:r>
      <w:r>
        <w:rPr>
          <w:rFonts w:ascii="HelveticaNeueLTPro-Bd" w:eastAsia="SimSun" w:hAnsi="HelveticaNeueLTPro-Bd" w:cs="SimSun"/>
          <w:b/>
          <w:bCs/>
          <w:color w:val="231F20"/>
          <w:sz w:val="32"/>
          <w:szCs w:val="32"/>
        </w:rPr>
        <w:t>upplementary materials</w:t>
      </w:r>
    </w:p>
    <w:p w14:paraId="6F39EB3B" w14:textId="77777777" w:rsidR="00A219D1" w:rsidRDefault="00A219D1" w:rsidP="007D18B8">
      <w:pPr>
        <w:rPr>
          <w:b/>
          <w:bCs/>
          <w:sz w:val="28"/>
          <w:szCs w:val="32"/>
        </w:rPr>
      </w:pPr>
    </w:p>
    <w:p w14:paraId="157073AF" w14:textId="5A399C9C" w:rsidR="007D18B8" w:rsidRPr="00BD6787" w:rsidRDefault="007D18B8" w:rsidP="007D18B8">
      <w:pPr>
        <w:rPr>
          <w:b/>
          <w:bCs/>
          <w:sz w:val="28"/>
          <w:szCs w:val="32"/>
        </w:rPr>
      </w:pPr>
      <w:r w:rsidRPr="00BD6787">
        <w:rPr>
          <w:b/>
          <w:bCs/>
          <w:sz w:val="28"/>
          <w:szCs w:val="32"/>
        </w:rPr>
        <w:t>Development of a novel prognostic score combining clinicopathologic variables, gene expression and mutation profiles for lung adenocarcinoma</w:t>
      </w:r>
    </w:p>
    <w:p w14:paraId="4C2AB9FB" w14:textId="5DB2B486" w:rsidR="00992B57" w:rsidRDefault="00992B57"/>
    <w:p w14:paraId="284D8B15" w14:textId="77777777" w:rsidR="0006528B" w:rsidRPr="003B65F5" w:rsidRDefault="0006528B" w:rsidP="0006528B">
      <w:pPr>
        <w:rPr>
          <w:b/>
          <w:sz w:val="20"/>
          <w:szCs w:val="20"/>
        </w:rPr>
      </w:pPr>
      <w:r w:rsidRPr="003B65F5">
        <w:rPr>
          <w:rFonts w:hint="eastAsia"/>
          <w:b/>
          <w:sz w:val="20"/>
          <w:szCs w:val="20"/>
        </w:rPr>
        <w:t>G</w:t>
      </w:r>
      <w:r w:rsidRPr="003B65F5">
        <w:rPr>
          <w:b/>
          <w:sz w:val="20"/>
          <w:szCs w:val="20"/>
        </w:rPr>
        <w:t>uofeng Li</w:t>
      </w:r>
      <w:r w:rsidRPr="003B65F5">
        <w:rPr>
          <w:b/>
          <w:sz w:val="20"/>
          <w:szCs w:val="20"/>
          <w:vertAlign w:val="superscript"/>
        </w:rPr>
        <w:t>1</w:t>
      </w:r>
      <w:r w:rsidRPr="003B65F5">
        <w:rPr>
          <w:b/>
          <w:sz w:val="20"/>
          <w:szCs w:val="20"/>
        </w:rPr>
        <w:t xml:space="preserve">, </w:t>
      </w:r>
      <w:proofErr w:type="spellStart"/>
      <w:r w:rsidRPr="003B65F5">
        <w:rPr>
          <w:b/>
          <w:sz w:val="20"/>
          <w:szCs w:val="20"/>
        </w:rPr>
        <w:t>Guangsuo</w:t>
      </w:r>
      <w:proofErr w:type="spellEnd"/>
      <w:r w:rsidRPr="003B65F5">
        <w:rPr>
          <w:b/>
          <w:sz w:val="20"/>
          <w:szCs w:val="20"/>
        </w:rPr>
        <w:t xml:space="preserve"> Wang</w:t>
      </w:r>
      <w:r w:rsidRPr="003B65F5">
        <w:rPr>
          <w:b/>
          <w:sz w:val="20"/>
          <w:szCs w:val="20"/>
          <w:vertAlign w:val="superscript"/>
        </w:rPr>
        <w:t>1</w:t>
      </w:r>
      <w:r w:rsidRPr="003B65F5">
        <w:rPr>
          <w:b/>
          <w:sz w:val="20"/>
          <w:szCs w:val="20"/>
        </w:rPr>
        <w:t xml:space="preserve">, </w:t>
      </w:r>
      <w:proofErr w:type="spellStart"/>
      <w:r w:rsidRPr="003B65F5">
        <w:rPr>
          <w:b/>
          <w:sz w:val="20"/>
          <w:szCs w:val="20"/>
        </w:rPr>
        <w:t>Yanhua</w:t>
      </w:r>
      <w:proofErr w:type="spellEnd"/>
      <w:r w:rsidRPr="003B65F5">
        <w:rPr>
          <w:b/>
          <w:sz w:val="20"/>
          <w:szCs w:val="20"/>
        </w:rPr>
        <w:t xml:space="preserve"> Guo</w:t>
      </w:r>
      <w:r w:rsidRPr="003B65F5">
        <w:rPr>
          <w:b/>
          <w:sz w:val="20"/>
          <w:szCs w:val="20"/>
          <w:vertAlign w:val="superscript"/>
        </w:rPr>
        <w:t>2</w:t>
      </w:r>
      <w:r w:rsidRPr="003B65F5">
        <w:rPr>
          <w:b/>
          <w:sz w:val="20"/>
          <w:szCs w:val="20"/>
        </w:rPr>
        <w:t xml:space="preserve">, </w:t>
      </w:r>
      <w:proofErr w:type="spellStart"/>
      <w:r w:rsidRPr="003B65F5">
        <w:rPr>
          <w:b/>
          <w:sz w:val="20"/>
          <w:szCs w:val="20"/>
        </w:rPr>
        <w:t>Shixuan</w:t>
      </w:r>
      <w:proofErr w:type="spellEnd"/>
      <w:r w:rsidRPr="003B65F5">
        <w:rPr>
          <w:b/>
          <w:sz w:val="20"/>
          <w:szCs w:val="20"/>
        </w:rPr>
        <w:t xml:space="preserve"> Li</w:t>
      </w:r>
      <w:r w:rsidRPr="003B65F5">
        <w:rPr>
          <w:b/>
          <w:sz w:val="20"/>
          <w:szCs w:val="20"/>
          <w:vertAlign w:val="superscript"/>
        </w:rPr>
        <w:t>1</w:t>
      </w:r>
      <w:r w:rsidRPr="003B65F5">
        <w:rPr>
          <w:b/>
          <w:sz w:val="20"/>
          <w:szCs w:val="20"/>
        </w:rPr>
        <w:t xml:space="preserve">, </w:t>
      </w:r>
      <w:proofErr w:type="spellStart"/>
      <w:r w:rsidRPr="003B65F5">
        <w:rPr>
          <w:b/>
          <w:sz w:val="20"/>
          <w:szCs w:val="20"/>
        </w:rPr>
        <w:t>Youlong</w:t>
      </w:r>
      <w:proofErr w:type="spellEnd"/>
      <w:r w:rsidRPr="003B65F5">
        <w:rPr>
          <w:b/>
          <w:sz w:val="20"/>
          <w:szCs w:val="20"/>
        </w:rPr>
        <w:t xml:space="preserve"> Zhang</w:t>
      </w:r>
      <w:r w:rsidRPr="003B65F5">
        <w:rPr>
          <w:b/>
          <w:sz w:val="20"/>
          <w:szCs w:val="20"/>
          <w:vertAlign w:val="superscript"/>
        </w:rPr>
        <w:t>3</w:t>
      </w:r>
      <w:r w:rsidRPr="003B65F5">
        <w:rPr>
          <w:b/>
          <w:sz w:val="20"/>
          <w:szCs w:val="20"/>
        </w:rPr>
        <w:t>, Jialu Li</w:t>
      </w:r>
      <w:r w:rsidRPr="003B65F5">
        <w:rPr>
          <w:b/>
          <w:sz w:val="20"/>
          <w:szCs w:val="20"/>
          <w:vertAlign w:val="superscript"/>
        </w:rPr>
        <w:t>3</w:t>
      </w:r>
      <w:r w:rsidRPr="003B65F5">
        <w:rPr>
          <w:b/>
          <w:sz w:val="20"/>
          <w:szCs w:val="20"/>
        </w:rPr>
        <w:t>*, Bin Peng</w:t>
      </w:r>
      <w:r w:rsidRPr="003B65F5">
        <w:rPr>
          <w:b/>
          <w:sz w:val="20"/>
          <w:szCs w:val="20"/>
          <w:vertAlign w:val="superscript"/>
        </w:rPr>
        <w:t>1</w:t>
      </w:r>
      <w:r w:rsidRPr="003B65F5">
        <w:rPr>
          <w:b/>
          <w:sz w:val="20"/>
          <w:szCs w:val="20"/>
        </w:rPr>
        <w:t>*</w:t>
      </w:r>
    </w:p>
    <w:p w14:paraId="41DD642B" w14:textId="77777777" w:rsidR="0006528B" w:rsidRDefault="0006528B" w:rsidP="0006528B">
      <w:pPr>
        <w:rPr>
          <w:sz w:val="20"/>
          <w:szCs w:val="20"/>
        </w:rPr>
      </w:pPr>
    </w:p>
    <w:p w14:paraId="6558A0A8" w14:textId="77777777" w:rsidR="0006528B" w:rsidRPr="008B48F7" w:rsidRDefault="0006528B" w:rsidP="0006528B">
      <w:pPr>
        <w:rPr>
          <w:sz w:val="16"/>
          <w:szCs w:val="16"/>
        </w:rPr>
      </w:pPr>
    </w:p>
    <w:p w14:paraId="14184179" w14:textId="77777777" w:rsidR="0006528B" w:rsidRPr="008B48F7" w:rsidRDefault="0006528B" w:rsidP="0006528B">
      <w:pPr>
        <w:rPr>
          <w:iCs/>
          <w:sz w:val="16"/>
          <w:szCs w:val="16"/>
          <w:vertAlign w:val="superscript"/>
        </w:rPr>
      </w:pPr>
      <w:r w:rsidRPr="008B48F7">
        <w:rPr>
          <w:iCs/>
          <w:sz w:val="16"/>
          <w:szCs w:val="16"/>
        </w:rPr>
        <w:t>1 Department of Thoracic Surgery, Shenzhen People's Hospital, Second Clinical Medical College of Jinan University</w:t>
      </w:r>
    </w:p>
    <w:p w14:paraId="01947CC7" w14:textId="77777777" w:rsidR="0006528B" w:rsidRPr="008B48F7" w:rsidRDefault="0006528B" w:rsidP="0006528B">
      <w:pPr>
        <w:rPr>
          <w:iCs/>
          <w:sz w:val="16"/>
          <w:szCs w:val="16"/>
          <w:vertAlign w:val="superscript"/>
        </w:rPr>
      </w:pPr>
      <w:r w:rsidRPr="008B48F7">
        <w:rPr>
          <w:iCs/>
          <w:sz w:val="16"/>
          <w:szCs w:val="16"/>
        </w:rPr>
        <w:t>2 Department of Thoracic Surgery, Shanghai Pulmonary Hospital, School of Medicine, Tongji University</w:t>
      </w:r>
    </w:p>
    <w:p w14:paraId="38838C26" w14:textId="77777777" w:rsidR="0006528B" w:rsidRPr="008B48F7" w:rsidRDefault="0006528B" w:rsidP="0006528B">
      <w:pPr>
        <w:rPr>
          <w:iCs/>
          <w:sz w:val="16"/>
          <w:szCs w:val="16"/>
          <w:vertAlign w:val="superscript"/>
        </w:rPr>
      </w:pPr>
      <w:r w:rsidRPr="008B48F7">
        <w:rPr>
          <w:iCs/>
          <w:sz w:val="16"/>
          <w:szCs w:val="16"/>
        </w:rPr>
        <w:t xml:space="preserve">3 Department of Biostatistics, </w:t>
      </w:r>
      <w:proofErr w:type="spellStart"/>
      <w:r w:rsidRPr="008B48F7">
        <w:rPr>
          <w:iCs/>
          <w:sz w:val="16"/>
          <w:szCs w:val="16"/>
        </w:rPr>
        <w:t>HuaJia</w:t>
      </w:r>
      <w:proofErr w:type="spellEnd"/>
      <w:r w:rsidRPr="008B48F7">
        <w:rPr>
          <w:iCs/>
          <w:sz w:val="16"/>
          <w:szCs w:val="16"/>
        </w:rPr>
        <w:t xml:space="preserve"> Biomedical Intelligence</w:t>
      </w:r>
    </w:p>
    <w:p w14:paraId="29A46DF1" w14:textId="77777777" w:rsidR="0006528B" w:rsidRPr="008B48F7" w:rsidRDefault="0006528B" w:rsidP="0006528B">
      <w:pPr>
        <w:rPr>
          <w:sz w:val="16"/>
          <w:szCs w:val="16"/>
        </w:rPr>
      </w:pPr>
    </w:p>
    <w:p w14:paraId="241A7737" w14:textId="77777777" w:rsidR="0006528B" w:rsidRPr="008B48F7" w:rsidRDefault="0006528B" w:rsidP="0006528B">
      <w:pPr>
        <w:rPr>
          <w:sz w:val="16"/>
          <w:szCs w:val="16"/>
        </w:rPr>
      </w:pPr>
    </w:p>
    <w:p w14:paraId="265C4975" w14:textId="77777777" w:rsidR="0006528B" w:rsidRPr="008B48F7" w:rsidRDefault="0006528B" w:rsidP="0006528B">
      <w:pPr>
        <w:rPr>
          <w:rFonts w:eastAsia="SimSun"/>
          <w:i/>
          <w:iCs/>
          <w:color w:val="231F20"/>
          <w:sz w:val="16"/>
          <w:szCs w:val="16"/>
        </w:rPr>
      </w:pPr>
      <w:r w:rsidRPr="008B48F7">
        <w:rPr>
          <w:rFonts w:eastAsia="SimSun"/>
          <w:i/>
          <w:iCs/>
          <w:color w:val="231F20"/>
          <w:sz w:val="16"/>
          <w:szCs w:val="16"/>
        </w:rPr>
        <w:t xml:space="preserve">Correspondence to: </w:t>
      </w:r>
    </w:p>
    <w:p w14:paraId="3D7AC421" w14:textId="77777777" w:rsidR="0006528B" w:rsidRPr="008B48F7" w:rsidRDefault="0006528B" w:rsidP="0006528B">
      <w:pPr>
        <w:rPr>
          <w:sz w:val="16"/>
          <w:szCs w:val="16"/>
        </w:rPr>
      </w:pPr>
      <w:r w:rsidRPr="008B48F7">
        <w:rPr>
          <w:rFonts w:eastAsia="SimSun"/>
          <w:color w:val="231F20"/>
          <w:sz w:val="16"/>
          <w:szCs w:val="16"/>
        </w:rPr>
        <w:t xml:space="preserve">Jialu Li, PhD, Department of Biostatistics, </w:t>
      </w:r>
      <w:proofErr w:type="spellStart"/>
      <w:r w:rsidRPr="008B48F7">
        <w:rPr>
          <w:rFonts w:eastAsia="SimSun"/>
          <w:color w:val="231F20"/>
          <w:sz w:val="16"/>
          <w:szCs w:val="16"/>
        </w:rPr>
        <w:t>HuaJia</w:t>
      </w:r>
      <w:proofErr w:type="spellEnd"/>
      <w:r w:rsidRPr="008B48F7">
        <w:rPr>
          <w:rFonts w:eastAsia="SimSun"/>
          <w:color w:val="231F20"/>
          <w:sz w:val="16"/>
          <w:szCs w:val="16"/>
        </w:rPr>
        <w:t xml:space="preserve"> Biomedical Intelligence, Shenzhen Overseas Chinese High-Tech Venture Park, Nanshan district, Shenzhen, China, 518057. Email: </w:t>
      </w:r>
      <w:hyperlink r:id="rId8" w:history="1">
        <w:r w:rsidRPr="008B48F7">
          <w:rPr>
            <w:rFonts w:eastAsia="SimSun"/>
            <w:color w:val="231F20"/>
            <w:sz w:val="16"/>
            <w:szCs w:val="16"/>
          </w:rPr>
          <w:t>Jialu.li@huajiabio.com</w:t>
        </w:r>
      </w:hyperlink>
    </w:p>
    <w:p w14:paraId="29C2E96D" w14:textId="77777777" w:rsidR="0006528B" w:rsidRPr="008B48F7" w:rsidRDefault="0006528B" w:rsidP="0006528B">
      <w:pPr>
        <w:rPr>
          <w:sz w:val="16"/>
          <w:szCs w:val="16"/>
        </w:rPr>
      </w:pPr>
      <w:r w:rsidRPr="008B48F7">
        <w:rPr>
          <w:sz w:val="16"/>
          <w:szCs w:val="16"/>
        </w:rPr>
        <w:t xml:space="preserve">Or to </w:t>
      </w:r>
    </w:p>
    <w:p w14:paraId="3581C05B" w14:textId="77777777" w:rsidR="0006528B" w:rsidRPr="008B48F7" w:rsidRDefault="0006528B" w:rsidP="0006528B">
      <w:pPr>
        <w:rPr>
          <w:iCs/>
          <w:sz w:val="16"/>
          <w:szCs w:val="16"/>
          <w:vertAlign w:val="superscript"/>
        </w:rPr>
      </w:pPr>
      <w:r w:rsidRPr="008B48F7">
        <w:rPr>
          <w:sz w:val="16"/>
          <w:szCs w:val="16"/>
        </w:rPr>
        <w:t xml:space="preserve">Bin Peng, MD, </w:t>
      </w:r>
      <w:r w:rsidRPr="008B48F7">
        <w:rPr>
          <w:iCs/>
          <w:sz w:val="16"/>
          <w:szCs w:val="16"/>
        </w:rPr>
        <w:t xml:space="preserve">Department of Thoracic Surgery, Shenzhen People's Hospital, </w:t>
      </w:r>
      <w:proofErr w:type="spellStart"/>
      <w:r w:rsidRPr="008B48F7">
        <w:rPr>
          <w:iCs/>
          <w:sz w:val="16"/>
          <w:szCs w:val="16"/>
        </w:rPr>
        <w:t>Luohu</w:t>
      </w:r>
      <w:proofErr w:type="spellEnd"/>
      <w:r w:rsidRPr="008B48F7">
        <w:rPr>
          <w:iCs/>
          <w:sz w:val="16"/>
          <w:szCs w:val="16"/>
        </w:rPr>
        <w:t xml:space="preserve"> district, Shenzhen, China, 518020. Email: 183672297@qq.com</w:t>
      </w:r>
    </w:p>
    <w:p w14:paraId="2BC4646E" w14:textId="3419EB73" w:rsidR="0006528B" w:rsidRDefault="0006528B">
      <w:pPr>
        <w:rPr>
          <w:rFonts w:eastAsia="SimHei"/>
          <w:sz w:val="20"/>
          <w:szCs w:val="20"/>
        </w:rPr>
      </w:pPr>
    </w:p>
    <w:p w14:paraId="616A573E" w14:textId="47A1D5C4" w:rsidR="0006528B" w:rsidRDefault="0006528B">
      <w:pPr>
        <w:rPr>
          <w:rFonts w:eastAsia="SimHei"/>
          <w:sz w:val="20"/>
          <w:szCs w:val="20"/>
        </w:rPr>
      </w:pPr>
    </w:p>
    <w:p w14:paraId="26929DCA" w14:textId="61BC2333" w:rsidR="0006528B" w:rsidRDefault="0006528B">
      <w:pPr>
        <w:rPr>
          <w:rFonts w:eastAsia="SimHei"/>
          <w:sz w:val="20"/>
          <w:szCs w:val="20"/>
        </w:rPr>
      </w:pPr>
    </w:p>
    <w:p w14:paraId="099F4D0C" w14:textId="3F5B7FF4" w:rsidR="0006528B" w:rsidRDefault="0006528B">
      <w:pPr>
        <w:rPr>
          <w:rFonts w:eastAsia="SimHei"/>
          <w:sz w:val="20"/>
          <w:szCs w:val="20"/>
        </w:rPr>
      </w:pPr>
    </w:p>
    <w:p w14:paraId="34488F21" w14:textId="5EA7B682" w:rsidR="0006528B" w:rsidRDefault="0006528B">
      <w:pPr>
        <w:rPr>
          <w:rFonts w:eastAsia="SimHei"/>
          <w:sz w:val="20"/>
          <w:szCs w:val="20"/>
        </w:rPr>
      </w:pPr>
    </w:p>
    <w:p w14:paraId="63118B0A" w14:textId="330FFB77" w:rsidR="0006528B" w:rsidRDefault="0006528B">
      <w:pPr>
        <w:rPr>
          <w:rFonts w:eastAsia="SimHei"/>
          <w:sz w:val="20"/>
          <w:szCs w:val="20"/>
        </w:rPr>
      </w:pPr>
    </w:p>
    <w:p w14:paraId="072ECF3D" w14:textId="29D103D2" w:rsidR="0006528B" w:rsidRDefault="0006528B">
      <w:pPr>
        <w:rPr>
          <w:rFonts w:eastAsia="SimHei"/>
          <w:sz w:val="20"/>
          <w:szCs w:val="20"/>
        </w:rPr>
      </w:pPr>
    </w:p>
    <w:p w14:paraId="528C4CA8" w14:textId="6B6599CD" w:rsidR="0006528B" w:rsidRDefault="0006528B">
      <w:pPr>
        <w:rPr>
          <w:rFonts w:eastAsia="SimHei"/>
          <w:sz w:val="20"/>
          <w:szCs w:val="20"/>
        </w:rPr>
      </w:pPr>
    </w:p>
    <w:p w14:paraId="33CA4655" w14:textId="71F90444" w:rsidR="0006528B" w:rsidRDefault="0006528B">
      <w:pPr>
        <w:rPr>
          <w:rFonts w:eastAsia="SimHei"/>
          <w:sz w:val="20"/>
          <w:szCs w:val="20"/>
        </w:rPr>
      </w:pPr>
    </w:p>
    <w:p w14:paraId="7925994A" w14:textId="32769E00" w:rsidR="0006528B" w:rsidRDefault="0006528B">
      <w:pPr>
        <w:rPr>
          <w:rFonts w:eastAsia="SimHei"/>
          <w:sz w:val="20"/>
          <w:szCs w:val="20"/>
        </w:rPr>
      </w:pPr>
    </w:p>
    <w:p w14:paraId="0B98320E" w14:textId="68C50492" w:rsidR="0006528B" w:rsidRDefault="0006528B">
      <w:pPr>
        <w:rPr>
          <w:rFonts w:eastAsia="SimHei"/>
          <w:sz w:val="20"/>
          <w:szCs w:val="20"/>
        </w:rPr>
      </w:pPr>
    </w:p>
    <w:p w14:paraId="694D4BCC" w14:textId="5561CD7D" w:rsidR="0006528B" w:rsidRDefault="0006528B">
      <w:pPr>
        <w:rPr>
          <w:rFonts w:eastAsia="SimHei"/>
          <w:sz w:val="20"/>
          <w:szCs w:val="20"/>
        </w:rPr>
      </w:pPr>
    </w:p>
    <w:p w14:paraId="24152255" w14:textId="59D2DC43" w:rsidR="0006528B" w:rsidRDefault="0006528B">
      <w:pPr>
        <w:rPr>
          <w:rFonts w:eastAsia="SimHei"/>
          <w:sz w:val="20"/>
          <w:szCs w:val="20"/>
        </w:rPr>
      </w:pPr>
    </w:p>
    <w:p w14:paraId="0958D7D3" w14:textId="305C7931" w:rsidR="0006528B" w:rsidRDefault="0006528B">
      <w:pPr>
        <w:rPr>
          <w:rFonts w:eastAsia="SimHei"/>
          <w:sz w:val="20"/>
          <w:szCs w:val="20"/>
        </w:rPr>
      </w:pPr>
    </w:p>
    <w:p w14:paraId="66A227D6" w14:textId="75DF312E" w:rsidR="0006528B" w:rsidRDefault="0006528B">
      <w:pPr>
        <w:rPr>
          <w:rFonts w:eastAsia="SimHei"/>
          <w:sz w:val="20"/>
          <w:szCs w:val="20"/>
        </w:rPr>
      </w:pPr>
    </w:p>
    <w:p w14:paraId="0E6E95E5" w14:textId="4379201F" w:rsidR="0006528B" w:rsidRDefault="0006528B">
      <w:pPr>
        <w:rPr>
          <w:rFonts w:eastAsia="SimHei"/>
          <w:sz w:val="20"/>
          <w:szCs w:val="20"/>
        </w:rPr>
      </w:pPr>
    </w:p>
    <w:p w14:paraId="18D22C5E" w14:textId="51FCC33A" w:rsidR="0006528B" w:rsidRDefault="0006528B">
      <w:pPr>
        <w:rPr>
          <w:rFonts w:eastAsia="SimHei"/>
          <w:sz w:val="20"/>
          <w:szCs w:val="20"/>
        </w:rPr>
      </w:pPr>
    </w:p>
    <w:p w14:paraId="68DA60EF" w14:textId="1CC59B00" w:rsidR="0006528B" w:rsidRDefault="0006528B">
      <w:pPr>
        <w:rPr>
          <w:rFonts w:eastAsia="SimHei"/>
          <w:sz w:val="20"/>
          <w:szCs w:val="20"/>
        </w:rPr>
      </w:pPr>
    </w:p>
    <w:p w14:paraId="63D8113C" w14:textId="731A1A83" w:rsidR="0006528B" w:rsidRDefault="0006528B">
      <w:pPr>
        <w:rPr>
          <w:rFonts w:eastAsia="SimHei"/>
          <w:sz w:val="20"/>
          <w:szCs w:val="20"/>
        </w:rPr>
      </w:pPr>
    </w:p>
    <w:p w14:paraId="49A8F502" w14:textId="77777777" w:rsidR="0006528B" w:rsidRDefault="0006528B">
      <w:pPr>
        <w:rPr>
          <w:rFonts w:eastAsia="SimHei"/>
          <w:sz w:val="20"/>
          <w:szCs w:val="20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644654960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sdtEndPr>
      <w:sdtContent>
        <w:p w14:paraId="76CF8D9E" w14:textId="7293B36C" w:rsidR="000F00C3" w:rsidRPr="00583B8E" w:rsidRDefault="00583B8E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583B8E">
            <w:rPr>
              <w:rFonts w:ascii="Times New Roman" w:hAnsi="Times New Roman" w:cs="Times New Roman"/>
              <w:color w:val="000000" w:themeColor="text1"/>
              <w:lang w:val="zh-CN"/>
            </w:rPr>
            <w:t>Contents</w:t>
          </w:r>
        </w:p>
        <w:p w14:paraId="57DF89C1" w14:textId="74104A39" w:rsidR="000F00C3" w:rsidRPr="00583B8E" w:rsidRDefault="000F00C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r w:rsidRPr="00583B8E">
            <w:rPr>
              <w:rFonts w:ascii="Times New Roman" w:hAnsi="Times New Roman" w:cs="Times New Roman"/>
            </w:rPr>
            <w:fldChar w:fldCharType="begin"/>
          </w:r>
          <w:r w:rsidRPr="00583B8E">
            <w:rPr>
              <w:rFonts w:ascii="Times New Roman" w:hAnsi="Times New Roman" w:cs="Times New Roman"/>
            </w:rPr>
            <w:instrText xml:space="preserve"> TOC \o "1-3" \h \z \u </w:instrText>
          </w:r>
          <w:r w:rsidRPr="00583B8E">
            <w:rPr>
              <w:rFonts w:ascii="Times New Roman" w:hAnsi="Times New Roman" w:cs="Times New Roman"/>
            </w:rPr>
            <w:fldChar w:fldCharType="separate"/>
          </w:r>
          <w:hyperlink w:anchor="_Toc38040508" w:history="1">
            <w:r w:rsidRPr="00583B8E">
              <w:rPr>
                <w:rStyle w:val="Hyperlink"/>
                <w:rFonts w:ascii="Times New Roman" w:hAnsi="Times New Roman" w:cs="Times New Roman"/>
                <w:noProof/>
              </w:rPr>
              <w:t>Supplementary Tables</w:t>
            </w:r>
            <w:r w:rsidRPr="00583B8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83B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83B8E">
              <w:rPr>
                <w:rFonts w:ascii="Times New Roman" w:hAnsi="Times New Roman" w:cs="Times New Roman"/>
                <w:noProof/>
                <w:webHidden/>
              </w:rPr>
              <w:instrText xml:space="preserve"> PAGEREF _Toc38040508 \h </w:instrText>
            </w:r>
            <w:r w:rsidRPr="00583B8E">
              <w:rPr>
                <w:rFonts w:ascii="Times New Roman" w:hAnsi="Times New Roman" w:cs="Times New Roman"/>
                <w:noProof/>
                <w:webHidden/>
              </w:rPr>
            </w:r>
            <w:r w:rsidRPr="00583B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83B8E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583B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B4A52E" w14:textId="1A2242F5" w:rsidR="000F00C3" w:rsidRPr="00583B8E" w:rsidRDefault="000E373E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</w:rPr>
          </w:pPr>
          <w:hyperlink w:anchor="_Toc38040509" w:history="1">
            <w:r w:rsidR="000F00C3" w:rsidRPr="00583B8E">
              <w:rPr>
                <w:rStyle w:val="Hyperlink"/>
                <w:rFonts w:ascii="Times New Roman" w:hAnsi="Times New Roman" w:cs="Times New Roman"/>
                <w:noProof/>
              </w:rPr>
              <w:t>Supplementary Figures</w:t>
            </w:r>
            <w:r w:rsidR="000F00C3" w:rsidRPr="00583B8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F00C3" w:rsidRPr="00583B8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F00C3" w:rsidRPr="00583B8E">
              <w:rPr>
                <w:rFonts w:ascii="Times New Roman" w:hAnsi="Times New Roman" w:cs="Times New Roman"/>
                <w:noProof/>
                <w:webHidden/>
              </w:rPr>
              <w:instrText xml:space="preserve"> PAGEREF _Toc38040509 \h </w:instrText>
            </w:r>
            <w:r w:rsidR="000F00C3" w:rsidRPr="00583B8E">
              <w:rPr>
                <w:rFonts w:ascii="Times New Roman" w:hAnsi="Times New Roman" w:cs="Times New Roman"/>
                <w:noProof/>
                <w:webHidden/>
              </w:rPr>
            </w:r>
            <w:r w:rsidR="000F00C3" w:rsidRPr="00583B8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F00C3" w:rsidRPr="00583B8E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F00C3" w:rsidRPr="00583B8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378CCD4" w14:textId="2F6F7FD5" w:rsidR="000F00C3" w:rsidRDefault="000F00C3">
          <w:r w:rsidRPr="00583B8E">
            <w:rPr>
              <w:b/>
              <w:bCs/>
              <w:lang w:val="zh-CN"/>
            </w:rPr>
            <w:fldChar w:fldCharType="end"/>
          </w:r>
        </w:p>
      </w:sdtContent>
    </w:sdt>
    <w:p w14:paraId="2ECE3C6D" w14:textId="62BBBC84" w:rsidR="00992B57" w:rsidRDefault="00992B57" w:rsidP="00EC0CFE">
      <w:pPr>
        <w:pStyle w:val="Caption"/>
        <w:keepNext/>
        <w:rPr>
          <w:rFonts w:ascii="Times New Roman" w:hAnsi="Times New Roman" w:cs="Times New Roman"/>
        </w:rPr>
      </w:pPr>
    </w:p>
    <w:p w14:paraId="573C0924" w14:textId="353792AE" w:rsidR="000F00C3" w:rsidRDefault="000F00C3" w:rsidP="000F00C3"/>
    <w:p w14:paraId="3002E691" w14:textId="7A541BD8" w:rsidR="000F00C3" w:rsidRDefault="000F00C3" w:rsidP="000F00C3"/>
    <w:p w14:paraId="07BD1F24" w14:textId="551690B4" w:rsidR="000F00C3" w:rsidRDefault="000F00C3">
      <w:r>
        <w:br w:type="page"/>
      </w:r>
    </w:p>
    <w:p w14:paraId="7DF04D4F" w14:textId="3C2181B2" w:rsidR="000F00C3" w:rsidRPr="008A54A0" w:rsidRDefault="000F00C3" w:rsidP="008A54A0">
      <w:pPr>
        <w:pStyle w:val="Heading1"/>
        <w:rPr>
          <w:rFonts w:ascii="Times New Roman" w:hAnsi="Times New Roman" w:cs="Times New Roman"/>
        </w:rPr>
      </w:pPr>
      <w:bookmarkStart w:id="0" w:name="_Toc38040508"/>
      <w:bookmarkStart w:id="1" w:name="_Hlk43729129"/>
      <w:r w:rsidRPr="000F00C3">
        <w:rPr>
          <w:rFonts w:ascii="Times New Roman" w:hAnsi="Times New Roman" w:cs="Times New Roman"/>
        </w:rPr>
        <w:lastRenderedPageBreak/>
        <w:t>Supplementary Tables</w:t>
      </w:r>
      <w:bookmarkEnd w:id="0"/>
    </w:p>
    <w:p w14:paraId="7FF2ACFA" w14:textId="7DBFA4C8" w:rsidR="003E2A41" w:rsidRPr="00DD0F78" w:rsidRDefault="003E2A41" w:rsidP="00EC0CFE">
      <w:pPr>
        <w:pStyle w:val="Caption"/>
        <w:keepNext/>
        <w:rPr>
          <w:rFonts w:ascii="Times New Roman" w:hAnsi="Times New Roman" w:cs="Times New Roman"/>
          <w:color w:val="FFC000"/>
        </w:rPr>
      </w:pPr>
      <w:r w:rsidRPr="00607FF0">
        <w:rPr>
          <w:rFonts w:ascii="Times New Roman" w:hAnsi="Times New Roman" w:cs="Times New Roman"/>
        </w:rPr>
        <w:t xml:space="preserve">Table </w:t>
      </w:r>
      <w:r w:rsidR="0032148F" w:rsidRPr="00607FF0">
        <w:rPr>
          <w:rFonts w:ascii="Times New Roman" w:hAnsi="Times New Roman" w:cs="Times New Roman"/>
        </w:rPr>
        <w:t>S</w:t>
      </w:r>
      <w:r w:rsidR="00D76214" w:rsidRPr="00607FF0">
        <w:rPr>
          <w:rFonts w:ascii="Times New Roman" w:hAnsi="Times New Roman" w:cs="Times New Roman"/>
        </w:rPr>
        <w:fldChar w:fldCharType="begin"/>
      </w:r>
      <w:r w:rsidR="00D76214" w:rsidRPr="00607FF0">
        <w:rPr>
          <w:rFonts w:ascii="Times New Roman" w:hAnsi="Times New Roman" w:cs="Times New Roman"/>
        </w:rPr>
        <w:instrText xml:space="preserve"> SEQ Table \* ARABIC </w:instrText>
      </w:r>
      <w:r w:rsidR="00D76214" w:rsidRPr="00607FF0">
        <w:rPr>
          <w:rFonts w:ascii="Times New Roman" w:hAnsi="Times New Roman" w:cs="Times New Roman"/>
        </w:rPr>
        <w:fldChar w:fldCharType="separate"/>
      </w:r>
      <w:r w:rsidR="007A3680" w:rsidRPr="00607FF0">
        <w:rPr>
          <w:rFonts w:ascii="Times New Roman" w:hAnsi="Times New Roman" w:cs="Times New Roman"/>
          <w:noProof/>
        </w:rPr>
        <w:t>1</w:t>
      </w:r>
      <w:r w:rsidR="00D76214" w:rsidRPr="00607FF0">
        <w:rPr>
          <w:rFonts w:ascii="Times New Roman" w:hAnsi="Times New Roman" w:cs="Times New Roman"/>
        </w:rPr>
        <w:fldChar w:fldCharType="end"/>
      </w:r>
      <w:r w:rsidRPr="00607FF0">
        <w:rPr>
          <w:rFonts w:ascii="Times New Roman" w:hAnsi="Times New Roman" w:cs="Times New Roman"/>
        </w:rPr>
        <w:t xml:space="preserve">: </w:t>
      </w:r>
      <w:r w:rsidR="008A54A0">
        <w:rPr>
          <w:rFonts w:ascii="Times New Roman" w:hAnsi="Times New Roman" w:cs="Times New Roman"/>
        </w:rPr>
        <w:t>Summary of d</w:t>
      </w:r>
      <w:r w:rsidR="00E80594">
        <w:rPr>
          <w:rFonts w:ascii="Times New Roman" w:hAnsi="Times New Roman" w:cs="Times New Roman"/>
        </w:rPr>
        <w:t>istribution</w:t>
      </w:r>
      <w:r w:rsidR="008A54A0">
        <w:rPr>
          <w:rFonts w:ascii="Times New Roman" w:hAnsi="Times New Roman" w:cs="Times New Roman"/>
        </w:rPr>
        <w:t xml:space="preserve"> and EFS association</w:t>
      </w:r>
      <w:r w:rsidR="00E80594">
        <w:rPr>
          <w:rFonts w:ascii="Times New Roman" w:hAnsi="Times New Roman" w:cs="Times New Roman"/>
        </w:rPr>
        <w:t xml:space="preserve"> of clinicopathologic variables and genes with top 10 mutation frequencies used in the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55"/>
        <w:gridCol w:w="1157"/>
        <w:gridCol w:w="787"/>
      </w:tblGrid>
      <w:tr w:rsidR="007B3C75" w:rsidRPr="00F52889" w14:paraId="71871E73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3003" w14:textId="3D057A13" w:rsidR="007B3C75" w:rsidRPr="00F52889" w:rsidRDefault="007B3C75" w:rsidP="00160F75">
            <w:pPr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b/>
                <w:color w:val="000000"/>
                <w:sz w:val="18"/>
                <w:szCs w:val="18"/>
              </w:rPr>
              <w:t xml:space="preserve">　</w:t>
            </w:r>
            <w:r w:rsidR="004E75E8" w:rsidRPr="00F52889">
              <w:rPr>
                <w:rFonts w:eastAsia="DengXian" w:hint="eastAsia"/>
                <w:b/>
                <w:color w:val="000000"/>
                <w:sz w:val="18"/>
                <w:szCs w:val="18"/>
              </w:rPr>
              <w:t>V</w:t>
            </w:r>
            <w:r w:rsidR="004E75E8" w:rsidRPr="00F52889">
              <w:rPr>
                <w:rFonts w:eastAsia="DengXian"/>
                <w:b/>
                <w:color w:val="000000"/>
                <w:sz w:val="18"/>
                <w:szCs w:val="18"/>
              </w:rPr>
              <w:t>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ABFE" w14:textId="77777777" w:rsidR="007B3C75" w:rsidRPr="00F52889" w:rsidRDefault="007B3C75" w:rsidP="00160F75">
            <w:pPr>
              <w:jc w:val="center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b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255D" w14:textId="77777777" w:rsidR="007B3C75" w:rsidRPr="00F52889" w:rsidRDefault="007B3C75" w:rsidP="00160F75">
            <w:pPr>
              <w:jc w:val="center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7B3C75" w:rsidRPr="00F52889" w14:paraId="7CA20C5C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E6C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Tobacco 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DC3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408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543A" w14:textId="65D05D7F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5CE87F3E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6B6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lifelong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368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64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E755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324 </w:t>
            </w:r>
          </w:p>
        </w:tc>
      </w:tr>
      <w:tr w:rsidR="007B3C75" w:rsidRPr="00F52889" w14:paraId="7E9B7ABC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5C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7F4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99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D80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137 </w:t>
            </w:r>
          </w:p>
        </w:tc>
      </w:tr>
      <w:tr w:rsidR="007B3C75" w:rsidRPr="00F52889" w14:paraId="34FC63B5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C70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current reformed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E3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245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2EE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512 </w:t>
            </w:r>
          </w:p>
        </w:tc>
      </w:tr>
      <w:tr w:rsidR="007B3C75" w:rsidRPr="00F52889" w14:paraId="463C71C2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008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AJCC pathologic 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8579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408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426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</w:tr>
      <w:tr w:rsidR="007B3C75" w:rsidRPr="00F52889" w14:paraId="7643DA12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652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6F45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229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8ED9" w14:textId="059FC727" w:rsidR="007B3C75" w:rsidRPr="00F52889" w:rsidRDefault="006C7998" w:rsidP="00160F7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B3C75" w:rsidRPr="00F52889" w14:paraId="1E269790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CA12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stage II, III,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E3BD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79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346" w14:textId="5DA7D9DD" w:rsidR="007B3C75" w:rsidRPr="00F52889" w:rsidRDefault="006C7998" w:rsidP="00160F7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B3C75" w:rsidRPr="00F52889" w14:paraId="5A1489C9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EB4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Adjuvant radiation 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7C7D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408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41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</w:tr>
      <w:tr w:rsidR="007B3C75" w:rsidRPr="00F52889" w14:paraId="0A50C4C1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BF4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y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1022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52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E688" w14:textId="0B5DE40E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2EEE79FE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CF5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n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40E7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56 (8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95AA" w14:textId="2C02AEBA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76C7A12C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9F2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Adjuvant pharmaceut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D622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408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930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0.022</w:t>
            </w:r>
          </w:p>
        </w:tc>
      </w:tr>
      <w:tr w:rsidR="007B3C75" w:rsidRPr="00F52889" w14:paraId="6B41A5DF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13E9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y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C676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37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572A" w14:textId="7DF5CD8A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7D05BEF5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3E04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n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0FC6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71 (6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DD1F" w14:textId="59DB1B45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5D287EE8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AEE5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64A2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398 (9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B5E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0.091</w:t>
            </w:r>
          </w:p>
        </w:tc>
      </w:tr>
      <w:tr w:rsidR="007B3C75" w:rsidRPr="00F52889" w14:paraId="0A4AE951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6A7C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mean/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FF2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65.1/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4FE" w14:textId="45B214E3" w:rsidR="007B3C75" w:rsidRPr="00F52889" w:rsidRDefault="006C7998" w:rsidP="00160F7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B3C75" w:rsidRPr="00F52889" w14:paraId="1085A252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7142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F0F4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408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3C5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652 </w:t>
            </w:r>
          </w:p>
        </w:tc>
      </w:tr>
      <w:tr w:rsidR="007B3C75" w:rsidRPr="00F52889" w14:paraId="3BCDB546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F0E3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m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3126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81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3BDE" w14:textId="5BD814BE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0CD0D5B0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2169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f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90F6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27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02B5" w14:textId="0BA0936B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55D7DEC2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850C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History of other mali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B77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408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9D4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382 </w:t>
            </w:r>
          </w:p>
        </w:tc>
      </w:tr>
      <w:tr w:rsidR="007B3C75" w:rsidRPr="00F52889" w14:paraId="40693C66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A306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y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0243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77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7916" w14:textId="2A4433E8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5687CEE7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F51D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n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2E2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F52889">
              <w:rPr>
                <w:rFonts w:eastAsia="DengXian"/>
                <w:color w:val="000000"/>
                <w:sz w:val="18"/>
                <w:szCs w:val="18"/>
              </w:rPr>
              <w:t>31 (8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849A" w14:textId="1588226D" w:rsidR="007B3C75" w:rsidRPr="00F52889" w:rsidRDefault="006C7998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/</w:t>
            </w:r>
          </w:p>
        </w:tc>
      </w:tr>
      <w:tr w:rsidR="007B3C75" w:rsidRPr="00F52889" w14:paraId="606781CF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4E48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Anatomic organ sub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FC3E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400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96D" w14:textId="229D6C97" w:rsidR="007B3C75" w:rsidRPr="00F52889" w:rsidRDefault="006C7998" w:rsidP="00160F7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7B3C75" w:rsidRPr="00F52889" w14:paraId="5DC236B9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BBBC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DD2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59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B5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576 </w:t>
            </w:r>
          </w:p>
        </w:tc>
      </w:tr>
      <w:tr w:rsidR="007B3C75" w:rsidRPr="00F52889" w14:paraId="2F4F5EA7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F2B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0E0B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95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BB7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393 </w:t>
            </w:r>
          </w:p>
        </w:tc>
      </w:tr>
      <w:tr w:rsidR="007B3C75" w:rsidRPr="00F52889" w14:paraId="673F24E0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F7F9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right lower and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D3FC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90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6427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760 </w:t>
            </w:r>
          </w:p>
        </w:tc>
      </w:tr>
      <w:tr w:rsidR="007B3C75" w:rsidRPr="00F52889" w14:paraId="659FB060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9730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944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53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673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430 </w:t>
            </w:r>
          </w:p>
        </w:tc>
      </w:tr>
      <w:tr w:rsidR="007B3C75" w:rsidRPr="00F52889" w14:paraId="76701A7D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3555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CB47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99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54FB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563 </w:t>
            </w:r>
          </w:p>
        </w:tc>
      </w:tr>
      <w:tr w:rsidR="007B3C75" w:rsidRPr="00F52889" w14:paraId="24F3B9AB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309C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C9C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89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B1A4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491 </w:t>
            </w:r>
          </w:p>
        </w:tc>
      </w:tr>
      <w:tr w:rsidR="007B3C75" w:rsidRPr="00F52889" w14:paraId="23E8235E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DD6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MU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6FB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63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5AB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771 </w:t>
            </w:r>
          </w:p>
        </w:tc>
      </w:tr>
      <w:tr w:rsidR="007B3C75" w:rsidRPr="00F52889" w14:paraId="5FA04C2C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101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C22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58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44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179 </w:t>
            </w:r>
          </w:p>
        </w:tc>
      </w:tr>
      <w:tr w:rsidR="007B3C75" w:rsidRPr="00F52889" w14:paraId="7611EAA3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146B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1DF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50 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4EC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445 </w:t>
            </w:r>
          </w:p>
        </w:tc>
      </w:tr>
      <w:tr w:rsidR="007B3C75" w:rsidRPr="00F52889" w14:paraId="6B1CB550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654E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F0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32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FA6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780 </w:t>
            </w:r>
          </w:p>
        </w:tc>
      </w:tr>
      <w:tr w:rsidR="007B3C75" w:rsidRPr="00F52889" w14:paraId="1CB625B7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BF3D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ZFH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66B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27 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4D8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648 </w:t>
            </w:r>
          </w:p>
        </w:tc>
      </w:tr>
      <w:tr w:rsidR="007B3C75" w:rsidRPr="00F52889" w14:paraId="2EF83BB9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AFC1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4387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26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F4D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965 </w:t>
            </w:r>
          </w:p>
        </w:tc>
      </w:tr>
      <w:tr w:rsidR="007B3C75" w:rsidRPr="00F52889" w14:paraId="4A874BE6" w14:textId="77777777" w:rsidTr="004E75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FE61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7E5F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10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BFA7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779 </w:t>
            </w:r>
          </w:p>
        </w:tc>
      </w:tr>
      <w:tr w:rsidR="007B3C75" w:rsidRPr="00F52889" w14:paraId="2FD6435D" w14:textId="77777777" w:rsidTr="004E75E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957D" w14:textId="77777777" w:rsidR="007B3C75" w:rsidRPr="00F52889" w:rsidRDefault="007B3C75" w:rsidP="00160F75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F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BB91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>101 (2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9DBE" w14:textId="77777777" w:rsidR="007B3C75" w:rsidRPr="00F52889" w:rsidRDefault="007B3C75" w:rsidP="00160F7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52889">
              <w:rPr>
                <w:rFonts w:eastAsia="DengXian"/>
                <w:color w:val="000000"/>
                <w:sz w:val="18"/>
                <w:szCs w:val="18"/>
              </w:rPr>
              <w:t xml:space="preserve">0.128 </w:t>
            </w:r>
          </w:p>
        </w:tc>
      </w:tr>
    </w:tbl>
    <w:p w14:paraId="2FDC1998" w14:textId="075E5055" w:rsidR="007B3C75" w:rsidRDefault="007B3C75" w:rsidP="00B452B9">
      <w:pPr>
        <w:rPr>
          <w:szCs w:val="21"/>
        </w:rPr>
      </w:pPr>
    </w:p>
    <w:p w14:paraId="483C81EE" w14:textId="77777777" w:rsidR="00850369" w:rsidRPr="006B2A98" w:rsidRDefault="00850369" w:rsidP="00B452B9">
      <w:pPr>
        <w:rPr>
          <w:szCs w:val="21"/>
        </w:rPr>
      </w:pPr>
    </w:p>
    <w:bookmarkEnd w:id="1"/>
    <w:p w14:paraId="248F00B7" w14:textId="201EA0A3" w:rsidR="00D57AAC" w:rsidRPr="00381AD5" w:rsidRDefault="00D57AAC" w:rsidP="00EC0CFE">
      <w:pPr>
        <w:pStyle w:val="Caption"/>
        <w:keepNext/>
        <w:rPr>
          <w:rFonts w:ascii="Times New Roman" w:hAnsi="Times New Roman" w:cs="Times New Roman"/>
          <w:color w:val="FFC000"/>
        </w:rPr>
      </w:pPr>
      <w:r w:rsidRPr="006B2A98">
        <w:rPr>
          <w:rFonts w:ascii="Times New Roman" w:hAnsi="Times New Roman" w:cs="Times New Roman"/>
        </w:rPr>
        <w:lastRenderedPageBreak/>
        <w:t xml:space="preserve">Table </w:t>
      </w:r>
      <w:r w:rsidR="0032148F" w:rsidRPr="006B2A98">
        <w:rPr>
          <w:rFonts w:ascii="Times New Roman" w:hAnsi="Times New Roman" w:cs="Times New Roman"/>
        </w:rPr>
        <w:t>S</w:t>
      </w:r>
      <w:r w:rsidRPr="006B2A98">
        <w:rPr>
          <w:rFonts w:ascii="Times New Roman" w:hAnsi="Times New Roman" w:cs="Times New Roman"/>
        </w:rPr>
        <w:fldChar w:fldCharType="begin"/>
      </w:r>
      <w:r w:rsidRPr="006B2A98">
        <w:rPr>
          <w:rFonts w:ascii="Times New Roman" w:hAnsi="Times New Roman" w:cs="Times New Roman"/>
        </w:rPr>
        <w:instrText xml:space="preserve"> SEQ Table \* ARABIC </w:instrText>
      </w:r>
      <w:r w:rsidRPr="006B2A98">
        <w:rPr>
          <w:rFonts w:ascii="Times New Roman" w:hAnsi="Times New Roman" w:cs="Times New Roman"/>
        </w:rPr>
        <w:fldChar w:fldCharType="separate"/>
      </w:r>
      <w:r w:rsidR="00173E4C">
        <w:rPr>
          <w:rFonts w:ascii="Times New Roman" w:hAnsi="Times New Roman" w:cs="Times New Roman"/>
          <w:noProof/>
        </w:rPr>
        <w:t>2</w:t>
      </w:r>
      <w:r w:rsidRPr="006B2A98">
        <w:rPr>
          <w:rFonts w:ascii="Times New Roman" w:hAnsi="Times New Roman" w:cs="Times New Roman"/>
        </w:rPr>
        <w:fldChar w:fldCharType="end"/>
      </w:r>
      <w:r w:rsidRPr="006B2A98">
        <w:rPr>
          <w:rFonts w:ascii="Times New Roman" w:hAnsi="Times New Roman" w:cs="Times New Roman"/>
        </w:rPr>
        <w:t xml:space="preserve">: </w:t>
      </w:r>
      <w:r w:rsidR="00781BDF">
        <w:rPr>
          <w:rFonts w:ascii="Times New Roman" w:hAnsi="Times New Roman" w:cs="Times New Roman"/>
        </w:rPr>
        <w:t>Description of input feature sets and t</w:t>
      </w:r>
      <w:r w:rsidRPr="006B2A98">
        <w:rPr>
          <w:rFonts w:ascii="Times New Roman" w:hAnsi="Times New Roman" w:cs="Times New Roman"/>
        </w:rPr>
        <w:t xml:space="preserve">he size of feature space.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418"/>
        <w:gridCol w:w="6269"/>
        <w:gridCol w:w="1244"/>
      </w:tblGrid>
      <w:tr w:rsidR="009A2AD0" w:rsidRPr="006B2A98" w14:paraId="530DA4AF" w14:textId="77777777" w:rsidTr="00781BDF">
        <w:trPr>
          <w:trHeight w:val="28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9B91" w14:textId="1ACC6ED0" w:rsidR="009A2AD0" w:rsidRPr="006B2A98" w:rsidRDefault="009A2AD0" w:rsidP="009A2AD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>Item</w:t>
            </w:r>
            <w:r w:rsidR="006B2A98" w:rsidRPr="006B2A98">
              <w:rPr>
                <w:rFonts w:eastAsia="DengXi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E158" w14:textId="069DB10A" w:rsidR="009A2AD0" w:rsidRPr="006B2A98" w:rsidRDefault="00B96576" w:rsidP="009A2AD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 xml:space="preserve">Feature </w:t>
            </w:r>
            <w:r w:rsidR="0029717C">
              <w:rPr>
                <w:rFonts w:eastAsia="DengXian"/>
                <w:color w:val="000000"/>
                <w:sz w:val="16"/>
                <w:szCs w:val="16"/>
              </w:rPr>
              <w:t>s</w:t>
            </w:r>
            <w:r w:rsidR="0029717C" w:rsidRPr="006B2A98">
              <w:rPr>
                <w:rFonts w:eastAsia="DengXian"/>
                <w:color w:val="000000"/>
                <w:sz w:val="16"/>
                <w:szCs w:val="16"/>
              </w:rPr>
              <w:t>ets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B460" w14:textId="05E85254" w:rsidR="009A2AD0" w:rsidRPr="006E7867" w:rsidRDefault="006E7867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Mean n</w:t>
            </w:r>
            <w:r w:rsidR="009A2AD0" w:rsidRPr="006E7867">
              <w:rPr>
                <w:rFonts w:eastAsia="DengXian"/>
                <w:color w:val="000000" w:themeColor="text1"/>
                <w:sz w:val="16"/>
                <w:szCs w:val="16"/>
              </w:rPr>
              <w:t>umber</w:t>
            </w:r>
          </w:p>
        </w:tc>
      </w:tr>
      <w:tr w:rsidR="009A2AD0" w:rsidRPr="006B2A98" w14:paraId="63CABBBB" w14:textId="77777777" w:rsidTr="00781BDF">
        <w:trPr>
          <w:trHeight w:val="28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B74C" w14:textId="00BA8961" w:rsidR="009A2AD0" w:rsidRPr="006B2A98" w:rsidRDefault="009A2AD0" w:rsidP="009A2AD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>single type features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C3C3" w14:textId="1B817FB6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1EC" w14:textId="1E3CC27A" w:rsidR="009A2AD0" w:rsidRPr="006E7867" w:rsidRDefault="00DD0F78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9A2AD0" w:rsidRPr="006B2A98" w14:paraId="43B58A0A" w14:textId="77777777" w:rsidTr="00781BDF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DC55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C32" w14:textId="43DE16C1" w:rsidR="009A2AD0" w:rsidRPr="006B2A98" w:rsidRDefault="009A2AD0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gene expression after </w:t>
            </w:r>
            <w:r w:rsidR="00483572">
              <w:rPr>
                <w:rFonts w:eastAsia="DengXian"/>
                <w:color w:val="000000"/>
                <w:sz w:val="16"/>
                <w:szCs w:val="16"/>
              </w:rPr>
              <w:t>pre-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>filter</w:t>
            </w:r>
            <w:r w:rsidR="00483572">
              <w:rPr>
                <w:rFonts w:eastAsia="DengXian"/>
                <w:color w:val="000000"/>
                <w:sz w:val="16"/>
                <w:szCs w:val="16"/>
              </w:rPr>
              <w:t>ing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B2A98">
              <w:rPr>
                <w:rFonts w:eastAsia="DengXian"/>
                <w:color w:val="000000"/>
                <w:sz w:val="16"/>
                <w:szCs w:val="16"/>
              </w:rPr>
              <w:t>expf</w:t>
            </w:r>
            <w:proofErr w:type="spellEnd"/>
            <w:r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F29F" w14:textId="77777777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7401</w:t>
            </w:r>
          </w:p>
        </w:tc>
      </w:tr>
      <w:tr w:rsidR="009A2AD0" w:rsidRPr="006B2A98" w14:paraId="781BC3A2" w14:textId="77777777" w:rsidTr="00781BDF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7807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6894" w14:textId="79FE5488" w:rsidR="009A2AD0" w:rsidRPr="006B2A98" w:rsidRDefault="009A2AD0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gene mutation after </w:t>
            </w:r>
            <w:r w:rsidR="00483572">
              <w:rPr>
                <w:rFonts w:eastAsia="DengXian"/>
                <w:color w:val="000000"/>
                <w:sz w:val="16"/>
                <w:szCs w:val="16"/>
              </w:rPr>
              <w:t>pre-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>filter</w:t>
            </w:r>
            <w:r w:rsidR="00483572">
              <w:rPr>
                <w:rFonts w:eastAsia="DengXian"/>
                <w:color w:val="000000"/>
                <w:sz w:val="16"/>
                <w:szCs w:val="16"/>
              </w:rPr>
              <w:t>ing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B2A98">
              <w:rPr>
                <w:rFonts w:eastAsia="DengXian"/>
                <w:color w:val="000000"/>
                <w:sz w:val="16"/>
                <w:szCs w:val="16"/>
              </w:rPr>
              <w:t>mutf</w:t>
            </w:r>
            <w:proofErr w:type="spellEnd"/>
            <w:r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CE8" w14:textId="77777777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271</w:t>
            </w:r>
          </w:p>
        </w:tc>
      </w:tr>
      <w:tr w:rsidR="009A2AD0" w:rsidRPr="006B2A98" w14:paraId="4A4AFCC2" w14:textId="77777777" w:rsidTr="00781BDF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1882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A67" w14:textId="0E5E7981" w:rsidR="009A2AD0" w:rsidRPr="006B2A98" w:rsidRDefault="009A2AD0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gene expression after </w:t>
            </w:r>
            <w:r w:rsidR="006E7867">
              <w:rPr>
                <w:rFonts w:eastAsia="DengXian"/>
                <w:color w:val="000000"/>
                <w:sz w:val="16"/>
                <w:szCs w:val="16"/>
              </w:rPr>
              <w:t xml:space="preserve">univariate 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feature </w:t>
            </w:r>
            <w:r w:rsidR="006E7867">
              <w:rPr>
                <w:rFonts w:eastAsia="DengXian"/>
                <w:color w:val="000000"/>
                <w:sz w:val="16"/>
                <w:szCs w:val="16"/>
              </w:rPr>
              <w:t>pre-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>selection (</w:t>
            </w:r>
            <w:proofErr w:type="spellStart"/>
            <w:r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r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BFD4" w14:textId="3CAB254D" w:rsidR="009A2AD0" w:rsidRPr="006E7867" w:rsidRDefault="00381AD5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23</w:t>
            </w:r>
          </w:p>
        </w:tc>
      </w:tr>
      <w:tr w:rsidR="009A2AD0" w:rsidRPr="006B2A98" w14:paraId="6376BA66" w14:textId="77777777" w:rsidTr="00781BDF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8906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041" w14:textId="605BC931" w:rsidR="009A2AD0" w:rsidRPr="006B2A98" w:rsidRDefault="009A2AD0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gene mutation after </w:t>
            </w:r>
            <w:r w:rsidR="006E7867">
              <w:rPr>
                <w:rFonts w:eastAsia="DengXian"/>
                <w:color w:val="000000"/>
                <w:sz w:val="16"/>
                <w:szCs w:val="16"/>
              </w:rPr>
              <w:t xml:space="preserve">univariate 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feature </w:t>
            </w:r>
            <w:r w:rsidR="006E7867">
              <w:rPr>
                <w:rFonts w:eastAsia="DengXian"/>
                <w:color w:val="000000"/>
                <w:sz w:val="16"/>
                <w:szCs w:val="16"/>
              </w:rPr>
              <w:t>pre-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>selection (</w:t>
            </w:r>
            <w:proofErr w:type="spellStart"/>
            <w:r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F17" w14:textId="0CC2CB13" w:rsidR="009A2AD0" w:rsidRPr="006E7867" w:rsidRDefault="00381AD5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22</w:t>
            </w:r>
          </w:p>
        </w:tc>
      </w:tr>
      <w:tr w:rsidR="009A2AD0" w:rsidRPr="006B2A98" w14:paraId="223DACE8" w14:textId="77777777" w:rsidTr="00781BDF">
        <w:trPr>
          <w:trHeight w:val="28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D9BB1C" w14:textId="500570B0" w:rsidR="009A2AD0" w:rsidRPr="006B2A98" w:rsidRDefault="009A2AD0" w:rsidP="004F5A7C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>combined features</w:t>
            </w:r>
          </w:p>
        </w:tc>
        <w:tc>
          <w:tcPr>
            <w:tcW w:w="6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1C22" w14:textId="27F5520C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 and </w:t>
            </w:r>
            <w:r w:rsidR="008F7BD3"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expression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A9A" w14:textId="361FEB99" w:rsidR="009A2AD0" w:rsidRPr="006E7867" w:rsidRDefault="00381AD5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31</w:t>
            </w:r>
          </w:p>
        </w:tc>
      </w:tr>
      <w:tr w:rsidR="009A2AD0" w:rsidRPr="006B2A98" w14:paraId="1C33BFD0" w14:textId="77777777" w:rsidTr="00781BDF">
        <w:trPr>
          <w:trHeight w:val="28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EF448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4A3E" w14:textId="09596E67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 and </w:t>
            </w:r>
            <w:r w:rsidR="008F7BD3"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mutation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0F6D" w14:textId="019E253A" w:rsidR="009A2AD0" w:rsidRPr="006E7867" w:rsidRDefault="00381AD5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30</w:t>
            </w:r>
          </w:p>
        </w:tc>
      </w:tr>
      <w:tr w:rsidR="009A2AD0" w:rsidRPr="006B2A98" w14:paraId="1C6D14FD" w14:textId="77777777" w:rsidTr="00781BDF">
        <w:trPr>
          <w:trHeight w:val="28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241BE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CBD2" w14:textId="46ED294E" w:rsidR="009A2AD0" w:rsidRPr="006B2A98" w:rsidRDefault="00EC0CE7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expression and mutation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2129" w14:textId="2B06D0FA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4</w:t>
            </w:r>
            <w:r w:rsidR="00381AD5" w:rsidRPr="006E7867">
              <w:rPr>
                <w:rFonts w:eastAsia="DengXi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9A2AD0" w:rsidRPr="006B2A98" w14:paraId="5DD1FA88" w14:textId="77777777" w:rsidTr="00781BDF">
        <w:trPr>
          <w:trHeight w:val="45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AE163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564A3" w14:textId="13565E8B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, </w:t>
            </w:r>
            <w:r w:rsidR="00EC0CE7"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expression and mutation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9A9B" w14:textId="3F8BD56C" w:rsidR="009A2AD0" w:rsidRPr="006E7867" w:rsidRDefault="00381AD5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53</w:t>
            </w:r>
          </w:p>
        </w:tc>
      </w:tr>
      <w:tr w:rsidR="009A2AD0" w:rsidRPr="006B2A98" w14:paraId="1DA23788" w14:textId="77777777" w:rsidTr="00781BDF">
        <w:trPr>
          <w:trHeight w:val="28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852585" w14:textId="7461D674" w:rsidR="009A2AD0" w:rsidRPr="006B2A98" w:rsidRDefault="009A2AD0" w:rsidP="009A2AD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6B2A98">
              <w:rPr>
                <w:rFonts w:eastAsia="DengXian"/>
                <w:color w:val="000000"/>
                <w:sz w:val="16"/>
                <w:szCs w:val="16"/>
              </w:rPr>
              <w:t>combined and interaction features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1A9" w14:textId="73EA1BE8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 and </w:t>
            </w:r>
            <w:r w:rsidR="00EC0CE7"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expression</w:t>
            </w:r>
            <w:r w:rsidR="00840D78">
              <w:rPr>
                <w:rFonts w:eastAsia="DengXian"/>
                <w:color w:val="000000"/>
                <w:sz w:val="16"/>
                <w:szCs w:val="16"/>
              </w:rPr>
              <w:t>,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with I2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proofErr w:type="gram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 :</w:t>
            </w:r>
            <w:proofErr w:type="gram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7AEB" w14:textId="3ED726E7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~</w:t>
            </w:r>
            <w:r w:rsidR="00BF3366" w:rsidRPr="006E7867">
              <w:rPr>
                <w:rFonts w:eastAsia="DengXian"/>
                <w:color w:val="000000" w:themeColor="text1"/>
                <w:sz w:val="16"/>
                <w:szCs w:val="16"/>
              </w:rPr>
              <w:t>496</w:t>
            </w:r>
          </w:p>
        </w:tc>
      </w:tr>
      <w:tr w:rsidR="009A2AD0" w:rsidRPr="006B2A98" w14:paraId="214D4F7A" w14:textId="77777777" w:rsidTr="00781BDF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90BAF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A03" w14:textId="773D8EE9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 and </w:t>
            </w:r>
            <w:r w:rsidR="00EC0CE7"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mutation</w:t>
            </w:r>
            <w:r w:rsidR="00840D78">
              <w:rPr>
                <w:rFonts w:eastAsia="DengXian"/>
                <w:color w:val="000000"/>
                <w:sz w:val="16"/>
                <w:szCs w:val="16"/>
              </w:rPr>
              <w:t>,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with I2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proofErr w:type="gram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 :</w:t>
            </w:r>
            <w:proofErr w:type="gram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598" w14:textId="0F21143F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~</w:t>
            </w:r>
            <w:r w:rsidR="00BF3366" w:rsidRPr="006E7867">
              <w:rPr>
                <w:rFonts w:eastAsia="DengXian"/>
                <w:color w:val="000000" w:themeColor="text1"/>
                <w:sz w:val="16"/>
                <w:szCs w:val="16"/>
              </w:rPr>
              <w:t>485</w:t>
            </w:r>
          </w:p>
        </w:tc>
      </w:tr>
      <w:tr w:rsidR="009A2AD0" w:rsidRPr="006B2A98" w14:paraId="3884C26F" w14:textId="77777777" w:rsidTr="00781BDF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ECB32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08C4" w14:textId="0FA075C3" w:rsidR="009A2AD0" w:rsidRPr="006B2A98" w:rsidRDefault="00EC0CE7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 xml:space="preserve"> 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gene expression and mutation</w:t>
            </w:r>
            <w:r w:rsidR="00840D78">
              <w:rPr>
                <w:rFonts w:eastAsia="DengXian"/>
                <w:color w:val="000000"/>
                <w:sz w:val="16"/>
                <w:szCs w:val="16"/>
              </w:rPr>
              <w:t>,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with I2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proofErr w:type="gram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 :</w:t>
            </w:r>
            <w:proofErr w:type="gram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2B9B" w14:textId="36CAED08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~</w:t>
            </w:r>
            <w:r w:rsidR="00BF3366" w:rsidRPr="006E7867">
              <w:rPr>
                <w:rFonts w:eastAsia="DengXian"/>
                <w:color w:val="000000" w:themeColor="text1"/>
                <w:sz w:val="16"/>
                <w:szCs w:val="16"/>
              </w:rPr>
              <w:t>945</w:t>
            </w:r>
          </w:p>
        </w:tc>
      </w:tr>
      <w:tr w:rsidR="009A2AD0" w:rsidRPr="006B2A98" w14:paraId="78AA79FE" w14:textId="77777777" w:rsidTr="00781BDF">
        <w:trPr>
          <w:trHeight w:val="45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3F018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A567" w14:textId="19D269B9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, </w:t>
            </w:r>
            <w:r w:rsidR="00EC0CE7"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expression and mutation</w:t>
            </w:r>
            <w:r w:rsidR="00840D78">
              <w:rPr>
                <w:rFonts w:eastAsia="DengXian"/>
                <w:color w:val="000000"/>
                <w:sz w:val="16"/>
                <w:szCs w:val="16"/>
              </w:rPr>
              <w:t>,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with I2 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proofErr w:type="gram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 :</w:t>
            </w:r>
            <w:proofErr w:type="gram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. :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4B5" w14:textId="0EF2FBA3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~</w:t>
            </w:r>
            <w:r w:rsidR="00BF3366" w:rsidRPr="006E7867">
              <w:rPr>
                <w:rFonts w:eastAsia="DengXian"/>
                <w:color w:val="000000" w:themeColor="text1"/>
                <w:sz w:val="16"/>
                <w:szCs w:val="16"/>
              </w:rPr>
              <w:t>1431</w:t>
            </w:r>
          </w:p>
        </w:tc>
      </w:tr>
      <w:tr w:rsidR="009A2AD0" w:rsidRPr="006B2A98" w14:paraId="19717203" w14:textId="77777777" w:rsidTr="00781BDF">
        <w:trPr>
          <w:trHeight w:val="46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70819" w14:textId="77777777" w:rsidR="009A2AD0" w:rsidRPr="006B2A98" w:rsidRDefault="009A2AD0" w:rsidP="009A2AD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E869D" w14:textId="382E944E" w:rsidR="009A2AD0" w:rsidRPr="006B2A98" w:rsidRDefault="00336B2C" w:rsidP="006C7998">
            <w:pPr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clinicopathologic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variables, </w:t>
            </w:r>
            <w:r w:rsidR="00EC0CE7">
              <w:rPr>
                <w:rFonts w:eastAsia="DengXian"/>
                <w:color w:val="000000"/>
                <w:sz w:val="16"/>
                <w:szCs w:val="16"/>
              </w:rPr>
              <w:t>pre-selected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gene expression and mutation</w:t>
            </w:r>
            <w:r w:rsidR="00840D78">
              <w:rPr>
                <w:rFonts w:eastAsia="DengXian"/>
                <w:color w:val="000000"/>
                <w:sz w:val="16"/>
                <w:szCs w:val="16"/>
              </w:rPr>
              <w:t>,</w:t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 with I2 and I3 </w:t>
            </w:r>
            <w:r w:rsidR="007013B9">
              <w:rPr>
                <w:rFonts w:eastAsia="DengXian"/>
                <w:color w:val="000000"/>
                <w:sz w:val="16"/>
                <w:szCs w:val="16"/>
              </w:rPr>
              <w:br/>
            </w:r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(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cln</w:t>
            </w:r>
            <w:proofErr w:type="spellEnd"/>
            <w:proofErr w:type="gram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 :</w:t>
            </w:r>
            <w:proofErr w:type="gram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exp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 xml:space="preserve">. :: </w:t>
            </w:r>
            <w:proofErr w:type="spellStart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muts</w:t>
            </w:r>
            <w:proofErr w:type="spellEnd"/>
            <w:r w:rsidR="009A2AD0" w:rsidRPr="006B2A98">
              <w:rPr>
                <w:rFonts w:eastAsia="DengXi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2593" w14:textId="110E2460" w:rsidR="009A2AD0" w:rsidRPr="006E7867" w:rsidRDefault="009A2AD0" w:rsidP="009A2AD0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6E7867">
              <w:rPr>
                <w:rFonts w:eastAsia="DengXian"/>
                <w:color w:val="000000" w:themeColor="text1"/>
                <w:sz w:val="16"/>
                <w:szCs w:val="16"/>
              </w:rPr>
              <w:t>~</w:t>
            </w:r>
            <w:r w:rsidR="00A654D1" w:rsidRPr="006E7867">
              <w:rPr>
                <w:rFonts w:eastAsia="DengXian"/>
                <w:color w:val="000000" w:themeColor="text1"/>
                <w:sz w:val="16"/>
                <w:szCs w:val="16"/>
              </w:rPr>
              <w:t>4100</w:t>
            </w:r>
          </w:p>
        </w:tc>
      </w:tr>
    </w:tbl>
    <w:p w14:paraId="59C0BDDF" w14:textId="254E8337" w:rsidR="00D57AAC" w:rsidRDefault="00781BDF" w:rsidP="00B533E7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6B2A98">
        <w:rPr>
          <w:rFonts w:ascii="Times New Roman" w:hAnsi="Times New Roman" w:cs="Times New Roman"/>
        </w:rPr>
        <w:t>he “&amp;” represents combin</w:t>
      </w:r>
      <w:r>
        <w:rPr>
          <w:rFonts w:ascii="Times New Roman" w:hAnsi="Times New Roman" w:cs="Times New Roman"/>
        </w:rPr>
        <w:t>ation</w:t>
      </w:r>
      <w:r w:rsidRPr="006B2A98">
        <w:rPr>
          <w:rFonts w:ascii="Times New Roman" w:hAnsi="Times New Roman" w:cs="Times New Roman"/>
        </w:rPr>
        <w:t xml:space="preserve">; the “:” represents the intra-type and inter-type interaction; the </w:t>
      </w:r>
      <w:proofErr w:type="gramStart"/>
      <w:r w:rsidRPr="006B2A98">
        <w:rPr>
          <w:rFonts w:ascii="Times New Roman" w:hAnsi="Times New Roman" w:cs="Times New Roman"/>
        </w:rPr>
        <w:t>“::</w:t>
      </w:r>
      <w:proofErr w:type="gramEnd"/>
      <w:r w:rsidRPr="006B2A98"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/>
        </w:rPr>
        <w:t xml:space="preserve">indicates </w:t>
      </w:r>
      <w:r w:rsidRPr="006B2A98">
        <w:rPr>
          <w:rFonts w:ascii="Times New Roman" w:hAnsi="Times New Roman" w:cs="Times New Roman"/>
        </w:rPr>
        <w:t>add</w:t>
      </w:r>
      <w:r>
        <w:rPr>
          <w:rFonts w:ascii="Times New Roman" w:hAnsi="Times New Roman" w:cs="Times New Roman"/>
        </w:rPr>
        <w:t>ing</w:t>
      </w:r>
      <w:r w:rsidRPr="006B2A98">
        <w:rPr>
          <w:rFonts w:ascii="Times New Roman" w:hAnsi="Times New Roman" w:cs="Times New Roman"/>
        </w:rPr>
        <w:t xml:space="preserve"> the inter-type interaction of three types of data to “:”; the “~” represents </w:t>
      </w:r>
      <w:r>
        <w:rPr>
          <w:rFonts w:ascii="Times New Roman" w:hAnsi="Times New Roman" w:cs="Times New Roman"/>
        </w:rPr>
        <w:t xml:space="preserve">that </w:t>
      </w:r>
      <w:r w:rsidRPr="006B2A98">
        <w:rPr>
          <w:rFonts w:ascii="Times New Roman" w:hAnsi="Times New Roman" w:cs="Times New Roman"/>
        </w:rPr>
        <w:t xml:space="preserve">there might be a slight change </w:t>
      </w:r>
      <w:r>
        <w:rPr>
          <w:rFonts w:ascii="Times New Roman" w:hAnsi="Times New Roman" w:cs="Times New Roman"/>
        </w:rPr>
        <w:t>on</w:t>
      </w:r>
      <w:r w:rsidRPr="006B2A98">
        <w:rPr>
          <w:rFonts w:ascii="Times New Roman" w:hAnsi="Times New Roman" w:cs="Times New Roman"/>
        </w:rPr>
        <w:t xml:space="preserve"> the counts because of unbalance</w:t>
      </w:r>
      <w:r>
        <w:rPr>
          <w:rFonts w:ascii="Times New Roman" w:hAnsi="Times New Roman" w:cs="Times New Roman"/>
        </w:rPr>
        <w:t>d variables generated by the</w:t>
      </w:r>
      <w:r w:rsidRPr="006B2A98">
        <w:rPr>
          <w:rFonts w:ascii="Times New Roman" w:hAnsi="Times New Roman" w:cs="Times New Roman"/>
        </w:rPr>
        <w:t xml:space="preserve"> interaction.</w:t>
      </w:r>
      <w:r w:rsidR="00183F98">
        <w:rPr>
          <w:rFonts w:ascii="Times New Roman" w:hAnsi="Times New Roman" w:cs="Times New Roman"/>
        </w:rPr>
        <w:t xml:space="preserve"> </w:t>
      </w:r>
      <w:r w:rsidR="00183F98" w:rsidRPr="00BD6787">
        <w:rPr>
          <w:rFonts w:ascii="Times New Roman" w:hAnsi="Times New Roman" w:cs="Times New Roman"/>
        </w:rPr>
        <w:t xml:space="preserve">I2, the interaction features generated by multiplication of any two features </w:t>
      </w:r>
      <w:r w:rsidR="00183F98" w:rsidRPr="00BD6787">
        <w:rPr>
          <w:rFonts w:ascii="Times New Roman" w:hAnsi="Times New Roman" w:cs="Times New Roman"/>
          <w:bCs/>
        </w:rPr>
        <w:t>within each type of data or between different types of data</w:t>
      </w:r>
      <w:r w:rsidR="00183F98" w:rsidRPr="00BD6787">
        <w:rPr>
          <w:rFonts w:ascii="Times New Roman" w:hAnsi="Times New Roman" w:cs="Times New Roman"/>
        </w:rPr>
        <w:t xml:space="preserve">; I3, I2 and the interaction features generated by multiplication of any three features </w:t>
      </w:r>
      <w:r w:rsidR="00183F98" w:rsidRPr="00BD6787">
        <w:rPr>
          <w:rFonts w:ascii="Times New Roman" w:hAnsi="Times New Roman" w:cs="Times New Roman"/>
          <w:bCs/>
        </w:rPr>
        <w:t>between different types of data</w:t>
      </w:r>
      <w:r w:rsidR="00183F98" w:rsidRPr="00BD6787">
        <w:rPr>
          <w:rFonts w:ascii="Times New Roman" w:hAnsi="Times New Roman" w:cs="Times New Roman"/>
        </w:rPr>
        <w:t>.</w:t>
      </w:r>
    </w:p>
    <w:p w14:paraId="554475D7" w14:textId="0F61D734" w:rsidR="00B452B9" w:rsidRDefault="00B452B9" w:rsidP="00B452B9"/>
    <w:p w14:paraId="37898E21" w14:textId="331E5038" w:rsidR="00B452B9" w:rsidRDefault="00B452B9" w:rsidP="00B452B9"/>
    <w:p w14:paraId="2CF85215" w14:textId="4D71AC05" w:rsidR="00B452B9" w:rsidRDefault="00B452B9">
      <w:r>
        <w:br w:type="page"/>
      </w:r>
    </w:p>
    <w:p w14:paraId="51164343" w14:textId="6032139A" w:rsidR="00D76214" w:rsidRPr="006B2A98" w:rsidRDefault="00D76214" w:rsidP="00EC0CFE">
      <w:pPr>
        <w:pStyle w:val="Caption"/>
        <w:keepNext/>
        <w:rPr>
          <w:rFonts w:ascii="Times New Roman" w:hAnsi="Times New Roman" w:cs="Times New Roman"/>
        </w:rPr>
      </w:pPr>
      <w:r w:rsidRPr="006B2A98">
        <w:rPr>
          <w:rFonts w:ascii="Times New Roman" w:hAnsi="Times New Roman" w:cs="Times New Roman"/>
        </w:rPr>
        <w:lastRenderedPageBreak/>
        <w:t xml:space="preserve">Table </w:t>
      </w:r>
      <w:r w:rsidR="0032148F" w:rsidRPr="006B2A98">
        <w:rPr>
          <w:rFonts w:ascii="Times New Roman" w:hAnsi="Times New Roman" w:cs="Times New Roman"/>
        </w:rPr>
        <w:t>S</w:t>
      </w:r>
      <w:r w:rsidR="00524CBF" w:rsidRPr="006B2A98">
        <w:rPr>
          <w:rFonts w:ascii="Times New Roman" w:hAnsi="Times New Roman" w:cs="Times New Roman"/>
        </w:rPr>
        <w:fldChar w:fldCharType="begin"/>
      </w:r>
      <w:r w:rsidR="00524CBF" w:rsidRPr="006B2A98">
        <w:rPr>
          <w:rFonts w:ascii="Times New Roman" w:hAnsi="Times New Roman" w:cs="Times New Roman"/>
        </w:rPr>
        <w:instrText xml:space="preserve"> SEQ Table \* ARABIC </w:instrText>
      </w:r>
      <w:r w:rsidR="00524CBF" w:rsidRPr="006B2A98">
        <w:rPr>
          <w:rFonts w:ascii="Times New Roman" w:hAnsi="Times New Roman" w:cs="Times New Roman"/>
        </w:rPr>
        <w:fldChar w:fldCharType="separate"/>
      </w:r>
      <w:r w:rsidR="007A3680" w:rsidRPr="006B2A98">
        <w:rPr>
          <w:rFonts w:ascii="Times New Roman" w:hAnsi="Times New Roman" w:cs="Times New Roman"/>
          <w:noProof/>
        </w:rPr>
        <w:t>3</w:t>
      </w:r>
      <w:r w:rsidR="00524CBF" w:rsidRPr="006B2A98">
        <w:rPr>
          <w:rFonts w:ascii="Times New Roman" w:hAnsi="Times New Roman" w:cs="Times New Roman"/>
        </w:rPr>
        <w:fldChar w:fldCharType="end"/>
      </w:r>
      <w:r w:rsidRPr="006B2A98">
        <w:rPr>
          <w:rFonts w:ascii="Times New Roman" w:hAnsi="Times New Roman" w:cs="Times New Roman"/>
        </w:rPr>
        <w:t xml:space="preserve">: The </w:t>
      </w:r>
      <w:r w:rsidR="004E01D0" w:rsidRPr="006B2A98">
        <w:rPr>
          <w:rFonts w:ascii="Times New Roman" w:hAnsi="Times New Roman" w:cs="Times New Roman"/>
        </w:rPr>
        <w:t xml:space="preserve">summary </w:t>
      </w:r>
      <w:r w:rsidR="004E01D0">
        <w:rPr>
          <w:rFonts w:ascii="Times New Roman" w:hAnsi="Times New Roman" w:cs="Times New Roman"/>
        </w:rPr>
        <w:t xml:space="preserve">of </w:t>
      </w:r>
      <w:r w:rsidRPr="006B2A98">
        <w:rPr>
          <w:rFonts w:ascii="Times New Roman" w:hAnsi="Times New Roman" w:cs="Times New Roman"/>
        </w:rPr>
        <w:t>C-index</w:t>
      </w:r>
      <w:r w:rsidR="001B675C">
        <w:rPr>
          <w:rFonts w:ascii="Times New Roman" w:hAnsi="Times New Roman" w:cs="Times New Roman"/>
        </w:rPr>
        <w:t xml:space="preserve">, related to </w:t>
      </w:r>
      <w:r w:rsidR="00A82055">
        <w:rPr>
          <w:rFonts w:ascii="Times New Roman" w:hAnsi="Times New Roman" w:cs="Times New Roman"/>
        </w:rPr>
        <w:t>Figure S</w:t>
      </w:r>
      <w:r w:rsidR="003340A2">
        <w:rPr>
          <w:rFonts w:ascii="Times New Roman" w:hAnsi="Times New Roman" w:cs="Times New Roman"/>
        </w:rPr>
        <w:t>2</w:t>
      </w:r>
      <w:r w:rsidR="001B675C">
        <w:rPr>
          <w:rFonts w:ascii="Times New Roman" w:hAnsi="Times New Roman" w:cs="Times New Roman"/>
        </w:rPr>
        <w:t>.</w:t>
      </w:r>
    </w:p>
    <w:tbl>
      <w:tblPr>
        <w:tblW w:w="5700" w:type="dxa"/>
        <w:jc w:val="center"/>
        <w:tblLook w:val="04A0" w:firstRow="1" w:lastRow="0" w:firstColumn="1" w:lastColumn="0" w:noHBand="0" w:noVBand="1"/>
      </w:tblPr>
      <w:tblGrid>
        <w:gridCol w:w="1531"/>
        <w:gridCol w:w="626"/>
        <w:gridCol w:w="1535"/>
        <w:gridCol w:w="626"/>
        <w:gridCol w:w="1535"/>
      </w:tblGrid>
      <w:tr w:rsidR="001850A0" w:rsidRPr="00600671" w14:paraId="241BA249" w14:textId="77777777" w:rsidTr="00273629">
        <w:trPr>
          <w:trHeight w:val="285"/>
          <w:jc w:val="center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2F02E" w14:textId="752CA2F5" w:rsidR="001850A0" w:rsidRPr="00600671" w:rsidRDefault="00DC1B66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Feature s</w:t>
            </w:r>
            <w:r w:rsidR="006B2A98" w:rsidRPr="00600671">
              <w:rPr>
                <w:rFonts w:eastAsia="DengXian"/>
                <w:color w:val="000000"/>
                <w:sz w:val="18"/>
                <w:szCs w:val="18"/>
              </w:rPr>
              <w:t>et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F01F" w14:textId="39CF46BF" w:rsidR="001850A0" w:rsidRPr="00600671" w:rsidRDefault="001B675C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c</w:t>
            </w:r>
            <w:r w:rsidR="001850A0" w:rsidRPr="00600671">
              <w:rPr>
                <w:rFonts w:eastAsia="DengXian"/>
                <w:color w:val="000000"/>
                <w:sz w:val="18"/>
                <w:szCs w:val="18"/>
              </w:rPr>
              <w:t>v1s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C62E" w14:textId="736596A6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Test</w:t>
            </w:r>
            <w:r w:rsidR="0095308D">
              <w:rPr>
                <w:rFonts w:eastAsia="DengXian"/>
                <w:color w:val="000000"/>
                <w:sz w:val="18"/>
                <w:szCs w:val="18"/>
              </w:rPr>
              <w:t>ing</w:t>
            </w:r>
          </w:p>
        </w:tc>
      </w:tr>
      <w:tr w:rsidR="001850A0" w:rsidRPr="00600671" w14:paraId="51DF9CDB" w14:textId="77777777" w:rsidTr="00273629">
        <w:trPr>
          <w:trHeight w:val="285"/>
          <w:jc w:val="center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DA09C" w14:textId="77777777" w:rsidR="001850A0" w:rsidRPr="00600671" w:rsidRDefault="001850A0" w:rsidP="001850A0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7590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D693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A742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715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Standard error</w:t>
            </w:r>
          </w:p>
        </w:tc>
      </w:tr>
      <w:tr w:rsidR="001850A0" w:rsidRPr="00600671" w14:paraId="5AB246C8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D83" w14:textId="77777777" w:rsidR="001850A0" w:rsidRPr="00600671" w:rsidRDefault="001850A0" w:rsidP="001850A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 w:themeColor="text1"/>
                <w:sz w:val="18"/>
                <w:szCs w:val="18"/>
              </w:rPr>
              <w:t>cln</w:t>
            </w:r>
            <w:proofErr w:type="spellEnd"/>
            <w:r w:rsidRPr="00600671">
              <w:rPr>
                <w:rFonts w:eastAsia="DengXi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6CD" w14:textId="230190CA" w:rsidR="001850A0" w:rsidRPr="00600671" w:rsidRDefault="001850A0" w:rsidP="001850A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600671">
              <w:rPr>
                <w:rFonts w:eastAsia="DengXian"/>
                <w:color w:val="000000" w:themeColor="text1"/>
                <w:sz w:val="18"/>
                <w:szCs w:val="18"/>
              </w:rPr>
              <w:t>0.6</w:t>
            </w:r>
            <w:r w:rsidR="00E53858" w:rsidRPr="00600671">
              <w:rPr>
                <w:rFonts w:eastAsia="DengXi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E064" w14:textId="708DF5C9" w:rsidR="001850A0" w:rsidRPr="00600671" w:rsidRDefault="001850A0" w:rsidP="001850A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600671">
              <w:rPr>
                <w:rFonts w:eastAsia="DengXian"/>
                <w:color w:val="000000" w:themeColor="text1"/>
                <w:sz w:val="18"/>
                <w:szCs w:val="18"/>
              </w:rPr>
              <w:t>0.01</w:t>
            </w:r>
            <w:r w:rsidR="00E53858" w:rsidRPr="00600671">
              <w:rPr>
                <w:rFonts w:eastAsia="DengXi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45D4" w14:textId="5811E37E" w:rsidR="001850A0" w:rsidRPr="00600671" w:rsidRDefault="001850A0" w:rsidP="001850A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600671">
              <w:rPr>
                <w:rFonts w:eastAsia="DengXian"/>
                <w:color w:val="000000" w:themeColor="text1"/>
                <w:sz w:val="18"/>
                <w:szCs w:val="18"/>
              </w:rPr>
              <w:t>0.62</w:t>
            </w:r>
            <w:r w:rsidR="00E53858" w:rsidRPr="00600671">
              <w:rPr>
                <w:rFonts w:eastAsia="DengXi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643" w14:textId="77777777" w:rsidR="001850A0" w:rsidRPr="00600671" w:rsidRDefault="001850A0" w:rsidP="001850A0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600671">
              <w:rPr>
                <w:rFonts w:eastAsia="DengXian"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1850A0" w:rsidRPr="00600671" w14:paraId="51FC3F07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5CF9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expf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68AA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220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C322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BF99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9</w:t>
            </w:r>
          </w:p>
        </w:tc>
      </w:tr>
      <w:tr w:rsidR="001850A0" w:rsidRPr="00600671" w14:paraId="61516E45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F57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mutf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579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9779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BF5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A42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7</w:t>
            </w:r>
          </w:p>
        </w:tc>
      </w:tr>
      <w:tr w:rsidR="001850A0" w:rsidRPr="00600671" w14:paraId="311F2038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367E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490D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A4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862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6B9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5</w:t>
            </w:r>
          </w:p>
        </w:tc>
      </w:tr>
      <w:tr w:rsidR="001850A0" w:rsidRPr="00600671" w14:paraId="0FC631CB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54F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DB0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5F14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4733" w14:textId="0FE0461C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5</w:t>
            </w:r>
            <w:r w:rsidR="00C9292C" w:rsidRPr="00600671"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590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8</w:t>
            </w:r>
          </w:p>
        </w:tc>
      </w:tr>
      <w:tr w:rsidR="001850A0" w:rsidRPr="00600671" w14:paraId="2DF8610C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00D4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&amp;</w:t>
            </w:r>
            <w:proofErr w:type="spellStart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4D1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A8F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8879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2B6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1</w:t>
            </w:r>
          </w:p>
        </w:tc>
      </w:tr>
      <w:tr w:rsidR="001850A0" w:rsidRPr="00600671" w14:paraId="5BC3909E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D44A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&amp;</w:t>
            </w:r>
            <w:proofErr w:type="spellStart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6EF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6AE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B66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A5A6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3</w:t>
            </w:r>
          </w:p>
        </w:tc>
      </w:tr>
      <w:tr w:rsidR="001850A0" w:rsidRPr="00600671" w14:paraId="46A4CFB6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9E5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&amp;</w:t>
            </w:r>
            <w:proofErr w:type="spellStart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C1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FC2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38D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FC6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7</w:t>
            </w:r>
          </w:p>
        </w:tc>
      </w:tr>
      <w:tr w:rsidR="001850A0" w:rsidRPr="00600671" w14:paraId="4E7BF043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03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&amp;</w:t>
            </w:r>
            <w:proofErr w:type="spellStart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&amp;</w:t>
            </w: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BCA" w14:textId="77777777" w:rsidR="001850A0" w:rsidRPr="00600671" w:rsidRDefault="001850A0" w:rsidP="001850A0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C6E2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647" w14:textId="77777777" w:rsidR="001850A0" w:rsidRPr="00600671" w:rsidRDefault="001850A0" w:rsidP="001850A0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40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3</w:t>
            </w:r>
          </w:p>
        </w:tc>
      </w:tr>
      <w:tr w:rsidR="001850A0" w:rsidRPr="00600671" w14:paraId="67F308C9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D84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.:</w:t>
            </w: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5E6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AB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E74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6A7C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2</w:t>
            </w:r>
          </w:p>
        </w:tc>
      </w:tr>
      <w:tr w:rsidR="001850A0" w:rsidRPr="00600671" w14:paraId="1F152F6E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CE1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.:</w:t>
            </w: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939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38B7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BB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0A77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2</w:t>
            </w:r>
          </w:p>
        </w:tc>
      </w:tr>
      <w:tr w:rsidR="001850A0" w:rsidRPr="00600671" w14:paraId="1DC14D65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B4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.:</w:t>
            </w: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C519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35E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FFB7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1D3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7</w:t>
            </w:r>
          </w:p>
        </w:tc>
      </w:tr>
      <w:tr w:rsidR="001850A0" w:rsidRPr="00600671" w14:paraId="314598A3" w14:textId="77777777" w:rsidTr="00273629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B58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.:</w:t>
            </w: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.:</w:t>
            </w: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5A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B86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BAE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108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5</w:t>
            </w:r>
          </w:p>
        </w:tc>
      </w:tr>
      <w:tr w:rsidR="001850A0" w:rsidRPr="00600671" w14:paraId="5D76A48F" w14:textId="77777777" w:rsidTr="00273629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6DAB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00671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::</w:t>
            </w:r>
            <w:proofErr w:type="spellStart"/>
            <w:proofErr w:type="gramEnd"/>
            <w:r w:rsidRPr="00600671">
              <w:rPr>
                <w:rFonts w:eastAsia="DengXian"/>
                <w:color w:val="000000"/>
                <w:sz w:val="18"/>
                <w:szCs w:val="18"/>
              </w:rPr>
              <w:t>exp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::</w:t>
            </w:r>
            <w:proofErr w:type="spellStart"/>
            <w:r w:rsidRPr="00600671">
              <w:rPr>
                <w:rFonts w:eastAsia="DengXian"/>
                <w:color w:val="000000"/>
                <w:sz w:val="18"/>
                <w:szCs w:val="18"/>
              </w:rPr>
              <w:t>muts</w:t>
            </w:r>
            <w:proofErr w:type="spellEnd"/>
            <w:r w:rsidRPr="00600671">
              <w:rPr>
                <w:rFonts w:eastAsia="DengXi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2BC2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AE3C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F7E7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5D65" w14:textId="77777777" w:rsidR="001850A0" w:rsidRPr="00600671" w:rsidRDefault="001850A0" w:rsidP="001850A0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00671">
              <w:rPr>
                <w:rFonts w:eastAsia="DengXian"/>
                <w:color w:val="000000"/>
                <w:sz w:val="18"/>
                <w:szCs w:val="18"/>
              </w:rPr>
              <w:t>0.033</w:t>
            </w:r>
          </w:p>
        </w:tc>
      </w:tr>
    </w:tbl>
    <w:p w14:paraId="04468149" w14:textId="57155261" w:rsidR="007B00AC" w:rsidRPr="006B2A98" w:rsidRDefault="007B00AC" w:rsidP="00B533E7">
      <w:pPr>
        <w:pStyle w:val="Caption"/>
        <w:keepNext/>
        <w:rPr>
          <w:rFonts w:ascii="Times New Roman" w:hAnsi="Times New Roman" w:cs="Times New Roman"/>
        </w:rPr>
      </w:pPr>
    </w:p>
    <w:p w14:paraId="680639D0" w14:textId="0458C511" w:rsidR="007A3680" w:rsidRDefault="007A3680" w:rsidP="007A3680"/>
    <w:p w14:paraId="5C8CCB41" w14:textId="205E71A7" w:rsidR="00B452B9" w:rsidRDefault="00B452B9" w:rsidP="007A3680"/>
    <w:p w14:paraId="623AE2DE" w14:textId="081E3844" w:rsidR="00B452B9" w:rsidRDefault="00B452B9">
      <w:r>
        <w:br w:type="page"/>
      </w:r>
    </w:p>
    <w:p w14:paraId="0EBFA735" w14:textId="2A52F520" w:rsidR="007A3680" w:rsidRPr="006B2A98" w:rsidRDefault="007A3680" w:rsidP="007A3680">
      <w:pPr>
        <w:pStyle w:val="Caption"/>
        <w:keepNext/>
        <w:rPr>
          <w:rFonts w:ascii="Times New Roman" w:hAnsi="Times New Roman" w:cs="Times New Roman"/>
        </w:rPr>
      </w:pPr>
      <w:r w:rsidRPr="006B2A98">
        <w:rPr>
          <w:rFonts w:ascii="Times New Roman" w:hAnsi="Times New Roman" w:cs="Times New Roman"/>
        </w:rPr>
        <w:lastRenderedPageBreak/>
        <w:t>Table S</w:t>
      </w:r>
      <w:r w:rsidRPr="006B2A98">
        <w:rPr>
          <w:rFonts w:ascii="Times New Roman" w:hAnsi="Times New Roman" w:cs="Times New Roman"/>
        </w:rPr>
        <w:fldChar w:fldCharType="begin"/>
      </w:r>
      <w:r w:rsidRPr="006B2A98">
        <w:rPr>
          <w:rFonts w:ascii="Times New Roman" w:hAnsi="Times New Roman" w:cs="Times New Roman"/>
        </w:rPr>
        <w:instrText xml:space="preserve"> SEQ Table \* ARABIC </w:instrText>
      </w:r>
      <w:r w:rsidRPr="006B2A98">
        <w:rPr>
          <w:rFonts w:ascii="Times New Roman" w:hAnsi="Times New Roman" w:cs="Times New Roman"/>
        </w:rPr>
        <w:fldChar w:fldCharType="separate"/>
      </w:r>
      <w:r w:rsidRPr="006B2A98">
        <w:rPr>
          <w:rFonts w:ascii="Times New Roman" w:hAnsi="Times New Roman" w:cs="Times New Roman"/>
          <w:noProof/>
        </w:rPr>
        <w:t>4</w:t>
      </w:r>
      <w:r w:rsidRPr="006B2A98">
        <w:rPr>
          <w:rFonts w:ascii="Times New Roman" w:hAnsi="Times New Roman" w:cs="Times New Roman"/>
        </w:rPr>
        <w:fldChar w:fldCharType="end"/>
      </w:r>
      <w:r w:rsidRPr="006B2A98">
        <w:rPr>
          <w:rFonts w:ascii="Times New Roman" w:hAnsi="Times New Roman" w:cs="Times New Roman"/>
        </w:rPr>
        <w:t xml:space="preserve">: The name and coefficient of features of the </w:t>
      </w:r>
      <w:r w:rsidR="00D867E6">
        <w:rPr>
          <w:rFonts w:ascii="Times New Roman" w:hAnsi="Times New Roman" w:cs="Times New Roman"/>
        </w:rPr>
        <w:t>selected</w:t>
      </w:r>
      <w:r w:rsidR="00D867E6" w:rsidRPr="006B2A98">
        <w:rPr>
          <w:rFonts w:ascii="Times New Roman" w:hAnsi="Times New Roman" w:cs="Times New Roman"/>
        </w:rPr>
        <w:t xml:space="preserve"> </w:t>
      </w:r>
      <w:r w:rsidR="00207D8D">
        <w:rPr>
          <w:rFonts w:ascii="Times New Roman" w:hAnsi="Times New Roman" w:cs="Times New Roman"/>
        </w:rPr>
        <w:t xml:space="preserve">combinatorial </w:t>
      </w:r>
      <w:r w:rsidRPr="006B2A98">
        <w:rPr>
          <w:rFonts w:ascii="Times New Roman" w:hAnsi="Times New Roman" w:cs="Times New Roman"/>
        </w:rPr>
        <w:t>model.</w:t>
      </w:r>
    </w:p>
    <w:tbl>
      <w:tblPr>
        <w:tblW w:w="5380" w:type="dxa"/>
        <w:jc w:val="center"/>
        <w:tblLook w:val="04A0" w:firstRow="1" w:lastRow="0" w:firstColumn="1" w:lastColumn="0" w:noHBand="0" w:noVBand="1"/>
      </w:tblPr>
      <w:tblGrid>
        <w:gridCol w:w="1360"/>
        <w:gridCol w:w="3000"/>
        <w:gridCol w:w="1020"/>
      </w:tblGrid>
      <w:tr w:rsidR="007A3680" w:rsidRPr="007A3680" w14:paraId="35C40B06" w14:textId="77777777" w:rsidTr="00817B7F">
        <w:trPr>
          <w:trHeight w:val="285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F0A9" w14:textId="43AACB4A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Feature type</w:t>
            </w:r>
            <w:r w:rsidR="006B2A98">
              <w:rPr>
                <w:rFonts w:eastAsia="DengXi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7729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Feature nam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2BCB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Coefficients</w:t>
            </w:r>
          </w:p>
        </w:tc>
      </w:tr>
      <w:tr w:rsidR="007A3680" w:rsidRPr="007A3680" w14:paraId="0C49DB75" w14:textId="77777777" w:rsidTr="00817B7F">
        <w:trPr>
          <w:trHeight w:val="285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BDD2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gene </w:t>
            </w:r>
            <w:r w:rsidRPr="007A3680">
              <w:rPr>
                <w:rFonts w:eastAsia="DengXian"/>
                <w:color w:val="000000"/>
                <w:sz w:val="16"/>
                <w:szCs w:val="16"/>
              </w:rPr>
              <w:br/>
              <w:t>express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F68F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UBXN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9A8C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023 </w:t>
            </w:r>
          </w:p>
        </w:tc>
      </w:tr>
      <w:tr w:rsidR="007A3680" w:rsidRPr="007A3680" w14:paraId="7B6A950B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CEE1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A22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AL69143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D43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157 </w:t>
            </w:r>
          </w:p>
        </w:tc>
      </w:tr>
      <w:tr w:rsidR="007A3680" w:rsidRPr="007A3680" w14:paraId="741DD2E3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C1CE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A96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CES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2A9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080 </w:t>
            </w:r>
          </w:p>
        </w:tc>
      </w:tr>
      <w:tr w:rsidR="007A3680" w:rsidRPr="007A3680" w14:paraId="13595F49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31F8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D953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SGP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2403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355 </w:t>
            </w:r>
          </w:p>
        </w:tc>
      </w:tr>
      <w:tr w:rsidR="007A3680" w:rsidRPr="007A3680" w14:paraId="3539B0E3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1EFA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4427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FRMD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2BCA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067 </w:t>
            </w:r>
          </w:p>
        </w:tc>
      </w:tr>
      <w:tr w:rsidR="007A3680" w:rsidRPr="007A3680" w14:paraId="6867C513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C4DE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284E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CD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FFE6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045 </w:t>
            </w:r>
          </w:p>
        </w:tc>
      </w:tr>
      <w:tr w:rsidR="007A3680" w:rsidRPr="007A3680" w14:paraId="450D2752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5A08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B42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ARFGA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819C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127 </w:t>
            </w:r>
          </w:p>
        </w:tc>
      </w:tr>
      <w:tr w:rsidR="007A3680" w:rsidRPr="007A3680" w14:paraId="34EBB882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52FA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0A9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DK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23F2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087 </w:t>
            </w:r>
          </w:p>
        </w:tc>
      </w:tr>
      <w:tr w:rsidR="007A3680" w:rsidRPr="007A3680" w14:paraId="05397D28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128A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4A2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AC02518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EEE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149 </w:t>
            </w:r>
          </w:p>
        </w:tc>
      </w:tr>
      <w:tr w:rsidR="007A3680" w:rsidRPr="007A3680" w14:paraId="27290006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1FF5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4DE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ZMYND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83B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099 </w:t>
            </w:r>
          </w:p>
        </w:tc>
      </w:tr>
      <w:tr w:rsidR="007A3680" w:rsidRPr="007A3680" w14:paraId="44119792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AFAF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DAE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ARMH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5A2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083 </w:t>
            </w:r>
          </w:p>
        </w:tc>
      </w:tr>
      <w:tr w:rsidR="007A3680" w:rsidRPr="007A3680" w14:paraId="77351EE4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08F48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B5CB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14E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041 </w:t>
            </w:r>
          </w:p>
        </w:tc>
      </w:tr>
      <w:tr w:rsidR="007A3680" w:rsidRPr="007A3680" w14:paraId="1C1C6656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FDB3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305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C3C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7A3680" w:rsidRPr="007A3680" w14:paraId="7C16850D" w14:textId="77777777" w:rsidTr="00817B7F">
        <w:trPr>
          <w:trHeight w:val="285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EB13C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gene </w:t>
            </w:r>
            <w:r w:rsidRPr="007A3680">
              <w:rPr>
                <w:rFonts w:eastAsia="DengXian"/>
                <w:color w:val="000000"/>
                <w:sz w:val="16"/>
                <w:szCs w:val="16"/>
              </w:rPr>
              <w:br/>
              <w:t>mutation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02EB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D15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087 </w:t>
            </w:r>
          </w:p>
        </w:tc>
      </w:tr>
      <w:tr w:rsidR="007A3680" w:rsidRPr="007A3680" w14:paraId="3A3F1A97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B4F8B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38DF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BIRC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B7BF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205 </w:t>
            </w:r>
          </w:p>
        </w:tc>
      </w:tr>
      <w:tr w:rsidR="007A3680" w:rsidRPr="007A3680" w14:paraId="57EBC4F9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BE488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86E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B88D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024 </w:t>
            </w:r>
          </w:p>
        </w:tc>
      </w:tr>
      <w:tr w:rsidR="007A3680" w:rsidRPr="007A3680" w14:paraId="55A8E563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076CD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0FE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ABCA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F4CC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069 </w:t>
            </w:r>
          </w:p>
        </w:tc>
      </w:tr>
      <w:tr w:rsidR="007A3680" w:rsidRPr="007A3680" w14:paraId="1FC73F7F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4F868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87C5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CTNN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702D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190 </w:t>
            </w:r>
          </w:p>
        </w:tc>
      </w:tr>
      <w:tr w:rsidR="007A3680" w:rsidRPr="007A3680" w14:paraId="5D2FF715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BBA1D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AF3F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CD04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043 </w:t>
            </w:r>
          </w:p>
        </w:tc>
      </w:tr>
      <w:tr w:rsidR="007A3680" w:rsidRPr="007A3680" w14:paraId="6DDF8A10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6B84C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0304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ZNF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8E44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167 </w:t>
            </w:r>
          </w:p>
        </w:tc>
      </w:tr>
      <w:tr w:rsidR="007A3680" w:rsidRPr="007A3680" w14:paraId="446EBE69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06CF7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21F5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B93A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124 </w:t>
            </w:r>
          </w:p>
        </w:tc>
      </w:tr>
      <w:tr w:rsidR="007A3680" w:rsidRPr="007A3680" w14:paraId="5304E78A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BA1E7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A00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F19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186 </w:t>
            </w:r>
          </w:p>
        </w:tc>
      </w:tr>
      <w:tr w:rsidR="007A3680" w:rsidRPr="007A3680" w14:paraId="715FF9DF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38194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12EA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5023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209 </w:t>
            </w:r>
          </w:p>
        </w:tc>
      </w:tr>
      <w:tr w:rsidR="007A3680" w:rsidRPr="007A3680" w14:paraId="55C0D7A3" w14:textId="77777777" w:rsidTr="00817B7F">
        <w:trPr>
          <w:trHeight w:val="285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01D1D5" w14:textId="2E9B5348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cl</w:t>
            </w:r>
            <w:r w:rsidRPr="006B2A98">
              <w:rPr>
                <w:rFonts w:eastAsia="DengXian"/>
                <w:color w:val="000000"/>
                <w:sz w:val="16"/>
                <w:szCs w:val="16"/>
              </w:rPr>
              <w:t>i</w:t>
            </w: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nicopathologic </w:t>
            </w:r>
            <w:r w:rsidRPr="007A3680">
              <w:rPr>
                <w:rFonts w:eastAsia="DengXian"/>
                <w:color w:val="000000"/>
                <w:sz w:val="16"/>
                <w:szCs w:val="16"/>
              </w:rPr>
              <w:br/>
              <w:t>variabl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890" w14:textId="18BECE18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>tobacco_smoking_history_indicator.2</w:t>
            </w:r>
            <w:r w:rsidR="00A82055" w:rsidRPr="00A82055">
              <w:rPr>
                <w:rFonts w:eastAsia="DengXi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A7EC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-0.176 </w:t>
            </w:r>
          </w:p>
        </w:tc>
      </w:tr>
      <w:tr w:rsidR="007A3680" w:rsidRPr="007A3680" w14:paraId="4E9FC816" w14:textId="77777777" w:rsidTr="00817B7F">
        <w:trPr>
          <w:trHeight w:val="285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D5CF5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D8E" w14:textId="586472E3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proofErr w:type="spellStart"/>
            <w:r w:rsidRPr="007A3680">
              <w:rPr>
                <w:rFonts w:eastAsia="DengXian"/>
                <w:color w:val="000000"/>
                <w:sz w:val="16"/>
                <w:szCs w:val="16"/>
              </w:rPr>
              <w:t>ajcc_pathologic_tumor_stage</w:t>
            </w:r>
            <w:proofErr w:type="spellEnd"/>
            <w:r w:rsidR="00A82055" w:rsidRPr="00A82055">
              <w:rPr>
                <w:rFonts w:eastAsia="DengXian"/>
                <w:color w:val="00000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F4D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432 </w:t>
            </w:r>
          </w:p>
        </w:tc>
      </w:tr>
      <w:tr w:rsidR="007A3680" w:rsidRPr="007A3680" w14:paraId="4C719BC8" w14:textId="77777777" w:rsidTr="00817B7F">
        <w:trPr>
          <w:trHeight w:val="30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BC909" w14:textId="77777777" w:rsidR="007A3680" w:rsidRPr="007A3680" w:rsidRDefault="007A3680" w:rsidP="007A3680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3E54" w14:textId="6269595A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proofErr w:type="spellStart"/>
            <w:r w:rsidRPr="007A3680">
              <w:rPr>
                <w:rFonts w:eastAsia="DengXian"/>
                <w:color w:val="000000"/>
                <w:sz w:val="16"/>
                <w:szCs w:val="16"/>
              </w:rPr>
              <w:t>radiation_treatment_adjuva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F11D" w14:textId="77777777" w:rsidR="007A3680" w:rsidRPr="007A3680" w:rsidRDefault="007A3680" w:rsidP="007A3680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A3680">
              <w:rPr>
                <w:rFonts w:eastAsia="DengXian"/>
                <w:color w:val="000000"/>
                <w:sz w:val="16"/>
                <w:szCs w:val="16"/>
              </w:rPr>
              <w:t xml:space="preserve">0.388 </w:t>
            </w:r>
          </w:p>
        </w:tc>
      </w:tr>
    </w:tbl>
    <w:p w14:paraId="52A406FD" w14:textId="527C73B0" w:rsidR="007A3680" w:rsidRDefault="00A82055" w:rsidP="007A3680">
      <w:pPr>
        <w:rPr>
          <w:rFonts w:eastAsia="SimHei"/>
          <w:sz w:val="20"/>
          <w:szCs w:val="20"/>
        </w:rPr>
      </w:pPr>
      <w:r w:rsidRPr="00A82055">
        <w:rPr>
          <w:rFonts w:eastAsia="DengXian"/>
          <w:color w:val="000000"/>
          <w:sz w:val="16"/>
          <w:szCs w:val="16"/>
          <w:vertAlign w:val="superscript"/>
        </w:rPr>
        <w:t>*</w:t>
      </w:r>
      <w:r w:rsidR="0029717C" w:rsidRPr="00B23DF5">
        <w:rPr>
          <w:rFonts w:eastAsia="SimHei"/>
          <w:sz w:val="20"/>
          <w:szCs w:val="20"/>
        </w:rPr>
        <w:t>The tobacco_smoking_history_indicator.2</w:t>
      </w:r>
      <w:r w:rsidR="00B23DF5">
        <w:rPr>
          <w:rFonts w:eastAsia="SimHei"/>
          <w:sz w:val="20"/>
          <w:szCs w:val="20"/>
        </w:rPr>
        <w:t xml:space="preserve"> is a binary variable with 1 for current smoker and 0 others;</w:t>
      </w:r>
    </w:p>
    <w:p w14:paraId="091D1191" w14:textId="4F0AA005" w:rsidR="00B23DF5" w:rsidRPr="006B2A98" w:rsidRDefault="00A82055" w:rsidP="007A3680">
      <w:r w:rsidRPr="00A82055">
        <w:rPr>
          <w:rFonts w:eastAsia="DengXian"/>
          <w:color w:val="000000"/>
          <w:sz w:val="16"/>
          <w:szCs w:val="16"/>
          <w:vertAlign w:val="superscript"/>
        </w:rPr>
        <w:t>&amp;</w:t>
      </w:r>
      <w:r w:rsidR="00B23DF5">
        <w:rPr>
          <w:rFonts w:eastAsia="SimHei"/>
          <w:sz w:val="20"/>
          <w:szCs w:val="20"/>
        </w:rPr>
        <w:t xml:space="preserve">The </w:t>
      </w:r>
      <w:proofErr w:type="spellStart"/>
      <w:r w:rsidR="00B23DF5" w:rsidRPr="00B23DF5">
        <w:rPr>
          <w:rFonts w:eastAsia="SimHei"/>
          <w:sz w:val="20"/>
          <w:szCs w:val="20"/>
        </w:rPr>
        <w:t>ajcc_pathologic_tumor_stage</w:t>
      </w:r>
      <w:proofErr w:type="spellEnd"/>
      <w:r w:rsidR="00B23DF5">
        <w:rPr>
          <w:rFonts w:eastAsia="SimHei"/>
          <w:sz w:val="20"/>
          <w:szCs w:val="20"/>
        </w:rPr>
        <w:t xml:space="preserve"> is a binary variable with 1 for stage</w:t>
      </w:r>
      <w:r w:rsidR="00B23DF5">
        <w:rPr>
          <w:rFonts w:eastAsia="SimHei" w:hint="eastAsia"/>
          <w:sz w:val="20"/>
          <w:szCs w:val="20"/>
        </w:rPr>
        <w:t>≥</w:t>
      </w:r>
      <w:r w:rsidR="00B23DF5">
        <w:rPr>
          <w:rFonts w:eastAsia="SimHei"/>
          <w:sz w:val="20"/>
          <w:szCs w:val="20"/>
        </w:rPr>
        <w:t>III and 0 for stage</w:t>
      </w:r>
      <w:r w:rsidR="00B23DF5">
        <w:rPr>
          <w:rFonts w:eastAsia="SimHei" w:hint="eastAsia"/>
          <w:sz w:val="20"/>
          <w:szCs w:val="20"/>
        </w:rPr>
        <w:t>&lt;</w:t>
      </w:r>
      <w:r w:rsidR="00B23DF5">
        <w:rPr>
          <w:rFonts w:eastAsia="SimHei"/>
          <w:sz w:val="20"/>
          <w:szCs w:val="20"/>
        </w:rPr>
        <w:t>III.</w:t>
      </w:r>
    </w:p>
    <w:p w14:paraId="4639C182" w14:textId="50B2F258" w:rsidR="007A3680" w:rsidRPr="006B2A98" w:rsidRDefault="00E5652E" w:rsidP="00B452B9">
      <w:r>
        <w:br w:type="page"/>
      </w:r>
    </w:p>
    <w:p w14:paraId="5EF140DD" w14:textId="0D6D242F" w:rsidR="007B00AC" w:rsidRPr="006B2A98" w:rsidRDefault="007B00AC" w:rsidP="007B00AC">
      <w:pPr>
        <w:pStyle w:val="Caption"/>
        <w:keepNext/>
        <w:rPr>
          <w:rFonts w:ascii="Times New Roman" w:hAnsi="Times New Roman" w:cs="Times New Roman"/>
        </w:rPr>
      </w:pPr>
      <w:r w:rsidRPr="006B2A98">
        <w:rPr>
          <w:rFonts w:ascii="Times New Roman" w:hAnsi="Times New Roman" w:cs="Times New Roman"/>
        </w:rPr>
        <w:lastRenderedPageBreak/>
        <w:t>Table S</w:t>
      </w:r>
      <w:r w:rsidRPr="006B2A98">
        <w:rPr>
          <w:rFonts w:ascii="Times New Roman" w:hAnsi="Times New Roman" w:cs="Times New Roman"/>
        </w:rPr>
        <w:fldChar w:fldCharType="begin"/>
      </w:r>
      <w:r w:rsidRPr="006B2A98">
        <w:rPr>
          <w:rFonts w:ascii="Times New Roman" w:hAnsi="Times New Roman" w:cs="Times New Roman"/>
        </w:rPr>
        <w:instrText xml:space="preserve"> SEQ Table \* ARABIC </w:instrText>
      </w:r>
      <w:r w:rsidRPr="006B2A98">
        <w:rPr>
          <w:rFonts w:ascii="Times New Roman" w:hAnsi="Times New Roman" w:cs="Times New Roman"/>
        </w:rPr>
        <w:fldChar w:fldCharType="separate"/>
      </w:r>
      <w:r w:rsidR="007A3680" w:rsidRPr="006B2A98">
        <w:rPr>
          <w:rFonts w:ascii="Times New Roman" w:hAnsi="Times New Roman" w:cs="Times New Roman"/>
          <w:noProof/>
        </w:rPr>
        <w:t>5</w:t>
      </w:r>
      <w:r w:rsidRPr="006B2A98">
        <w:rPr>
          <w:rFonts w:ascii="Times New Roman" w:hAnsi="Times New Roman" w:cs="Times New Roman"/>
        </w:rPr>
        <w:fldChar w:fldCharType="end"/>
      </w:r>
      <w:r w:rsidRPr="006B2A98">
        <w:rPr>
          <w:rFonts w:ascii="Times New Roman" w:hAnsi="Times New Roman" w:cs="Times New Roman"/>
        </w:rPr>
        <w:t>:</w:t>
      </w:r>
      <w:r w:rsidR="00360725">
        <w:rPr>
          <w:rFonts w:ascii="Times New Roman" w:hAnsi="Times New Roman" w:cs="Times New Roman"/>
        </w:rPr>
        <w:t xml:space="preserve"> </w:t>
      </w:r>
      <w:r w:rsidR="00207D8D">
        <w:rPr>
          <w:rFonts w:ascii="Times New Roman" w:hAnsi="Times New Roman" w:cs="Times New Roman"/>
        </w:rPr>
        <w:t xml:space="preserve">Summary of </w:t>
      </w:r>
      <w:r w:rsidR="008A3E6A">
        <w:rPr>
          <w:rFonts w:ascii="Times New Roman" w:hAnsi="Times New Roman" w:cs="Times New Roman"/>
        </w:rPr>
        <w:t>p</w:t>
      </w:r>
      <w:r w:rsidR="00360725">
        <w:rPr>
          <w:rFonts w:ascii="Times New Roman" w:hAnsi="Times New Roman" w:cs="Times New Roman"/>
        </w:rPr>
        <w:t xml:space="preserve"> value</w:t>
      </w:r>
      <w:r w:rsidR="00207D8D">
        <w:rPr>
          <w:rFonts w:ascii="Times New Roman" w:hAnsi="Times New Roman" w:cs="Times New Roman"/>
        </w:rPr>
        <w:t>s</w:t>
      </w:r>
      <w:r w:rsidR="00360725">
        <w:rPr>
          <w:rFonts w:ascii="Times New Roman" w:hAnsi="Times New Roman" w:cs="Times New Roman"/>
        </w:rPr>
        <w:t xml:space="preserve"> of</w:t>
      </w:r>
      <w:r w:rsidR="00207D8D">
        <w:rPr>
          <w:rFonts w:ascii="Times New Roman" w:hAnsi="Times New Roman" w:cs="Times New Roman"/>
        </w:rPr>
        <w:t xml:space="preserve"> the</w:t>
      </w:r>
      <w:r w:rsidRPr="006B2A98">
        <w:rPr>
          <w:rFonts w:ascii="Times New Roman" w:hAnsi="Times New Roman" w:cs="Times New Roman"/>
        </w:rPr>
        <w:t xml:space="preserve"> </w:t>
      </w:r>
      <w:r w:rsidR="00207D8D">
        <w:rPr>
          <w:rFonts w:ascii="Times New Roman" w:hAnsi="Times New Roman" w:cs="Times New Roman"/>
        </w:rPr>
        <w:t>c</w:t>
      </w:r>
      <w:r w:rsidR="00360725">
        <w:rPr>
          <w:rFonts w:ascii="Times New Roman" w:hAnsi="Times New Roman" w:cs="Times New Roman"/>
        </w:rPr>
        <w:t xml:space="preserve">oefficients </w:t>
      </w:r>
      <w:r w:rsidR="00300499">
        <w:rPr>
          <w:rFonts w:ascii="Times New Roman" w:hAnsi="Times New Roman" w:cs="Times New Roman"/>
        </w:rPr>
        <w:t>in</w:t>
      </w:r>
      <w:r w:rsidR="00E17F97">
        <w:rPr>
          <w:rFonts w:ascii="Times New Roman" w:hAnsi="Times New Roman" w:cs="Times New Roman"/>
        </w:rPr>
        <w:t xml:space="preserve"> </w:t>
      </w:r>
      <w:r w:rsidR="00E5652E">
        <w:rPr>
          <w:rFonts w:ascii="Times New Roman" w:hAnsi="Times New Roman" w:cs="Times New Roman"/>
        </w:rPr>
        <w:t xml:space="preserve">models </w:t>
      </w:r>
      <w:r w:rsidR="00686906">
        <w:rPr>
          <w:rFonts w:ascii="Times New Roman" w:hAnsi="Times New Roman" w:cs="Times New Roman"/>
        </w:rPr>
        <w:t>fitted with</w:t>
      </w:r>
      <w:r w:rsidR="00E5652E">
        <w:rPr>
          <w:rFonts w:ascii="Times New Roman" w:hAnsi="Times New Roman" w:cs="Times New Roman"/>
        </w:rPr>
        <w:t xml:space="preserve"> </w:t>
      </w:r>
      <w:r w:rsidR="00E17F97">
        <w:rPr>
          <w:rFonts w:ascii="Times New Roman" w:hAnsi="Times New Roman" w:cs="Times New Roman"/>
        </w:rPr>
        <w:t xml:space="preserve">single or multiple </w:t>
      </w:r>
      <w:r w:rsidR="00E5652E">
        <w:rPr>
          <w:rFonts w:ascii="Times New Roman" w:hAnsi="Times New Roman" w:cs="Times New Roman"/>
        </w:rPr>
        <w:t>risk scores</w:t>
      </w:r>
      <w:r w:rsidR="00160F75">
        <w:rPr>
          <w:rFonts w:ascii="Times New Roman" w:hAnsi="Times New Roman" w:cs="Times New Roman"/>
        </w:rPr>
        <w:t xml:space="preserve"> on the testing datasets</w:t>
      </w:r>
      <w:r w:rsidR="00E5652E">
        <w:rPr>
          <w:rFonts w:ascii="Times New Roman" w:hAnsi="Times New Roman" w:cs="Times New Roman"/>
        </w:rPr>
        <w:t>.</w:t>
      </w:r>
      <w:r w:rsidR="00E17F97">
        <w:rPr>
          <w:rFonts w:ascii="Times New Roman" w:hAnsi="Times New Roman" w:cs="Times New Roman"/>
        </w:rPr>
        <w:t xml:space="preserve"> </w:t>
      </w:r>
    </w:p>
    <w:tbl>
      <w:tblPr>
        <w:tblW w:w="4140" w:type="dxa"/>
        <w:jc w:val="center"/>
        <w:tblLook w:val="04A0" w:firstRow="1" w:lastRow="0" w:firstColumn="1" w:lastColumn="0" w:noHBand="0" w:noVBand="1"/>
      </w:tblPr>
      <w:tblGrid>
        <w:gridCol w:w="1560"/>
        <w:gridCol w:w="1480"/>
        <w:gridCol w:w="1100"/>
      </w:tblGrid>
      <w:tr w:rsidR="00BC2FB5" w:rsidRPr="00F72CEF" w14:paraId="6C8D8211" w14:textId="77777777" w:rsidTr="00F72CEF">
        <w:trPr>
          <w:trHeight w:val="285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4C66" w14:textId="1E4593C8" w:rsidR="00BC2FB5" w:rsidRPr="00F72CEF" w:rsidRDefault="008A3E6A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72CEF">
              <w:rPr>
                <w:rFonts w:eastAsia="DengXian"/>
                <w:color w:val="000000"/>
                <w:sz w:val="18"/>
                <w:szCs w:val="18"/>
              </w:rPr>
              <w:t>Model type</w:t>
            </w:r>
            <w:r w:rsidR="00B23DF5" w:rsidRPr="00F72CEF">
              <w:rPr>
                <w:rFonts w:eastAsia="DengXi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AA10" w14:textId="77777777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F72CEF">
              <w:rPr>
                <w:rFonts w:eastAsia="DengXian"/>
                <w:color w:val="000000"/>
                <w:sz w:val="18"/>
                <w:szCs w:val="18"/>
              </w:rPr>
              <w:t>cln</w:t>
            </w:r>
            <w:proofErr w:type="spellEnd"/>
            <w:r w:rsidRPr="00F72CEF">
              <w:rPr>
                <w:rFonts w:eastAsia="DengXian"/>
                <w:color w:val="000000"/>
                <w:sz w:val="18"/>
                <w:szCs w:val="18"/>
              </w:rPr>
              <w:t>-scor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0CD1" w14:textId="77777777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F72CEF">
              <w:rPr>
                <w:rFonts w:eastAsia="DengXian"/>
                <w:color w:val="000000"/>
                <w:sz w:val="18"/>
                <w:szCs w:val="18"/>
              </w:rPr>
              <w:t>mul</w:t>
            </w:r>
            <w:proofErr w:type="spellEnd"/>
            <w:r w:rsidRPr="00F72CEF">
              <w:rPr>
                <w:rFonts w:eastAsia="DengXian"/>
                <w:color w:val="000000"/>
                <w:sz w:val="18"/>
                <w:szCs w:val="18"/>
              </w:rPr>
              <w:t>-score</w:t>
            </w:r>
          </w:p>
        </w:tc>
      </w:tr>
      <w:tr w:rsidR="00BC2FB5" w:rsidRPr="00F72CEF" w14:paraId="50CCE59A" w14:textId="77777777" w:rsidTr="00F72CEF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C5B5" w14:textId="6E470D2E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72CEF">
              <w:rPr>
                <w:rFonts w:eastAsia="DengXian"/>
                <w:color w:val="000000"/>
                <w:sz w:val="18"/>
                <w:szCs w:val="18"/>
              </w:rPr>
              <w:t>univar</w:t>
            </w:r>
            <w:r w:rsidR="00C568B2" w:rsidRPr="00F72CEF">
              <w:rPr>
                <w:rFonts w:eastAsia="DengXian"/>
                <w:color w:val="000000"/>
                <w:sz w:val="18"/>
                <w:szCs w:val="18"/>
              </w:rPr>
              <w:t>ia</w:t>
            </w:r>
            <w:r w:rsidRPr="00F72CEF">
              <w:rPr>
                <w:rFonts w:eastAsia="DengXian"/>
                <w:color w:val="000000"/>
                <w:sz w:val="18"/>
                <w:szCs w:val="18"/>
              </w:rPr>
              <w:t xml:space="preserve">te Cox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A39" w14:textId="77777777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72CEF">
              <w:rPr>
                <w:rFonts w:eastAsia="DengXi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2C3" w14:textId="77777777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72CEF">
              <w:rPr>
                <w:rFonts w:eastAsia="DengXian"/>
                <w:color w:val="000000"/>
                <w:sz w:val="18"/>
                <w:szCs w:val="18"/>
              </w:rPr>
              <w:t>0.0003</w:t>
            </w:r>
          </w:p>
        </w:tc>
      </w:tr>
      <w:tr w:rsidR="00BC2FB5" w:rsidRPr="00F72CEF" w14:paraId="54957D1A" w14:textId="77777777" w:rsidTr="00F72CE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18B7" w14:textId="6EB8C6F7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72CEF">
              <w:rPr>
                <w:rFonts w:eastAsia="DengXian"/>
                <w:color w:val="000000"/>
                <w:sz w:val="18"/>
                <w:szCs w:val="18"/>
              </w:rPr>
              <w:t>mul</w:t>
            </w:r>
            <w:r w:rsidR="00C568B2" w:rsidRPr="00F72CEF">
              <w:rPr>
                <w:rFonts w:eastAsia="DengXian"/>
                <w:color w:val="000000"/>
                <w:sz w:val="18"/>
                <w:szCs w:val="18"/>
              </w:rPr>
              <w:t>ti</w:t>
            </w:r>
            <w:r w:rsidRPr="00F72CEF">
              <w:rPr>
                <w:rFonts w:eastAsia="DengXian"/>
                <w:color w:val="000000"/>
                <w:sz w:val="18"/>
                <w:szCs w:val="18"/>
              </w:rPr>
              <w:t>vari</w:t>
            </w:r>
            <w:r w:rsidR="00C568B2" w:rsidRPr="00F72CEF">
              <w:rPr>
                <w:rFonts w:eastAsia="DengXian"/>
                <w:color w:val="000000"/>
                <w:sz w:val="18"/>
                <w:szCs w:val="18"/>
              </w:rPr>
              <w:t>a</w:t>
            </w:r>
            <w:r w:rsidRPr="00F72CEF">
              <w:rPr>
                <w:rFonts w:eastAsia="DengXian"/>
                <w:color w:val="000000"/>
                <w:sz w:val="18"/>
                <w:szCs w:val="18"/>
              </w:rPr>
              <w:t xml:space="preserve">te Cox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012A" w14:textId="77777777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72CEF">
              <w:rPr>
                <w:rFonts w:eastAsia="DengXian"/>
                <w:color w:val="000000"/>
                <w:sz w:val="18"/>
                <w:szCs w:val="18"/>
              </w:rPr>
              <w:t>0.16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9C8D" w14:textId="77777777" w:rsidR="00BC2FB5" w:rsidRPr="00F72CEF" w:rsidRDefault="00BC2FB5" w:rsidP="00BC2FB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72CEF">
              <w:rPr>
                <w:rFonts w:eastAsia="DengXian"/>
                <w:color w:val="000000"/>
                <w:sz w:val="18"/>
                <w:szCs w:val="18"/>
              </w:rPr>
              <w:t>0.0478</w:t>
            </w:r>
          </w:p>
        </w:tc>
      </w:tr>
    </w:tbl>
    <w:p w14:paraId="7135B975" w14:textId="7C080D6E" w:rsidR="00D60658" w:rsidRDefault="00D60658" w:rsidP="00B533E7">
      <w:pPr>
        <w:pStyle w:val="Caption"/>
        <w:keepNext/>
        <w:rPr>
          <w:rFonts w:ascii="Times New Roman" w:hAnsi="Times New Roman" w:cs="Times New Roman"/>
        </w:rPr>
      </w:pPr>
    </w:p>
    <w:p w14:paraId="5BF831A4" w14:textId="5B954402" w:rsidR="00B452B9" w:rsidRDefault="00B452B9" w:rsidP="00B452B9"/>
    <w:p w14:paraId="085EDBFE" w14:textId="3A2A5BE4" w:rsidR="00B452B9" w:rsidRDefault="00B452B9" w:rsidP="00B452B9"/>
    <w:p w14:paraId="061411A6" w14:textId="4AF5BC49" w:rsidR="00B452B9" w:rsidRDefault="00B452B9">
      <w:r>
        <w:br w:type="page"/>
      </w:r>
    </w:p>
    <w:p w14:paraId="544BCECA" w14:textId="73FE7867" w:rsidR="005424FE" w:rsidRPr="006B2A98" w:rsidRDefault="005424FE" w:rsidP="00EC0CFE">
      <w:pPr>
        <w:pStyle w:val="Caption"/>
        <w:keepNext/>
        <w:rPr>
          <w:rFonts w:ascii="Times New Roman" w:hAnsi="Times New Roman" w:cs="Times New Roman"/>
        </w:rPr>
      </w:pPr>
      <w:r w:rsidRPr="006B2A98">
        <w:rPr>
          <w:rFonts w:ascii="Times New Roman" w:hAnsi="Times New Roman" w:cs="Times New Roman"/>
        </w:rPr>
        <w:lastRenderedPageBreak/>
        <w:t xml:space="preserve">Table </w:t>
      </w:r>
      <w:r w:rsidR="0032148F" w:rsidRPr="006B2A98">
        <w:rPr>
          <w:rFonts w:ascii="Times New Roman" w:hAnsi="Times New Roman" w:cs="Times New Roman"/>
        </w:rPr>
        <w:t>S</w:t>
      </w:r>
      <w:r w:rsidRPr="006B2A98">
        <w:rPr>
          <w:rFonts w:ascii="Times New Roman" w:hAnsi="Times New Roman" w:cs="Times New Roman"/>
        </w:rPr>
        <w:fldChar w:fldCharType="begin"/>
      </w:r>
      <w:r w:rsidRPr="006B2A98">
        <w:rPr>
          <w:rFonts w:ascii="Times New Roman" w:hAnsi="Times New Roman" w:cs="Times New Roman"/>
        </w:rPr>
        <w:instrText xml:space="preserve"> SEQ Table \* ARABIC </w:instrText>
      </w:r>
      <w:r w:rsidRPr="006B2A98">
        <w:rPr>
          <w:rFonts w:ascii="Times New Roman" w:hAnsi="Times New Roman" w:cs="Times New Roman"/>
        </w:rPr>
        <w:fldChar w:fldCharType="separate"/>
      </w:r>
      <w:r w:rsidR="007A3680" w:rsidRPr="006B2A98">
        <w:rPr>
          <w:rFonts w:ascii="Times New Roman" w:hAnsi="Times New Roman" w:cs="Times New Roman"/>
        </w:rPr>
        <w:t>6</w:t>
      </w:r>
      <w:r w:rsidRPr="006B2A98">
        <w:rPr>
          <w:rFonts w:ascii="Times New Roman" w:hAnsi="Times New Roman" w:cs="Times New Roman"/>
        </w:rPr>
        <w:fldChar w:fldCharType="end"/>
      </w:r>
      <w:r w:rsidRPr="006B2A98">
        <w:rPr>
          <w:rFonts w:ascii="Times New Roman" w:hAnsi="Times New Roman" w:cs="Times New Roman"/>
        </w:rPr>
        <w:t xml:space="preserve">: </w:t>
      </w:r>
      <w:r w:rsidR="00360725">
        <w:rPr>
          <w:rFonts w:ascii="Times New Roman" w:hAnsi="Times New Roman" w:cs="Times New Roman"/>
        </w:rPr>
        <w:t>Summary of model</w:t>
      </w:r>
      <w:r w:rsidR="00D51610">
        <w:rPr>
          <w:rFonts w:ascii="Times New Roman" w:hAnsi="Times New Roman" w:cs="Times New Roman"/>
        </w:rPr>
        <w:t xml:space="preserve"> fitting results</w:t>
      </w:r>
      <w:r w:rsidR="001A2C55">
        <w:rPr>
          <w:rFonts w:ascii="Times New Roman" w:hAnsi="Times New Roman" w:cs="Times New Roman"/>
        </w:rPr>
        <w:t xml:space="preserve"> (likelihood ratio test)</w:t>
      </w:r>
      <w:r w:rsidR="00D51610">
        <w:rPr>
          <w:rFonts w:ascii="Times New Roman" w:hAnsi="Times New Roman" w:cs="Times New Roman"/>
        </w:rPr>
        <w:t xml:space="preserve"> </w:t>
      </w:r>
      <w:r w:rsidR="00300499">
        <w:rPr>
          <w:rFonts w:ascii="Times New Roman" w:hAnsi="Times New Roman" w:cs="Times New Roman"/>
        </w:rPr>
        <w:t>and median survival time</w:t>
      </w:r>
      <w:r w:rsidR="001A2C55">
        <w:rPr>
          <w:rFonts w:ascii="Times New Roman" w:hAnsi="Times New Roman" w:cs="Times New Roman"/>
        </w:rPr>
        <w:t xml:space="preserve"> (in days)</w:t>
      </w:r>
      <w:r w:rsidR="00300499">
        <w:rPr>
          <w:rFonts w:ascii="Times New Roman" w:hAnsi="Times New Roman" w:cs="Times New Roman"/>
        </w:rPr>
        <w:t xml:space="preserve"> of higher- and lower-risk subgroups within each </w:t>
      </w:r>
      <w:r w:rsidR="00D51610">
        <w:rPr>
          <w:rFonts w:ascii="Times New Roman" w:hAnsi="Times New Roman" w:cs="Times New Roman"/>
        </w:rPr>
        <w:t>sets of patients</w:t>
      </w:r>
      <w:r w:rsidR="00360725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4"/>
        <w:gridCol w:w="908"/>
        <w:gridCol w:w="991"/>
        <w:gridCol w:w="908"/>
        <w:gridCol w:w="908"/>
        <w:gridCol w:w="916"/>
        <w:gridCol w:w="916"/>
        <w:gridCol w:w="845"/>
      </w:tblGrid>
      <w:tr w:rsidR="0056045B" w:rsidRPr="008145EB" w14:paraId="7B48E19E" w14:textId="77777777" w:rsidTr="007A0285">
        <w:trPr>
          <w:trHeight w:val="25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31500" w14:textId="08A406F8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Risk scor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8C73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Ter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DDD89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All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br/>
              <w:t>(209/40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8AEBA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Testing set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br/>
              <w:t>(62/12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40D3A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Stage IA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br/>
              <w:t>(39/1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C6D6C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Stage IB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br/>
              <w:t>(53/11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3EB1C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Stage IIB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br/>
              <w:t>(37/5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F9161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Stage IIIA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br/>
              <w:t>(34/53)</w:t>
            </w:r>
          </w:p>
        </w:tc>
      </w:tr>
      <w:tr w:rsidR="0056045B" w:rsidRPr="008145EB" w14:paraId="601C1AD3" w14:textId="77777777" w:rsidTr="00300499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4711F" w14:textId="292EA6E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proofErr w:type="spellStart"/>
            <w:r w:rsidRPr="008145EB">
              <w:rPr>
                <w:rFonts w:eastAsia="DengXian"/>
                <w:color w:val="000000"/>
                <w:sz w:val="15"/>
                <w:szCs w:val="15"/>
              </w:rPr>
              <w:t>cln</w:t>
            </w:r>
            <w:proofErr w:type="spellEnd"/>
            <w:r w:rsidRPr="008145EB">
              <w:rPr>
                <w:rFonts w:eastAsia="DengXian"/>
                <w:color w:val="000000"/>
                <w:sz w:val="15"/>
                <w:szCs w:val="15"/>
              </w:rPr>
              <w:t>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7C84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AE05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4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B607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1DEE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92C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B6A9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3189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5.28</w:t>
            </w:r>
          </w:p>
        </w:tc>
      </w:tr>
      <w:tr w:rsidR="0056045B" w:rsidRPr="008145EB" w14:paraId="4C1CB333" w14:textId="77777777" w:rsidTr="007A02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E0A7D" w14:textId="77777777" w:rsidR="0056045B" w:rsidRPr="008145EB" w:rsidRDefault="0056045B" w:rsidP="001850A0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1E39" w14:textId="7DF48E44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LR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4F1F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8.00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06A4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AC21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2CB5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B9E9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D958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0.02</w:t>
            </w:r>
          </w:p>
        </w:tc>
      </w:tr>
      <w:tr w:rsidR="0056045B" w:rsidRPr="008145EB" w14:paraId="27E21028" w14:textId="77777777" w:rsidTr="007A0285">
        <w:trPr>
          <w:trHeight w:val="39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38825" w14:textId="77777777" w:rsidR="0056045B" w:rsidRPr="008145EB" w:rsidRDefault="0056045B" w:rsidP="001850A0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9408" w14:textId="2DCC3C54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Lower-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CB2A" w14:textId="710CEDC3" w:rsidR="007A0285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447</w:t>
            </w:r>
            <w:r w:rsidR="007A0285" w:rsidRPr="008145EB">
              <w:rPr>
                <w:rFonts w:eastAsia="DengXian"/>
                <w:color w:val="000000"/>
                <w:sz w:val="15"/>
                <w:szCs w:val="15"/>
              </w:rPr>
              <w:t xml:space="preserve"> </w:t>
            </w:r>
          </w:p>
          <w:p w14:paraId="39EDF7A2" w14:textId="5E9F835B" w:rsidR="0056045B" w:rsidRPr="008145EB" w:rsidRDefault="007A0285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(1194, 17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0BE4" w14:textId="599CD247" w:rsidR="0056045B" w:rsidRPr="008145EB" w:rsidRDefault="007A0285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1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773</w:t>
            </w:r>
          </w:p>
          <w:p w14:paraId="7941DE16" w14:textId="6E9EF94E" w:rsidR="007A0285" w:rsidRPr="008145EB" w:rsidRDefault="007A0285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1009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5076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798</w:t>
            </w:r>
          </w:p>
          <w:p w14:paraId="6EF1E2D5" w14:textId="49CB0958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950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9DD5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268</w:t>
            </w:r>
          </w:p>
          <w:p w14:paraId="5097F47F" w14:textId="79DD7F82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883, 16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AE63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578</w:t>
            </w:r>
          </w:p>
          <w:p w14:paraId="35C780AA" w14:textId="690E2A23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395, 13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CB60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772</w:t>
            </w:r>
          </w:p>
          <w:p w14:paraId="419FBB52" w14:textId="2ACFD61B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419, NA)</w:t>
            </w:r>
          </w:p>
        </w:tc>
      </w:tr>
      <w:tr w:rsidR="0056045B" w:rsidRPr="008145EB" w14:paraId="690548AB" w14:textId="77777777" w:rsidTr="007A02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2A06E" w14:textId="77777777" w:rsidR="0056045B" w:rsidRPr="008145EB" w:rsidRDefault="0056045B" w:rsidP="001850A0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63E4" w14:textId="3B09C775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Higher-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7E38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497</w:t>
            </w:r>
          </w:p>
          <w:p w14:paraId="36020A0E" w14:textId="2A93646C" w:rsidR="007A0285" w:rsidRPr="008145EB" w:rsidRDefault="007A0285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441, 6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FF5E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502</w:t>
            </w:r>
          </w:p>
          <w:p w14:paraId="074887F7" w14:textId="2CC05091" w:rsidR="007A0285" w:rsidRPr="008145EB" w:rsidRDefault="007A0285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379, 7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7E21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255</w:t>
            </w:r>
          </w:p>
          <w:p w14:paraId="0494D026" w14:textId="0CCD564C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697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E689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772</w:t>
            </w:r>
          </w:p>
          <w:p w14:paraId="5C01E4DF" w14:textId="4FA69F2B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478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DCF5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396</w:t>
            </w:r>
          </w:p>
          <w:p w14:paraId="17EFB45A" w14:textId="602B1E5A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305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D755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414</w:t>
            </w:r>
          </w:p>
          <w:p w14:paraId="61E6A999" w14:textId="485483F2" w:rsidR="00775AEF" w:rsidRPr="008145EB" w:rsidRDefault="00775AEF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231, 795)</w:t>
            </w:r>
          </w:p>
        </w:tc>
      </w:tr>
      <w:tr w:rsidR="0056045B" w:rsidRPr="008145EB" w14:paraId="27AB1A73" w14:textId="77777777" w:rsidTr="00300499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1AC27" w14:textId="0F02D85F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proofErr w:type="spellStart"/>
            <w:r w:rsidRPr="008145EB">
              <w:rPr>
                <w:rFonts w:eastAsia="DengXian"/>
                <w:color w:val="000000"/>
                <w:sz w:val="15"/>
                <w:szCs w:val="15"/>
              </w:rPr>
              <w:t>mul</w:t>
            </w:r>
            <w:proofErr w:type="spellEnd"/>
            <w:r w:rsidRPr="008145EB">
              <w:rPr>
                <w:rFonts w:eastAsia="DengXian"/>
                <w:color w:val="000000"/>
                <w:sz w:val="15"/>
                <w:szCs w:val="15"/>
              </w:rPr>
              <w:t>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1A73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626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30FC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ECB8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907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E21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4A4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1.74</w:t>
            </w:r>
          </w:p>
        </w:tc>
      </w:tr>
      <w:tr w:rsidR="0056045B" w:rsidRPr="008145EB" w14:paraId="2B27E750" w14:textId="77777777" w:rsidTr="007A02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28391" w14:textId="77777777" w:rsidR="0056045B" w:rsidRPr="008145EB" w:rsidRDefault="0056045B" w:rsidP="001850A0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510E" w14:textId="544DCABE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LR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57D6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&lt;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66BC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3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2AC3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D6D56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2.0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9584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5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F13F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6.00E-04</w:t>
            </w:r>
          </w:p>
        </w:tc>
      </w:tr>
      <w:tr w:rsidR="0056045B" w:rsidRPr="008145EB" w14:paraId="6BC471E0" w14:textId="77777777" w:rsidTr="007A028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1B16B" w14:textId="77777777" w:rsidR="0056045B" w:rsidRPr="008145EB" w:rsidRDefault="0056045B" w:rsidP="001850A0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290A" w14:textId="00D536D6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Lower-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4F8E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632</w:t>
            </w:r>
          </w:p>
          <w:p w14:paraId="7113564C" w14:textId="576557D3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1258, 22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07DD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773</w:t>
            </w:r>
          </w:p>
          <w:p w14:paraId="0DE29082" w14:textId="08650A23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772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1C79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2218</w:t>
            </w:r>
          </w:p>
          <w:p w14:paraId="47CE781C" w14:textId="24C02363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1798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C665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653</w:t>
            </w:r>
          </w:p>
          <w:p w14:paraId="56E29C71" w14:textId="59645DC6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1447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1C4B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1146</w:t>
            </w:r>
          </w:p>
          <w:p w14:paraId="4C52C346" w14:textId="163425AC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545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8ED4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879</w:t>
            </w:r>
          </w:p>
          <w:p w14:paraId="1E1A232F" w14:textId="35CE5B53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414, NA)</w:t>
            </w:r>
          </w:p>
        </w:tc>
      </w:tr>
      <w:tr w:rsidR="0056045B" w:rsidRPr="00775AEF" w14:paraId="32A92431" w14:textId="77777777" w:rsidTr="007A02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19A3B" w14:textId="77777777" w:rsidR="0056045B" w:rsidRPr="008145EB" w:rsidRDefault="0056045B" w:rsidP="001850A0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AD03" w14:textId="7C321D9D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Higher-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B25A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477</w:t>
            </w:r>
          </w:p>
          <w:p w14:paraId="4A78354A" w14:textId="0871A9A4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424, 5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CE61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545</w:t>
            </w:r>
          </w:p>
          <w:p w14:paraId="00A132A0" w14:textId="2DC71D32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414, 9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D3AF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702</w:t>
            </w:r>
          </w:p>
          <w:p w14:paraId="431FD654" w14:textId="2B3B34DF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524, 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0450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772</w:t>
            </w:r>
          </w:p>
          <w:p w14:paraId="376E22D1" w14:textId="613258B8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545, 11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4554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379</w:t>
            </w:r>
          </w:p>
          <w:p w14:paraId="3BD13A60" w14:textId="0A203F63" w:rsidR="001F620B" w:rsidRPr="008145EB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258, 6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979E" w14:textId="77777777" w:rsidR="0056045B" w:rsidRPr="008145EB" w:rsidRDefault="0056045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/>
                <w:color w:val="000000"/>
                <w:sz w:val="15"/>
                <w:szCs w:val="15"/>
              </w:rPr>
              <w:t>418</w:t>
            </w:r>
          </w:p>
          <w:p w14:paraId="64B9456C" w14:textId="5442BC83" w:rsidR="001F620B" w:rsidRPr="00775AEF" w:rsidRDefault="001F620B" w:rsidP="001850A0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8145EB">
              <w:rPr>
                <w:rFonts w:eastAsia="DengXian" w:hint="eastAsia"/>
                <w:color w:val="000000"/>
                <w:sz w:val="15"/>
                <w:szCs w:val="15"/>
              </w:rPr>
              <w:t>(</w:t>
            </w:r>
            <w:r w:rsidRPr="008145EB">
              <w:rPr>
                <w:rFonts w:eastAsia="DengXian"/>
                <w:color w:val="000000"/>
                <w:sz w:val="15"/>
                <w:szCs w:val="15"/>
              </w:rPr>
              <w:t>252, 625)</w:t>
            </w:r>
          </w:p>
        </w:tc>
      </w:tr>
    </w:tbl>
    <w:p w14:paraId="0CF12B72" w14:textId="5BE50220" w:rsidR="00D60658" w:rsidRPr="00274EF4" w:rsidRDefault="001A2185" w:rsidP="00B533E7">
      <w:pPr>
        <w:pStyle w:val="Caption"/>
        <w:keepNext/>
        <w:rPr>
          <w:rFonts w:ascii="Times New Roman" w:hAnsi="Times New Roman" w:cs="Times New Roman"/>
          <w:sz w:val="18"/>
          <w:szCs w:val="18"/>
        </w:rPr>
      </w:pPr>
      <w:r w:rsidRPr="00274EF4">
        <w:rPr>
          <w:rFonts w:ascii="Times New Roman" w:hAnsi="Times New Roman" w:cs="Times New Roman"/>
          <w:sz w:val="18"/>
          <w:szCs w:val="18"/>
        </w:rPr>
        <w:t xml:space="preserve">The LR and LR p represent likelihood ratio test statistic and its p value, respectively. The Stage represents the AJCC pathologic tumor stage. The number of events and patients were summarized like “(209/408)” in the first row. </w:t>
      </w:r>
      <w:r w:rsidR="00274EF4" w:rsidRPr="00274EF4">
        <w:rPr>
          <w:rFonts w:ascii="Times New Roman" w:hAnsi="Times New Roman" w:cs="Times New Roman"/>
          <w:sz w:val="18"/>
          <w:szCs w:val="18"/>
        </w:rPr>
        <w:t>The 95% confidence interval of median survival time was summarized like “</w:t>
      </w:r>
      <w:r w:rsidR="00274EF4" w:rsidRPr="00274EF4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(1194, 1798)</w:t>
      </w:r>
      <w:r w:rsidR="00274EF4" w:rsidRPr="00274EF4">
        <w:rPr>
          <w:rFonts w:ascii="Times New Roman" w:hAnsi="Times New Roman" w:cs="Times New Roman"/>
          <w:sz w:val="18"/>
          <w:szCs w:val="18"/>
        </w:rPr>
        <w:t>”.</w:t>
      </w:r>
      <w:r w:rsidR="00274EF4" w:rsidRPr="00274EF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74EF4">
        <w:rPr>
          <w:rFonts w:ascii="Times New Roman" w:hAnsi="Times New Roman" w:cs="Times New Roman"/>
          <w:sz w:val="18"/>
          <w:szCs w:val="18"/>
        </w:rPr>
        <w:t>We only analyzed the pathology-defined sets with a sample size greater than 50.</w:t>
      </w:r>
    </w:p>
    <w:p w14:paraId="17A96203" w14:textId="04D3C078" w:rsidR="00FA67E4" w:rsidRDefault="00FA67E4" w:rsidP="00FA67E4"/>
    <w:p w14:paraId="4A8B7357" w14:textId="79CADD6B" w:rsidR="00B452B9" w:rsidRDefault="00B452B9" w:rsidP="00FA67E4"/>
    <w:p w14:paraId="769D3992" w14:textId="08B67EDE" w:rsidR="00D1224C" w:rsidRDefault="00D1224C" w:rsidP="00FA67E4"/>
    <w:p w14:paraId="5C2DC29E" w14:textId="62901B89" w:rsidR="00D1224C" w:rsidRDefault="00D1224C" w:rsidP="00FA67E4"/>
    <w:p w14:paraId="4D7D4570" w14:textId="59DDBE64" w:rsidR="00D1224C" w:rsidRDefault="00D1224C" w:rsidP="00FA67E4"/>
    <w:p w14:paraId="2ADDE0F7" w14:textId="1D0C2705" w:rsidR="00D1224C" w:rsidRDefault="00D1224C" w:rsidP="00FA67E4"/>
    <w:p w14:paraId="7641A2A3" w14:textId="4F092D6B" w:rsidR="00D1224C" w:rsidRDefault="00D1224C" w:rsidP="00FA67E4"/>
    <w:p w14:paraId="2E20326C" w14:textId="243B16D4" w:rsidR="00D1224C" w:rsidRDefault="00D1224C" w:rsidP="00FA67E4"/>
    <w:p w14:paraId="09E78255" w14:textId="117FBD04" w:rsidR="00D1224C" w:rsidRDefault="00D1224C" w:rsidP="00FA67E4"/>
    <w:p w14:paraId="6C82F687" w14:textId="77387C18" w:rsidR="00D1224C" w:rsidRDefault="00D1224C" w:rsidP="00FA67E4"/>
    <w:p w14:paraId="4CFDAA04" w14:textId="3A703AB0" w:rsidR="00D1224C" w:rsidRDefault="00D1224C" w:rsidP="00FA67E4"/>
    <w:p w14:paraId="7E88469A" w14:textId="4D098BE3" w:rsidR="00D1224C" w:rsidRDefault="00D1224C" w:rsidP="00FA67E4"/>
    <w:p w14:paraId="02486CBE" w14:textId="2F80705E" w:rsidR="00D1224C" w:rsidRDefault="00D1224C" w:rsidP="00FA67E4"/>
    <w:p w14:paraId="6D639A98" w14:textId="212E9EE6" w:rsidR="00D1224C" w:rsidRDefault="00D1224C" w:rsidP="00FA67E4"/>
    <w:p w14:paraId="1492A3C4" w14:textId="58A1513F" w:rsidR="00D1224C" w:rsidRDefault="00D1224C" w:rsidP="00FA67E4"/>
    <w:p w14:paraId="3FB6BCD2" w14:textId="6076A372" w:rsidR="00D1224C" w:rsidRDefault="00D1224C" w:rsidP="00FA67E4"/>
    <w:p w14:paraId="4269407A" w14:textId="5ADB7005" w:rsidR="00D1224C" w:rsidRDefault="00D1224C" w:rsidP="00FA67E4"/>
    <w:p w14:paraId="2F6558A4" w14:textId="5E0669D6" w:rsidR="00D1224C" w:rsidRDefault="00D1224C" w:rsidP="00FA67E4"/>
    <w:p w14:paraId="371723EA" w14:textId="0DC99470" w:rsidR="00D1224C" w:rsidRDefault="00D1224C" w:rsidP="00FA67E4"/>
    <w:p w14:paraId="09504AA8" w14:textId="684CCAD2" w:rsidR="00D1224C" w:rsidRDefault="00D1224C" w:rsidP="00FA67E4"/>
    <w:p w14:paraId="650DD88B" w14:textId="5F3928CE" w:rsidR="00D1224C" w:rsidRDefault="00D1224C" w:rsidP="00FA67E4"/>
    <w:p w14:paraId="2EDF5EA6" w14:textId="4A3ECACA" w:rsidR="00D1224C" w:rsidRDefault="00D1224C" w:rsidP="00FA67E4"/>
    <w:p w14:paraId="65F681F8" w14:textId="3CE4F816" w:rsidR="00D1224C" w:rsidRDefault="00D1224C" w:rsidP="00FA67E4"/>
    <w:p w14:paraId="370E3A89" w14:textId="37E86BBE" w:rsidR="00D1224C" w:rsidRDefault="00D1224C" w:rsidP="00FA67E4"/>
    <w:p w14:paraId="6A7A26EC" w14:textId="6B340FD6" w:rsidR="00D1224C" w:rsidRDefault="00D1224C" w:rsidP="00FA67E4"/>
    <w:p w14:paraId="4750785B" w14:textId="7C27565B" w:rsidR="00D1224C" w:rsidRPr="00650F7A" w:rsidRDefault="005474D1" w:rsidP="00FA67E4">
      <w:pPr>
        <w:rPr>
          <w:sz w:val="20"/>
          <w:szCs w:val="20"/>
        </w:rPr>
      </w:pPr>
      <w:r w:rsidRPr="00650F7A">
        <w:rPr>
          <w:sz w:val="20"/>
          <w:szCs w:val="20"/>
        </w:rPr>
        <w:t xml:space="preserve">Table S7: Summary of </w:t>
      </w:r>
      <w:ins w:id="2" w:author="Jialu" w:date="2020-09-05T20:42:00Z">
        <w:r w:rsidR="00B87A47" w:rsidRPr="00650F7A">
          <w:rPr>
            <w:sz w:val="20"/>
            <w:szCs w:val="20"/>
          </w:rPr>
          <w:t>5</w:t>
        </w:r>
      </w:ins>
      <w:del w:id="3" w:author="Jialu" w:date="2020-09-05T20:42:00Z">
        <w:r w:rsidR="00A41C5C" w:rsidRPr="00650F7A" w:rsidDel="00B87A47">
          <w:rPr>
            <w:sz w:val="20"/>
            <w:szCs w:val="20"/>
          </w:rPr>
          <w:delText>1</w:delText>
        </w:r>
        <w:r w:rsidRPr="00650F7A" w:rsidDel="00B87A47">
          <w:rPr>
            <w:sz w:val="20"/>
            <w:szCs w:val="20"/>
          </w:rPr>
          <w:delText>2</w:delText>
        </w:r>
      </w:del>
      <w:r w:rsidRPr="00650F7A">
        <w:rPr>
          <w:sz w:val="20"/>
          <w:szCs w:val="20"/>
        </w:rPr>
        <w:t xml:space="preserve"> immune-related genes</w:t>
      </w:r>
      <w:r w:rsidR="00A41C5C" w:rsidRPr="00650F7A">
        <w:rPr>
          <w:sz w:val="20"/>
          <w:szCs w:val="20"/>
        </w:rPr>
        <w:t xml:space="preserve"> </w:t>
      </w:r>
      <w:r w:rsidR="00731952" w:rsidRPr="00650F7A">
        <w:rPr>
          <w:sz w:val="20"/>
          <w:szCs w:val="20"/>
        </w:rPr>
        <w:t xml:space="preserve">commonly identified as </w:t>
      </w:r>
      <w:r w:rsidR="00A41C5C" w:rsidRPr="00650F7A">
        <w:rPr>
          <w:sz w:val="20"/>
          <w:szCs w:val="20"/>
        </w:rPr>
        <w:t>differentially expressed</w:t>
      </w:r>
      <w:r w:rsidR="00AB045F" w:rsidRPr="00650F7A">
        <w:rPr>
          <w:sz w:val="20"/>
          <w:szCs w:val="20"/>
        </w:rPr>
        <w:t xml:space="preserve"> within all patients, stage IIB and IIIA subgroups</w:t>
      </w:r>
      <w:r w:rsidRPr="00650F7A">
        <w:rPr>
          <w:sz w:val="20"/>
          <w:szCs w:val="20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1216"/>
        <w:gridCol w:w="1283"/>
        <w:gridCol w:w="1116"/>
        <w:gridCol w:w="1694"/>
        <w:tblGridChange w:id="4">
          <w:tblGrid>
            <w:gridCol w:w="1067"/>
            <w:gridCol w:w="561"/>
            <w:gridCol w:w="375"/>
            <w:gridCol w:w="686"/>
            <w:gridCol w:w="155"/>
            <w:gridCol w:w="701"/>
            <w:gridCol w:w="582"/>
            <w:gridCol w:w="619"/>
            <w:gridCol w:w="497"/>
            <w:gridCol w:w="1694"/>
          </w:tblGrid>
        </w:tblGridChange>
      </w:tblGrid>
      <w:tr w:rsidR="009F58E6" w:rsidRPr="00B87A47" w14:paraId="2A510976" w14:textId="77777777" w:rsidTr="00E227E6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EB7D" w14:textId="77777777" w:rsidR="009F58E6" w:rsidRPr="00B87A47" w:rsidRDefault="009F58E6" w:rsidP="00E227E6">
            <w:pPr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r w:rsidRPr="00B87A47">
              <w:rPr>
                <w:rFonts w:eastAsia="DengXian"/>
                <w:b/>
                <w:color w:val="000000"/>
                <w:sz w:val="21"/>
                <w:szCs w:val="21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DFF3" w14:textId="77777777" w:rsidR="009F58E6" w:rsidRPr="00B87A47" w:rsidRDefault="009F58E6" w:rsidP="00E227E6">
            <w:pPr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proofErr w:type="spellStart"/>
            <w:r w:rsidRPr="00B87A47">
              <w:rPr>
                <w:rFonts w:eastAsia="DengXian"/>
                <w:b/>
                <w:color w:val="000000"/>
                <w:sz w:val="21"/>
                <w:szCs w:val="21"/>
              </w:rPr>
              <w:t>Entrez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0FF8" w14:textId="77777777" w:rsidR="009F58E6" w:rsidRPr="00B87A47" w:rsidRDefault="009F58E6" w:rsidP="00E227E6">
            <w:pPr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proofErr w:type="spellStart"/>
            <w:r w:rsidRPr="00B87A47">
              <w:rPr>
                <w:rFonts w:eastAsia="DengXian"/>
                <w:b/>
                <w:color w:val="00000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7AC1" w14:textId="77777777" w:rsidR="009F58E6" w:rsidRPr="00B87A47" w:rsidRDefault="009F58E6" w:rsidP="00E227E6">
            <w:pPr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proofErr w:type="spellStart"/>
            <w:r w:rsidRPr="00B87A47">
              <w:rPr>
                <w:rFonts w:eastAsia="DengXian"/>
                <w:b/>
                <w:color w:val="000000"/>
                <w:sz w:val="21"/>
                <w:szCs w:val="21"/>
              </w:rPr>
              <w:t>logC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8B7C" w14:textId="770E39FB" w:rsidR="009F58E6" w:rsidRPr="00B87A47" w:rsidRDefault="009F58E6" w:rsidP="00E227E6">
            <w:pPr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r w:rsidRPr="00B87A47">
              <w:rPr>
                <w:rFonts w:eastAsia="DengXian"/>
                <w:b/>
                <w:color w:val="000000"/>
                <w:sz w:val="21"/>
                <w:szCs w:val="21"/>
              </w:rPr>
              <w:t>FDR</w:t>
            </w:r>
            <w:r w:rsidR="00323D02" w:rsidRPr="00B87A47">
              <w:rPr>
                <w:rFonts w:eastAsia="DengXian"/>
                <w:b/>
                <w:color w:val="000000"/>
                <w:sz w:val="21"/>
                <w:szCs w:val="21"/>
              </w:rPr>
              <w:t xml:space="preserve"> p-value</w:t>
            </w:r>
          </w:p>
        </w:tc>
      </w:tr>
      <w:tr w:rsidR="004F767E" w:rsidRPr="00B87A47" w14:paraId="7CFF8411" w14:textId="77777777" w:rsidTr="00E227E6">
        <w:tblPrEx>
          <w:tblW w:w="0" w:type="auto"/>
          <w:jc w:val="center"/>
          <w:tblBorders>
            <w:top w:val="single" w:sz="4" w:space="0" w:color="auto"/>
            <w:bottom w:val="single" w:sz="4" w:space="0" w:color="auto"/>
          </w:tblBorders>
          <w:tblPrExChange w:id="5" w:author="Jialu" w:date="2020-09-05T20:24:00Z">
            <w:tblPrEx>
              <w:tblW w:w="0" w:type="auto"/>
              <w:jc w:val="center"/>
              <w:tblBorders>
                <w:top w:val="single" w:sz="4" w:space="0" w:color="auto"/>
                <w:bottom w:val="single" w:sz="4" w:space="0" w:color="auto"/>
              </w:tblBorders>
            </w:tblPrEx>
          </w:tblPrExChange>
        </w:tblPrEx>
        <w:trPr>
          <w:trHeight w:val="320"/>
          <w:jc w:val="center"/>
          <w:trPrChange w:id="6" w:author="Jialu" w:date="2020-09-05T20:24:00Z">
            <w:trPr>
              <w:gridAfter w:val="0"/>
              <w:trHeight w:val="320"/>
              <w:jc w:val="center"/>
            </w:trPr>
          </w:trPrChange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7" w:author="Jialu" w:date="2020-09-05T20:24:00Z">
              <w:tcPr>
                <w:tcW w:w="0" w:type="auto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E4BF8D" w14:textId="5B9D938F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8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PTPN11</w:t>
              </w:r>
            </w:ins>
            <w:del w:id="9" w:author="Jialu" w:date="2020-09-05T20:23:00Z">
              <w:r w:rsidRPr="00B87A47" w:rsidDel="005C6539">
                <w:rPr>
                  <w:rFonts w:eastAsia="DengXian"/>
                  <w:color w:val="000000"/>
                  <w:sz w:val="20"/>
                  <w:szCs w:val="20"/>
                </w:rPr>
                <w:delText>STRA6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0" w:author="Jialu" w:date="2020-09-05T20:24:00Z">
              <w:tcPr>
                <w:tcW w:w="0" w:type="auto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9522DE" w14:textId="11301341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11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5781</w:t>
              </w:r>
            </w:ins>
            <w:del w:id="12" w:author="Jialu" w:date="2020-09-05T20:23:00Z">
              <w:r w:rsidRPr="00B87A47" w:rsidDel="002F55A8">
                <w:rPr>
                  <w:rFonts w:eastAsia="DengXian"/>
                  <w:color w:val="000000"/>
                  <w:sz w:val="20"/>
                  <w:szCs w:val="20"/>
                </w:rPr>
                <w:delText>64220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3" w:author="Jialu" w:date="2020-09-05T20:24:00Z">
              <w:tcPr>
                <w:tcW w:w="0" w:type="auto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6783A7" w14:textId="421D9DCF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14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0.3225</w:t>
              </w:r>
            </w:ins>
            <w:del w:id="15" w:author="Jialu" w:date="2020-09-05T20:23:00Z">
              <w:r w:rsidRPr="00B87A47" w:rsidDel="00754C63">
                <w:rPr>
                  <w:rFonts w:eastAsia="DengXian"/>
                  <w:color w:val="000000"/>
                  <w:sz w:val="20"/>
                  <w:szCs w:val="20"/>
                </w:rPr>
                <w:delText>-0.719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6" w:author="Jialu" w:date="2020-09-05T20:24:00Z">
              <w:tcPr>
                <w:tcW w:w="0" w:type="auto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3288D1" w14:textId="3E1EA2DE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17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6.978</w:t>
              </w:r>
            </w:ins>
            <w:del w:id="18" w:author="Jialu" w:date="2020-09-05T20:23:00Z">
              <w:r w:rsidRPr="00B87A47" w:rsidDel="00C52B3C">
                <w:rPr>
                  <w:rFonts w:eastAsia="DengXian"/>
                  <w:color w:val="000000"/>
                  <w:sz w:val="20"/>
                  <w:szCs w:val="20"/>
                </w:rPr>
                <w:delText>4.208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9" w:author="Jialu" w:date="2020-09-05T20:24:00Z">
              <w:tcPr>
                <w:tcW w:w="0" w:type="auto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897FFA" w14:textId="7BB668C8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20" w:author="Jialu" w:date="2020-09-05T20:24:00Z">
              <w:r w:rsidRPr="00B87A47">
                <w:rPr>
                  <w:color w:val="000000"/>
                  <w:sz w:val="20"/>
                  <w:szCs w:val="20"/>
                </w:rPr>
                <w:t>5.48E-08</w:t>
              </w:r>
            </w:ins>
            <w:del w:id="21" w:author="Jialu" w:date="2020-09-05T20:24:00Z">
              <w:r w:rsidRPr="00B87A47" w:rsidDel="00627126">
                <w:rPr>
                  <w:rFonts w:eastAsia="DengXian"/>
                  <w:color w:val="000000"/>
                  <w:sz w:val="20"/>
                  <w:szCs w:val="20"/>
                </w:rPr>
                <w:delText>4.87E-18</w:delText>
              </w:r>
            </w:del>
          </w:p>
        </w:tc>
      </w:tr>
      <w:tr w:rsidR="004F767E" w:rsidRPr="00B87A47" w14:paraId="6AB8FB5D" w14:textId="77777777" w:rsidTr="00E227E6">
        <w:tblPrEx>
          <w:tblW w:w="0" w:type="auto"/>
          <w:jc w:val="center"/>
          <w:tblBorders>
            <w:top w:val="single" w:sz="4" w:space="0" w:color="auto"/>
            <w:bottom w:val="single" w:sz="4" w:space="0" w:color="auto"/>
          </w:tblBorders>
          <w:tblPrExChange w:id="22" w:author="Jialu" w:date="2020-09-05T20:24:00Z">
            <w:tblPrEx>
              <w:tblW w:w="0" w:type="auto"/>
              <w:jc w:val="center"/>
              <w:tblBorders>
                <w:top w:val="single" w:sz="4" w:space="0" w:color="auto"/>
                <w:bottom w:val="single" w:sz="4" w:space="0" w:color="auto"/>
              </w:tblBorders>
            </w:tblPrEx>
          </w:tblPrExChange>
        </w:tblPrEx>
        <w:trPr>
          <w:trHeight w:val="320"/>
          <w:jc w:val="center"/>
          <w:trPrChange w:id="23" w:author="Jialu" w:date="2020-09-05T20:24:00Z">
            <w:trPr>
              <w:gridAfter w:val="0"/>
              <w:trHeight w:val="320"/>
              <w:jc w:val="center"/>
            </w:trPr>
          </w:trPrChange>
        </w:trPr>
        <w:tc>
          <w:tcPr>
            <w:tcW w:w="0" w:type="auto"/>
            <w:shd w:val="clear" w:color="auto" w:fill="auto"/>
            <w:noWrap/>
            <w:vAlign w:val="bottom"/>
            <w:hideMark/>
            <w:tcPrChange w:id="24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717A6FE4" w14:textId="7F3743BD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25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JAK1</w:t>
              </w:r>
            </w:ins>
            <w:del w:id="26" w:author="Jialu" w:date="2020-09-05T20:23:00Z">
              <w:r w:rsidRPr="00B87A47" w:rsidDel="005C6539">
                <w:rPr>
                  <w:rFonts w:eastAsia="DengXian"/>
                  <w:color w:val="000000"/>
                  <w:sz w:val="20"/>
                  <w:szCs w:val="20"/>
                </w:rPr>
                <w:delText>MSR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27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01237771" w14:textId="73B17A45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28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3716</w:t>
              </w:r>
            </w:ins>
            <w:del w:id="29" w:author="Jialu" w:date="2020-09-05T20:23:00Z">
              <w:r w:rsidRPr="00B87A47" w:rsidDel="002F55A8">
                <w:rPr>
                  <w:rFonts w:eastAsia="DengXian"/>
                  <w:color w:val="000000"/>
                  <w:sz w:val="20"/>
                  <w:szCs w:val="20"/>
                </w:rPr>
                <w:delText>448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30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48A9D609" w14:textId="0C57ABDC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31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0.2342</w:t>
              </w:r>
            </w:ins>
            <w:del w:id="32" w:author="Jialu" w:date="2020-09-05T20:23:00Z">
              <w:r w:rsidRPr="00B87A47" w:rsidDel="00754C63">
                <w:rPr>
                  <w:rFonts w:eastAsia="DengXian"/>
                  <w:color w:val="000000"/>
                  <w:sz w:val="20"/>
                  <w:szCs w:val="20"/>
                </w:rPr>
                <w:delText>0.40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33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684E2A6" w14:textId="5CD2BBC4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34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7.546</w:t>
              </w:r>
            </w:ins>
            <w:del w:id="35" w:author="Jialu" w:date="2020-09-05T20:23:00Z">
              <w:r w:rsidRPr="00B87A47" w:rsidDel="00C52B3C">
                <w:rPr>
                  <w:rFonts w:eastAsia="DengXian"/>
                  <w:color w:val="000000"/>
                  <w:sz w:val="20"/>
                  <w:szCs w:val="20"/>
                </w:rPr>
                <w:delText>7.41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36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8C4A349" w14:textId="3D85C1AB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37" w:author="Jialu" w:date="2020-09-05T20:24:00Z">
              <w:r w:rsidRPr="00B87A47">
                <w:rPr>
                  <w:color w:val="000000"/>
                  <w:sz w:val="20"/>
                  <w:szCs w:val="20"/>
                </w:rPr>
                <w:t>2.53E-05</w:t>
              </w:r>
            </w:ins>
            <w:del w:id="38" w:author="Jialu" w:date="2020-09-05T20:24:00Z">
              <w:r w:rsidRPr="00B87A47" w:rsidDel="00627126">
                <w:rPr>
                  <w:rFonts w:eastAsia="DengXian"/>
                  <w:color w:val="000000"/>
                  <w:sz w:val="20"/>
                  <w:szCs w:val="20"/>
                </w:rPr>
                <w:delText>9.63E-09</w:delText>
              </w:r>
            </w:del>
          </w:p>
        </w:tc>
      </w:tr>
      <w:tr w:rsidR="004F767E" w:rsidRPr="00B87A47" w14:paraId="257E6F76" w14:textId="77777777" w:rsidTr="00E227E6">
        <w:tblPrEx>
          <w:tblW w:w="0" w:type="auto"/>
          <w:jc w:val="center"/>
          <w:tblBorders>
            <w:top w:val="single" w:sz="4" w:space="0" w:color="auto"/>
            <w:bottom w:val="single" w:sz="4" w:space="0" w:color="auto"/>
          </w:tblBorders>
          <w:tblPrExChange w:id="39" w:author="Jialu" w:date="2020-09-05T20:24:00Z">
            <w:tblPrEx>
              <w:tblW w:w="0" w:type="auto"/>
              <w:jc w:val="center"/>
              <w:tblBorders>
                <w:top w:val="single" w:sz="4" w:space="0" w:color="auto"/>
                <w:bottom w:val="single" w:sz="4" w:space="0" w:color="auto"/>
              </w:tblBorders>
            </w:tblPrEx>
          </w:tblPrExChange>
        </w:tblPrEx>
        <w:trPr>
          <w:trHeight w:val="320"/>
          <w:jc w:val="center"/>
          <w:trPrChange w:id="40" w:author="Jialu" w:date="2020-09-05T20:24:00Z">
            <w:trPr>
              <w:gridAfter w:val="0"/>
              <w:trHeight w:val="320"/>
              <w:jc w:val="center"/>
            </w:trPr>
          </w:trPrChange>
        </w:trPr>
        <w:tc>
          <w:tcPr>
            <w:tcW w:w="0" w:type="auto"/>
            <w:shd w:val="clear" w:color="auto" w:fill="auto"/>
            <w:noWrap/>
            <w:vAlign w:val="bottom"/>
            <w:hideMark/>
            <w:tcPrChange w:id="41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55900270" w14:textId="48AD0438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42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JAG1</w:t>
              </w:r>
            </w:ins>
            <w:del w:id="43" w:author="Jialu" w:date="2020-09-05T20:23:00Z">
              <w:r w:rsidRPr="00B87A47" w:rsidDel="005C6539">
                <w:rPr>
                  <w:rFonts w:eastAsia="DengXian"/>
                  <w:color w:val="000000"/>
                  <w:sz w:val="20"/>
                  <w:szCs w:val="20"/>
                </w:rPr>
                <w:delText>HSP90AB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44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10BA72DC" w14:textId="4CA190EB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45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182</w:t>
              </w:r>
            </w:ins>
            <w:del w:id="46" w:author="Jialu" w:date="2020-09-05T20:23:00Z">
              <w:r w:rsidRPr="00B87A47" w:rsidDel="002F55A8">
                <w:rPr>
                  <w:rFonts w:eastAsia="DengXian"/>
                  <w:color w:val="000000"/>
                  <w:sz w:val="20"/>
                  <w:szCs w:val="20"/>
                </w:rPr>
                <w:delText>332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47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5BD5122D" w14:textId="1AC3797C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48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0.3935</w:t>
              </w:r>
            </w:ins>
            <w:del w:id="49" w:author="Jialu" w:date="2020-09-05T20:23:00Z">
              <w:r w:rsidRPr="00B87A47" w:rsidDel="00754C63">
                <w:rPr>
                  <w:rFonts w:eastAsia="DengXian"/>
                  <w:color w:val="000000"/>
                  <w:sz w:val="20"/>
                  <w:szCs w:val="20"/>
                </w:rPr>
                <w:delText>0.52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50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1827214A" w14:textId="3B0B312C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51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5.86</w:t>
              </w:r>
            </w:ins>
            <w:ins w:id="52" w:author="Jialu" w:date="2020-09-05T20:27:00Z">
              <w:r w:rsidR="00E533C5" w:rsidRPr="00B87A47">
                <w:rPr>
                  <w:color w:val="000000"/>
                  <w:sz w:val="20"/>
                  <w:szCs w:val="20"/>
                </w:rPr>
                <w:t>1</w:t>
              </w:r>
            </w:ins>
            <w:del w:id="53" w:author="Jialu" w:date="2020-09-05T20:23:00Z">
              <w:r w:rsidRPr="00B87A47" w:rsidDel="00C52B3C">
                <w:rPr>
                  <w:rFonts w:eastAsia="DengXian"/>
                  <w:color w:val="000000"/>
                  <w:sz w:val="20"/>
                  <w:szCs w:val="20"/>
                </w:rPr>
                <w:delText>6.04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54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7A2A41B" w14:textId="214F1A78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55" w:author="Jialu" w:date="2020-09-05T20:24:00Z">
              <w:r w:rsidRPr="00B87A47">
                <w:rPr>
                  <w:color w:val="000000"/>
                  <w:sz w:val="20"/>
                  <w:szCs w:val="20"/>
                </w:rPr>
                <w:t>0.0007</w:t>
              </w:r>
            </w:ins>
            <w:del w:id="56" w:author="Jialu" w:date="2020-09-05T20:24:00Z">
              <w:r w:rsidRPr="00B87A47" w:rsidDel="00627126">
                <w:rPr>
                  <w:rFonts w:eastAsia="DengXian"/>
                  <w:color w:val="000000"/>
                  <w:sz w:val="20"/>
                  <w:szCs w:val="20"/>
                </w:rPr>
                <w:delText>1.67E-08</w:delText>
              </w:r>
            </w:del>
          </w:p>
        </w:tc>
      </w:tr>
      <w:tr w:rsidR="004F767E" w:rsidRPr="00B87A47" w14:paraId="74FB8439" w14:textId="77777777" w:rsidTr="00E227E6">
        <w:tblPrEx>
          <w:tblW w:w="0" w:type="auto"/>
          <w:jc w:val="center"/>
          <w:tblBorders>
            <w:top w:val="single" w:sz="4" w:space="0" w:color="auto"/>
            <w:bottom w:val="single" w:sz="4" w:space="0" w:color="auto"/>
          </w:tblBorders>
          <w:tblPrExChange w:id="57" w:author="Jialu" w:date="2020-09-05T20:24:00Z">
            <w:tblPrEx>
              <w:tblW w:w="0" w:type="auto"/>
              <w:jc w:val="center"/>
              <w:tblBorders>
                <w:top w:val="single" w:sz="4" w:space="0" w:color="auto"/>
                <w:bottom w:val="single" w:sz="4" w:space="0" w:color="auto"/>
              </w:tblBorders>
            </w:tblPrEx>
          </w:tblPrExChange>
        </w:tblPrEx>
        <w:trPr>
          <w:trHeight w:val="320"/>
          <w:jc w:val="center"/>
          <w:trPrChange w:id="58" w:author="Jialu" w:date="2020-09-05T20:24:00Z">
            <w:trPr>
              <w:gridAfter w:val="0"/>
              <w:trHeight w:val="320"/>
              <w:jc w:val="center"/>
            </w:trPr>
          </w:trPrChange>
        </w:trPr>
        <w:tc>
          <w:tcPr>
            <w:tcW w:w="0" w:type="auto"/>
            <w:shd w:val="clear" w:color="auto" w:fill="auto"/>
            <w:noWrap/>
            <w:vAlign w:val="bottom"/>
            <w:hideMark/>
            <w:tcPrChange w:id="59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7E86B890" w14:textId="61F9592A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60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UBR1</w:t>
              </w:r>
            </w:ins>
            <w:del w:id="61" w:author="Jialu" w:date="2020-09-05T20:23:00Z">
              <w:r w:rsidRPr="00B87A47" w:rsidDel="005C6539">
                <w:rPr>
                  <w:rFonts w:eastAsia="DengXian"/>
                  <w:color w:val="000000"/>
                  <w:sz w:val="20"/>
                  <w:szCs w:val="20"/>
                </w:rPr>
                <w:delText>PREP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62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11635D15" w14:textId="7ECB36D7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63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197131</w:t>
              </w:r>
            </w:ins>
            <w:del w:id="64" w:author="Jialu" w:date="2020-09-05T20:23:00Z">
              <w:r w:rsidRPr="00B87A47" w:rsidDel="002F55A8">
                <w:rPr>
                  <w:rFonts w:eastAsia="DengXian"/>
                  <w:color w:val="000000"/>
                  <w:sz w:val="20"/>
                  <w:szCs w:val="20"/>
                </w:rPr>
                <w:delText>555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65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2BF6B058" w14:textId="1B783629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66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0.159</w:t>
              </w:r>
            </w:ins>
            <w:ins w:id="67" w:author="Jialu" w:date="2020-09-05T20:27:00Z">
              <w:r w:rsidR="00E533C5" w:rsidRPr="00B87A47">
                <w:rPr>
                  <w:color w:val="000000"/>
                  <w:sz w:val="20"/>
                  <w:szCs w:val="20"/>
                </w:rPr>
                <w:t>5</w:t>
              </w:r>
            </w:ins>
            <w:del w:id="68" w:author="Jialu" w:date="2020-09-05T20:23:00Z">
              <w:r w:rsidRPr="00B87A47" w:rsidDel="00754C63">
                <w:rPr>
                  <w:rFonts w:eastAsia="DengXian"/>
                  <w:color w:val="000000"/>
                  <w:sz w:val="20"/>
                  <w:szCs w:val="20"/>
                </w:rPr>
                <w:delText>0.317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69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1D7DEE9" w14:textId="16873BF1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70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5.444</w:t>
              </w:r>
            </w:ins>
            <w:del w:id="71" w:author="Jialu" w:date="2020-09-05T20:23:00Z">
              <w:r w:rsidRPr="00B87A47" w:rsidDel="00C52B3C">
                <w:rPr>
                  <w:rFonts w:eastAsia="DengXian"/>
                  <w:color w:val="000000"/>
                  <w:sz w:val="20"/>
                  <w:szCs w:val="20"/>
                </w:rPr>
                <w:delText>6.31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72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04275BDB" w14:textId="3EA52EB5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73" w:author="Jialu" w:date="2020-09-05T20:24:00Z">
              <w:r w:rsidRPr="00B87A47">
                <w:rPr>
                  <w:color w:val="000000"/>
                  <w:sz w:val="20"/>
                  <w:szCs w:val="20"/>
                </w:rPr>
                <w:t>0.007</w:t>
              </w:r>
            </w:ins>
            <w:ins w:id="74" w:author="Jialu" w:date="2020-09-05T20:43:00Z">
              <w:r w:rsidR="00B87A47" w:rsidRPr="00B87A47">
                <w:rPr>
                  <w:color w:val="000000"/>
                  <w:sz w:val="20"/>
                  <w:szCs w:val="20"/>
                </w:rPr>
                <w:t>8</w:t>
              </w:r>
            </w:ins>
            <w:del w:id="75" w:author="Jialu" w:date="2020-09-05T20:24:00Z">
              <w:r w:rsidRPr="00B87A47" w:rsidDel="00627126">
                <w:rPr>
                  <w:rFonts w:eastAsia="DengXian"/>
                  <w:color w:val="000000"/>
                  <w:sz w:val="20"/>
                  <w:szCs w:val="20"/>
                </w:rPr>
                <w:delText>1.05E-07</w:delText>
              </w:r>
            </w:del>
          </w:p>
        </w:tc>
      </w:tr>
      <w:tr w:rsidR="004F767E" w:rsidRPr="00B87A47" w14:paraId="023511CF" w14:textId="77777777" w:rsidTr="00E227E6">
        <w:tblPrEx>
          <w:tblW w:w="0" w:type="auto"/>
          <w:jc w:val="center"/>
          <w:tblBorders>
            <w:top w:val="single" w:sz="4" w:space="0" w:color="auto"/>
            <w:bottom w:val="single" w:sz="4" w:space="0" w:color="auto"/>
          </w:tblBorders>
          <w:tblPrExChange w:id="76" w:author="Jialu" w:date="2020-09-05T20:24:00Z">
            <w:tblPrEx>
              <w:tblW w:w="0" w:type="auto"/>
              <w:jc w:val="center"/>
              <w:tblBorders>
                <w:top w:val="single" w:sz="4" w:space="0" w:color="auto"/>
                <w:bottom w:val="single" w:sz="4" w:space="0" w:color="auto"/>
              </w:tblBorders>
            </w:tblPrEx>
          </w:tblPrExChange>
        </w:tblPrEx>
        <w:trPr>
          <w:trHeight w:val="320"/>
          <w:jc w:val="center"/>
          <w:trPrChange w:id="77" w:author="Jialu" w:date="2020-09-05T20:24:00Z">
            <w:trPr>
              <w:gridAfter w:val="0"/>
              <w:trHeight w:val="320"/>
              <w:jc w:val="center"/>
            </w:trPr>
          </w:trPrChange>
        </w:trPr>
        <w:tc>
          <w:tcPr>
            <w:tcW w:w="0" w:type="auto"/>
            <w:shd w:val="clear" w:color="auto" w:fill="auto"/>
            <w:noWrap/>
            <w:vAlign w:val="bottom"/>
            <w:hideMark/>
            <w:tcPrChange w:id="78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700C6A3A" w14:textId="371253CF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79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NENF</w:t>
              </w:r>
            </w:ins>
            <w:del w:id="80" w:author="Jialu" w:date="2020-09-05T20:23:00Z">
              <w:r w:rsidRPr="00B87A47" w:rsidDel="005C6539">
                <w:rPr>
                  <w:rFonts w:eastAsia="DengXian"/>
                  <w:color w:val="000000"/>
                  <w:sz w:val="20"/>
                  <w:szCs w:val="20"/>
                </w:rPr>
                <w:delText>IL1RL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81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7542616" w14:textId="0DC5F785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82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29937</w:t>
              </w:r>
            </w:ins>
            <w:del w:id="83" w:author="Jialu" w:date="2020-09-05T20:23:00Z">
              <w:r w:rsidRPr="00B87A47" w:rsidDel="002F55A8">
                <w:rPr>
                  <w:rFonts w:eastAsia="DengXian"/>
                  <w:color w:val="000000"/>
                  <w:sz w:val="20"/>
                  <w:szCs w:val="20"/>
                </w:rPr>
                <w:delText>880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84" w:author="Jialu" w:date="2020-09-05T20:24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6245ECF0" w14:textId="69AE1647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85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-0.1862</w:t>
              </w:r>
            </w:ins>
            <w:del w:id="86" w:author="Jialu" w:date="2020-09-05T20:23:00Z">
              <w:r w:rsidRPr="00B87A47" w:rsidDel="00754C63">
                <w:rPr>
                  <w:rFonts w:eastAsia="DengXian"/>
                  <w:color w:val="000000"/>
                  <w:sz w:val="20"/>
                  <w:szCs w:val="20"/>
                </w:rPr>
                <w:delText>0.26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87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F9F8FF3" w14:textId="261FB6D6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88" w:author="Jialu" w:date="2020-09-05T20:23:00Z">
              <w:r w:rsidRPr="00B87A47">
                <w:rPr>
                  <w:color w:val="000000"/>
                  <w:sz w:val="20"/>
                  <w:szCs w:val="20"/>
                </w:rPr>
                <w:t>6.09</w:t>
              </w:r>
            </w:ins>
            <w:ins w:id="89" w:author="Jialu" w:date="2020-09-05T20:27:00Z">
              <w:r w:rsidR="00E533C5" w:rsidRPr="00B87A47">
                <w:rPr>
                  <w:color w:val="000000"/>
                  <w:sz w:val="20"/>
                  <w:szCs w:val="20"/>
                </w:rPr>
                <w:t>4</w:t>
              </w:r>
            </w:ins>
            <w:del w:id="90" w:author="Jialu" w:date="2020-09-05T20:23:00Z">
              <w:r w:rsidRPr="00B87A47" w:rsidDel="00C52B3C">
                <w:rPr>
                  <w:rFonts w:eastAsia="DengXian"/>
                  <w:color w:val="000000"/>
                  <w:sz w:val="20"/>
                  <w:szCs w:val="20"/>
                </w:rPr>
                <w:delText>5.12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  <w:tcPrChange w:id="91" w:author="Jialu" w:date="2020-09-05T20:24:00Z">
              <w:tcPr>
                <w:tcW w:w="0" w:type="auto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BDDACA4" w14:textId="55CB4EC2" w:rsidR="004F767E" w:rsidRPr="00B87A47" w:rsidRDefault="004F767E" w:rsidP="00E227E6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ins w:id="92" w:author="Jialu" w:date="2020-09-05T20:24:00Z">
              <w:r w:rsidRPr="00B87A47">
                <w:rPr>
                  <w:color w:val="000000"/>
                  <w:sz w:val="20"/>
                  <w:szCs w:val="20"/>
                </w:rPr>
                <w:t>0.019</w:t>
              </w:r>
            </w:ins>
            <w:ins w:id="93" w:author="Jialu" w:date="2020-09-05T20:43:00Z">
              <w:r w:rsidR="00B87A47" w:rsidRPr="00B87A47">
                <w:rPr>
                  <w:color w:val="000000"/>
                  <w:sz w:val="20"/>
                  <w:szCs w:val="20"/>
                </w:rPr>
                <w:t>5</w:t>
              </w:r>
            </w:ins>
            <w:del w:id="94" w:author="Jialu" w:date="2020-09-05T20:24:00Z">
              <w:r w:rsidRPr="00B87A47" w:rsidDel="00627126">
                <w:rPr>
                  <w:rFonts w:eastAsia="DengXian"/>
                  <w:color w:val="000000"/>
                  <w:sz w:val="20"/>
                  <w:szCs w:val="20"/>
                </w:rPr>
                <w:delText>1.61E-07</w:delText>
              </w:r>
            </w:del>
          </w:p>
        </w:tc>
      </w:tr>
      <w:tr w:rsidR="009F58E6" w:rsidRPr="00B87A47" w:rsidDel="000E373E" w14:paraId="491C9413" w14:textId="231AFA5C" w:rsidTr="00E227E6">
        <w:trPr>
          <w:trHeight w:val="320"/>
          <w:jc w:val="center"/>
          <w:del w:id="95" w:author="Jialu" w:date="2020-09-05T20:00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8D9FC" w14:textId="5FEAF99C" w:rsidR="009F58E6" w:rsidRPr="00B87A47" w:rsidDel="000E373E" w:rsidRDefault="009F58E6" w:rsidP="00F76CFC">
            <w:pPr>
              <w:rPr>
                <w:del w:id="96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97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ACVR1B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83B3" w14:textId="6C9ED390" w:rsidR="009F58E6" w:rsidRPr="00B87A47" w:rsidDel="000E373E" w:rsidRDefault="009F58E6" w:rsidP="00F76CFC">
            <w:pPr>
              <w:jc w:val="right"/>
              <w:rPr>
                <w:del w:id="98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99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9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C2AC3" w14:textId="0F70D0B9" w:rsidR="009F58E6" w:rsidRPr="00B87A47" w:rsidDel="000E373E" w:rsidRDefault="009F58E6" w:rsidP="00F76CFC">
            <w:pPr>
              <w:jc w:val="right"/>
              <w:rPr>
                <w:del w:id="100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01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-0.55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178A6" w14:textId="682628DC" w:rsidR="009F58E6" w:rsidRPr="00B87A47" w:rsidDel="000E373E" w:rsidRDefault="009F58E6" w:rsidP="00F76CFC">
            <w:pPr>
              <w:jc w:val="right"/>
              <w:rPr>
                <w:del w:id="102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03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4.31</w:delText>
              </w:r>
              <w:r w:rsidR="00F5430E"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9E38" w14:textId="173D3B5C" w:rsidR="009F58E6" w:rsidRPr="00B87A47" w:rsidDel="000E373E" w:rsidRDefault="009F58E6" w:rsidP="00F76CFC">
            <w:pPr>
              <w:jc w:val="right"/>
              <w:rPr>
                <w:del w:id="104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05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2.36E-06</w:delText>
              </w:r>
            </w:del>
          </w:p>
        </w:tc>
      </w:tr>
      <w:tr w:rsidR="009F58E6" w:rsidRPr="00B87A47" w:rsidDel="000E373E" w14:paraId="62E7AF86" w14:textId="2FC8F53A" w:rsidTr="00E227E6">
        <w:trPr>
          <w:trHeight w:val="320"/>
          <w:jc w:val="center"/>
          <w:del w:id="106" w:author="Jialu" w:date="2020-09-05T20:00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96C8D" w14:textId="67D0675B" w:rsidR="009F58E6" w:rsidRPr="00B87A47" w:rsidDel="000E373E" w:rsidRDefault="009F58E6" w:rsidP="00F76CFC">
            <w:pPr>
              <w:rPr>
                <w:del w:id="107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08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PSMC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63A49" w14:textId="1D3ACDB1" w:rsidR="009F58E6" w:rsidRPr="00B87A47" w:rsidDel="000E373E" w:rsidRDefault="009F58E6" w:rsidP="00F76CFC">
            <w:pPr>
              <w:jc w:val="right"/>
              <w:rPr>
                <w:del w:id="109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10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70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6CCEC" w14:textId="1A41CF85" w:rsidR="009F58E6" w:rsidRPr="00B87A47" w:rsidDel="000E373E" w:rsidRDefault="009F58E6" w:rsidP="00F76CFC">
            <w:pPr>
              <w:jc w:val="right"/>
              <w:rPr>
                <w:del w:id="111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12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27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061BC" w14:textId="78F80F83" w:rsidR="009F58E6" w:rsidRPr="00B87A47" w:rsidDel="000E373E" w:rsidRDefault="009F58E6" w:rsidP="00F76CFC">
            <w:pPr>
              <w:jc w:val="right"/>
              <w:rPr>
                <w:del w:id="113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14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.85</w:delText>
              </w:r>
              <w:r w:rsidR="00F5430E"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9EBCB" w14:textId="1D5DBA83" w:rsidR="009F58E6" w:rsidRPr="00B87A47" w:rsidDel="000E373E" w:rsidRDefault="009F58E6" w:rsidP="00F76CFC">
            <w:pPr>
              <w:jc w:val="right"/>
              <w:rPr>
                <w:del w:id="115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16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.98E-06</w:delText>
              </w:r>
            </w:del>
          </w:p>
        </w:tc>
      </w:tr>
      <w:tr w:rsidR="009F58E6" w:rsidRPr="00B87A47" w:rsidDel="000E373E" w14:paraId="241F2827" w14:textId="2B6E374B" w:rsidTr="00E227E6">
        <w:trPr>
          <w:trHeight w:val="320"/>
          <w:jc w:val="center"/>
          <w:del w:id="117" w:author="Jialu" w:date="2020-09-05T20:00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58D48" w14:textId="51D4B38E" w:rsidR="009F58E6" w:rsidRPr="00B87A47" w:rsidDel="000E373E" w:rsidRDefault="009F58E6" w:rsidP="00F76CFC">
            <w:pPr>
              <w:rPr>
                <w:del w:id="118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19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PTGDS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9E8B0" w14:textId="5FAFCB51" w:rsidR="009F58E6" w:rsidRPr="00B87A47" w:rsidDel="000E373E" w:rsidRDefault="009F58E6" w:rsidP="00F76CFC">
            <w:pPr>
              <w:jc w:val="right"/>
              <w:rPr>
                <w:del w:id="120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21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73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06035" w14:textId="0856461A" w:rsidR="009F58E6" w:rsidRPr="00B87A47" w:rsidDel="000E373E" w:rsidRDefault="009F58E6" w:rsidP="00F76CFC">
            <w:pPr>
              <w:jc w:val="right"/>
              <w:rPr>
                <w:del w:id="122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23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25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7BAE7" w14:textId="5EDED5A5" w:rsidR="009F58E6" w:rsidRPr="00B87A47" w:rsidDel="000E373E" w:rsidRDefault="009F58E6" w:rsidP="00F76CFC">
            <w:pPr>
              <w:jc w:val="right"/>
              <w:rPr>
                <w:del w:id="124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25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.479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C6DDB" w14:textId="79FE4A1D" w:rsidR="009F58E6" w:rsidRPr="00B87A47" w:rsidDel="000E373E" w:rsidRDefault="009F58E6" w:rsidP="00F76CFC">
            <w:pPr>
              <w:jc w:val="right"/>
              <w:rPr>
                <w:del w:id="126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27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8.04E-06</w:delText>
              </w:r>
            </w:del>
          </w:p>
        </w:tc>
      </w:tr>
      <w:tr w:rsidR="009F58E6" w:rsidRPr="00B87A47" w:rsidDel="000E373E" w14:paraId="48126ECB" w14:textId="77437E69" w:rsidTr="00E227E6">
        <w:trPr>
          <w:trHeight w:val="320"/>
          <w:jc w:val="center"/>
          <w:del w:id="128" w:author="Jialu" w:date="2020-09-05T20:00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41F7B" w14:textId="041D0D2C" w:rsidR="009F58E6" w:rsidRPr="00B87A47" w:rsidDel="000E373E" w:rsidRDefault="009F58E6" w:rsidP="00F76CFC">
            <w:pPr>
              <w:rPr>
                <w:del w:id="129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30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THADA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89E2D" w14:textId="2F79EB3B" w:rsidR="009F58E6" w:rsidRPr="00B87A47" w:rsidDel="000E373E" w:rsidRDefault="009F58E6" w:rsidP="00F76CFC">
            <w:pPr>
              <w:jc w:val="right"/>
              <w:rPr>
                <w:del w:id="131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32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6389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92526" w14:textId="442D1081" w:rsidR="009F58E6" w:rsidRPr="00B87A47" w:rsidDel="000E373E" w:rsidRDefault="009F58E6" w:rsidP="00F76CFC">
            <w:pPr>
              <w:jc w:val="right"/>
              <w:rPr>
                <w:del w:id="133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34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26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305DC" w14:textId="258E62E4" w:rsidR="009F58E6" w:rsidRPr="00B87A47" w:rsidDel="000E373E" w:rsidRDefault="009F58E6" w:rsidP="00F76CFC">
            <w:pPr>
              <w:jc w:val="right"/>
              <w:rPr>
                <w:del w:id="135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36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.13</w:delText>
              </w:r>
              <w:r w:rsidR="00F5430E"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69BC3" w14:textId="2DE9A3F3" w:rsidR="009F58E6" w:rsidRPr="00B87A47" w:rsidDel="000E373E" w:rsidRDefault="009F58E6" w:rsidP="00F76CFC">
            <w:pPr>
              <w:jc w:val="right"/>
              <w:rPr>
                <w:del w:id="137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38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00021611</w:delText>
              </w:r>
            </w:del>
          </w:p>
        </w:tc>
      </w:tr>
      <w:tr w:rsidR="009F58E6" w:rsidRPr="00B87A47" w:rsidDel="000E373E" w14:paraId="09237353" w14:textId="38078F0C" w:rsidTr="00E227E6">
        <w:trPr>
          <w:trHeight w:val="320"/>
          <w:jc w:val="center"/>
          <w:del w:id="139" w:author="Jialu" w:date="2020-09-05T20:00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12B68" w14:textId="313190C5" w:rsidR="009F58E6" w:rsidRPr="00B87A47" w:rsidDel="000E373E" w:rsidRDefault="009F58E6" w:rsidP="00F76CFC">
            <w:pPr>
              <w:rPr>
                <w:del w:id="140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41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FGF1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AD71A" w14:textId="67E99C13" w:rsidR="009F58E6" w:rsidRPr="00B87A47" w:rsidDel="000E373E" w:rsidRDefault="009F58E6" w:rsidP="00F76CFC">
            <w:pPr>
              <w:jc w:val="right"/>
              <w:rPr>
                <w:del w:id="142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43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2257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ABB43" w14:textId="50969EAA" w:rsidR="009F58E6" w:rsidRPr="00B87A47" w:rsidDel="000E373E" w:rsidRDefault="009F58E6" w:rsidP="00F76CFC">
            <w:pPr>
              <w:jc w:val="right"/>
              <w:rPr>
                <w:del w:id="144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45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39</w:delText>
              </w:r>
              <w:r w:rsidR="00F5430E"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EE9BB" w14:textId="199B08EF" w:rsidR="009F58E6" w:rsidRPr="00B87A47" w:rsidDel="000E373E" w:rsidRDefault="009F58E6" w:rsidP="00F76CFC">
            <w:pPr>
              <w:jc w:val="right"/>
              <w:rPr>
                <w:del w:id="146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47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.19</w:delText>
              </w:r>
              <w:r w:rsidR="00F5430E"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79887" w14:textId="37B50EDA" w:rsidR="009F58E6" w:rsidRPr="00B87A47" w:rsidDel="000E373E" w:rsidRDefault="009F58E6" w:rsidP="00F76CFC">
            <w:pPr>
              <w:jc w:val="right"/>
              <w:rPr>
                <w:del w:id="148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49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00079846</w:delText>
              </w:r>
            </w:del>
          </w:p>
        </w:tc>
      </w:tr>
      <w:tr w:rsidR="009F58E6" w:rsidRPr="00B87A47" w:rsidDel="000E373E" w14:paraId="60DD0CA8" w14:textId="51CC86FC" w:rsidTr="00E227E6">
        <w:trPr>
          <w:trHeight w:val="320"/>
          <w:jc w:val="center"/>
          <w:del w:id="150" w:author="Jialu" w:date="2020-09-05T20:00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BE96E" w14:textId="5DF7BD6F" w:rsidR="009F58E6" w:rsidRPr="00B87A47" w:rsidDel="000E373E" w:rsidRDefault="009F58E6" w:rsidP="00F76CFC">
            <w:pPr>
              <w:rPr>
                <w:del w:id="151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52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CACYBP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6F63A" w14:textId="0703E503" w:rsidR="009F58E6" w:rsidRPr="00B87A47" w:rsidDel="000E373E" w:rsidRDefault="009F58E6" w:rsidP="00F76CFC">
            <w:pPr>
              <w:jc w:val="right"/>
              <w:rPr>
                <w:del w:id="153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54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2710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10409" w14:textId="1D3D636A" w:rsidR="009F58E6" w:rsidRPr="00B87A47" w:rsidDel="000E373E" w:rsidRDefault="009F58E6" w:rsidP="00F76CFC">
            <w:pPr>
              <w:jc w:val="right"/>
              <w:rPr>
                <w:del w:id="155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56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21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49580" w14:textId="15A59402" w:rsidR="009F58E6" w:rsidRPr="00B87A47" w:rsidDel="000E373E" w:rsidRDefault="009F58E6" w:rsidP="00F76CFC">
            <w:pPr>
              <w:jc w:val="right"/>
              <w:rPr>
                <w:del w:id="157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58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5.11</w:delText>
              </w:r>
              <w:r w:rsidR="00F5430E"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8BFA6" w14:textId="072C83E4" w:rsidR="009F58E6" w:rsidRPr="00B87A47" w:rsidDel="000E373E" w:rsidRDefault="009F58E6" w:rsidP="00F76CFC">
            <w:pPr>
              <w:jc w:val="right"/>
              <w:rPr>
                <w:del w:id="159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60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00122791</w:delText>
              </w:r>
            </w:del>
          </w:p>
        </w:tc>
      </w:tr>
      <w:tr w:rsidR="009F58E6" w:rsidRPr="00B87A47" w:rsidDel="000E373E" w14:paraId="16B8D52D" w14:textId="43D01AE3" w:rsidTr="00E227E6">
        <w:trPr>
          <w:trHeight w:val="320"/>
          <w:jc w:val="center"/>
          <w:del w:id="161" w:author="Jialu" w:date="2020-09-05T20:00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B8291" w14:textId="3612DB50" w:rsidR="009F58E6" w:rsidRPr="00B87A47" w:rsidDel="000E373E" w:rsidRDefault="009F58E6" w:rsidP="00F76CFC">
            <w:pPr>
              <w:rPr>
                <w:del w:id="162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63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NFYA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CBFFA" w14:textId="68790075" w:rsidR="009F58E6" w:rsidRPr="00B87A47" w:rsidDel="000E373E" w:rsidRDefault="009F58E6" w:rsidP="00F76CFC">
            <w:pPr>
              <w:jc w:val="right"/>
              <w:rPr>
                <w:del w:id="164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65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480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DC8B6" w14:textId="7F5C48A7" w:rsidR="009F58E6" w:rsidRPr="00B87A47" w:rsidDel="000E373E" w:rsidRDefault="009F58E6" w:rsidP="00F76CFC">
            <w:pPr>
              <w:jc w:val="right"/>
              <w:rPr>
                <w:del w:id="166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67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-0.2</w:delText>
              </w:r>
              <w:r w:rsidR="00F5430E"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9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9E7BA" w14:textId="76146C08" w:rsidR="009F58E6" w:rsidRPr="00B87A47" w:rsidDel="000E373E" w:rsidRDefault="009F58E6" w:rsidP="00F76CFC">
            <w:pPr>
              <w:jc w:val="right"/>
              <w:rPr>
                <w:del w:id="168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69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11.74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9615D" w14:textId="662C128A" w:rsidR="009F58E6" w:rsidRPr="00B87A47" w:rsidDel="000E373E" w:rsidRDefault="009F58E6" w:rsidP="00F76CFC">
            <w:pPr>
              <w:jc w:val="right"/>
              <w:rPr>
                <w:del w:id="170" w:author="Jialu" w:date="2020-09-05T20:00:00Z"/>
                <w:rFonts w:eastAsia="DengXian"/>
                <w:color w:val="000000"/>
                <w:sz w:val="21"/>
                <w:szCs w:val="21"/>
              </w:rPr>
            </w:pPr>
            <w:del w:id="171" w:author="Jialu" w:date="2020-09-05T20:00:00Z">
              <w:r w:rsidRPr="00B87A47" w:rsidDel="000E373E">
                <w:rPr>
                  <w:rFonts w:eastAsia="DengXian"/>
                  <w:color w:val="000000"/>
                  <w:sz w:val="21"/>
                  <w:szCs w:val="21"/>
                </w:rPr>
                <w:delText>0.00636691</w:delText>
              </w:r>
            </w:del>
          </w:p>
        </w:tc>
      </w:tr>
    </w:tbl>
    <w:p w14:paraId="528EFB1F" w14:textId="5244AC4D" w:rsidR="00D1224C" w:rsidRDefault="00D1224C" w:rsidP="00FA67E4"/>
    <w:p w14:paraId="2F92F039" w14:textId="331683EA" w:rsidR="00D1224C" w:rsidRDefault="00D1224C" w:rsidP="00FA67E4"/>
    <w:p w14:paraId="01CF6D3F" w14:textId="0D9EB712" w:rsidR="00D1224C" w:rsidRDefault="00D1224C" w:rsidP="00FA67E4"/>
    <w:p w14:paraId="1CE1F553" w14:textId="238D3C15" w:rsidR="00D1224C" w:rsidRDefault="00D1224C" w:rsidP="00FA67E4"/>
    <w:p w14:paraId="7C46BDAE" w14:textId="40E7A410" w:rsidR="00D1224C" w:rsidRDefault="00D1224C" w:rsidP="00FA67E4"/>
    <w:p w14:paraId="118DCA5D" w14:textId="77777777" w:rsidR="00D1224C" w:rsidRDefault="00D1224C" w:rsidP="00FA67E4"/>
    <w:p w14:paraId="6E736F17" w14:textId="035A61E9" w:rsidR="00342B96" w:rsidRDefault="00B452B9" w:rsidP="00733E4B">
      <w:r>
        <w:br w:type="page"/>
      </w:r>
      <w:bookmarkStart w:id="172" w:name="_Toc38040509"/>
    </w:p>
    <w:p w14:paraId="7269A4D2" w14:textId="29AED2C6" w:rsidR="002169B7" w:rsidRPr="00650F7A" w:rsidRDefault="00342B96" w:rsidP="00342B96">
      <w:pPr>
        <w:rPr>
          <w:sz w:val="20"/>
          <w:szCs w:val="20"/>
          <w:lang w:val="en-US"/>
        </w:rPr>
      </w:pPr>
      <w:r w:rsidRPr="00650F7A">
        <w:rPr>
          <w:sz w:val="20"/>
          <w:szCs w:val="20"/>
        </w:rPr>
        <w:lastRenderedPageBreak/>
        <w:t xml:space="preserve">Table S8: </w:t>
      </w:r>
      <w:r w:rsidR="00E72B84" w:rsidRPr="00650F7A">
        <w:rPr>
          <w:sz w:val="20"/>
          <w:szCs w:val="20"/>
          <w:lang w:val="en-US"/>
        </w:rPr>
        <w:t xml:space="preserve">List of </w:t>
      </w:r>
      <w:r w:rsidR="00E72B84" w:rsidRPr="00650F7A">
        <w:rPr>
          <w:rFonts w:eastAsia="SimSun"/>
          <w:color w:val="000000"/>
          <w:sz w:val="20"/>
          <w:szCs w:val="20"/>
          <w:shd w:val="clear" w:color="auto" w:fill="FFFFFF"/>
        </w:rPr>
        <w:t>the TCGA ID for the higher or lower-risk subgroup as stratified by our proposed score</w:t>
      </w:r>
      <w:r w:rsidR="00E72B84" w:rsidRPr="00650F7A">
        <w:rPr>
          <w:rFonts w:eastAsia="SimSun"/>
          <w:color w:val="000000"/>
          <w:sz w:val="20"/>
          <w:szCs w:val="20"/>
          <w:shd w:val="clear" w:color="auto" w:fill="FFFFFF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305"/>
      </w:tblGrid>
      <w:tr w:rsidR="002169B7" w:rsidRPr="00E72B84" w14:paraId="0043F30C" w14:textId="77777777" w:rsidTr="00E72B8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AB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D39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risk stratification</w:t>
            </w:r>
          </w:p>
        </w:tc>
      </w:tr>
      <w:tr w:rsidR="002169B7" w:rsidRPr="00E72B84" w14:paraId="666958FE" w14:textId="77777777" w:rsidTr="00E72B84">
        <w:trPr>
          <w:trHeight w:val="3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D20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4Y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1E2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0F1491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E32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1-67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826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1833E8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B10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79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5A8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07201D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2F3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86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21B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D5334E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239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4DA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77B741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55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771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A680BD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5BD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9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230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00A74B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456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312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C6A688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731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5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146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23B3F2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B43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7BC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75DB7A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C94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56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EB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91894F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96D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86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CF6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9EDF6D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30E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55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F24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E84590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AC8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0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B9D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012B40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6A8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N-A4N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FE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A854AE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040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0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62C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CF56BE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95F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2B1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5779B1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EA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5CE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D3259B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189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9-A8F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603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94CA42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424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O1-A52J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84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7B17B1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235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55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A84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8893B2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1BC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M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C07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378DF4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F6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CA2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08B25B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E38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EDD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EC0FF7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DA6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5-70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000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C20F31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04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1B0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857F8B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B19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C25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5390E5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5DE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4Y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285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FA9F8F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C6D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9-AA5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ED4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8CCC6C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ECD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M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C9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24928B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3B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3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463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04B018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C1C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5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E70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9F7696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015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57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3F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5B5A52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DE5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EA2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A447C2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A23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4-A4E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709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49BAD7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53C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S2-AA1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1BC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791269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508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1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24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A2E949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E23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81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7D5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6D57D1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A68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79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11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6BDF42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BE1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2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217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855862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1DB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91-84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776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99BBAD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AC8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D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DA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2D3265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8AA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3-A4J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721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183554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662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5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56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AE14A9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E70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9-A7S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8C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ED46A4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A12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6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0E0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09352F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EF8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DD6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269706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F30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0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FB7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9BD94F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0DA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6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077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1AB73E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595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4Y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2C6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328CF5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6FF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F52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D490FE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DAC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A4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124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998336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8F1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15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AA8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371E86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6E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15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F54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E361B5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A7E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B8B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C4C267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C06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A4S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5F1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84F887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926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J2-A4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024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EC667B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81E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C0B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4832DF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FB3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5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62B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0663F4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757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M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BDF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D71304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01E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46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9BF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7BC093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E7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56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FE8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6CC79B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54D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49F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6A0074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84B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3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8BB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A5DD8A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3AA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3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040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4AE752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B95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D79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4DF402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177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74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FB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218D3D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E4B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9-80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3F4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A2586B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F19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31E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F1F3FB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26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70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A2D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1D92A0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240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5-51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E9A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6E5F69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DBC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4D7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44F4D3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B09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AD6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A68C66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DF5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6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358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85409A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0E8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1D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340C38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D64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2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669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0F2E66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60D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FEC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82B50A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AE8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9-A4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170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375B78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B6C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6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66C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F7B772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E0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5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516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FA7FA0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809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F8A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16DB58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9C1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4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F04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181E06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7DB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5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EF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87E694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BF3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69-82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54C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122422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714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84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A7B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C71156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834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N-A4N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9A8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5DDB55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84A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1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0D1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997F24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10C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001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12BD54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870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A4P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ED5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6505FC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16B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74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97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210BE9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47C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7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B27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9645F7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CA2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7-6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FF9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DC5F21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D5C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84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73A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55F963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D10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16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A2A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F9FCE0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9D7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1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C3D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404943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B23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M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98A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021000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A94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5-62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4A0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32D4FF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E95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4-A4E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505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EC6726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084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4DF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0789D5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3D9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A59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C7B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E0F197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6D8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84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644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6DB0E4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F36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1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ACC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68A521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BEC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79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350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B55241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22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988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96E58D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6C0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7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5B6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B16C64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AC9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6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E1F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780F6A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795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1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D9C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0BA5AA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B60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1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A4A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48F775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976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9-80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E84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56543D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D0A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135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7E693A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B1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C6C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EE657F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81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B49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965588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CCD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6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193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C0BD1E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1A9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79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EE0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880629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DC4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0-56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0A0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DC48F5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2A7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82E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1428BE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12B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2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76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EC3B47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73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J2-A4A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8A0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70A974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203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5-51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9AA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3C89C9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034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03D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73A2C7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AFC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9FB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091EE2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A9E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0-56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CB6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C8E697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248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5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6C5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B0630E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2A5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138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ED4E19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DD1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83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A19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4A1962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3F7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6B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111426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610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97-79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339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41A034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6B9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1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AD2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75F581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2DD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7-62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0D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C65F36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DC9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7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96B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A0BABE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380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79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041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9FC25A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12E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5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45C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A24035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588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C7A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73DB87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313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83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FA8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BCC952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340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75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9E8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97EA45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CE4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AD8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FA04EC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2DD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5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61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D77055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F9C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75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6C4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61FD8A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8AE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ACA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793354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9C8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296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906A11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796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0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160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8D0EB6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096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7-62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C60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72EEB1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B75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6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A9C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0C8C59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928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7X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FF9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208F67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C58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6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3C9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5B3F20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886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2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A85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BD376A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3AB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F9C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30DB3F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6D3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7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A55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3B8452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1CF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0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055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60A94B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AB2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57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24B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99B0BE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2EE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7E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CAFBD8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622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79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5CB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938C59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F21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0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24D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4A0A96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2F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2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76E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C09E27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859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81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37F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F3FE13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99A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6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FB1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B4FC2C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E89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2BE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F9BBD4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9EA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84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A1D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9DA1D8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1BB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A4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F32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A60C03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9A8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79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5E9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ED1547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C7E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M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469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F6D5AA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4C5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16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796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653BFB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AAA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3-73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ED4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816373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896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9-A7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1DA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A2AA31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A8A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D15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C55C69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3F3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39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D32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1905C6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B01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6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AB1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DAD23E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E85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68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3BA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EED67D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314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5-70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9C0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637393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FAD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55-80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485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EB56BD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10F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M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0A2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1F048A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DF8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0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9E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20FA1B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EFD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L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67B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DE1CCB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C99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418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64338F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C84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J2-A4A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2BA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6C08AEF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CFD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2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635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81899F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E4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51F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1A5528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658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N-A4N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F33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2B4844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052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2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33D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460D05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F14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230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58C296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6F6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9B4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87AFE6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FAA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0AD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3ED38E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5C0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A73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D4F546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D20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79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0D0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CF07E7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0BD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9-A50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6E3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0813CC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1A5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A44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27E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2A21A4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B44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46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006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211CAC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EBB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5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723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CA92ED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2F3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60C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58DB7BD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070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9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B3B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BFCD75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FE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45F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86CD5A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10C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5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6D6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9A8FEB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E57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4EF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D5CE9A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8EC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67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D33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4AA1889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600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75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5E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B50592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C1C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8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F75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FC4782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64B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819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D4FAA0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C15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80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EC4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96BDBE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8B8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5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DB1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E2330C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777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4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4FA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3CD03A3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1E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A4B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43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15BD0AA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35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3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B3E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25562FF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58B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8F1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055869A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86F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A47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B8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Lower-risk</w:t>
            </w:r>
          </w:p>
        </w:tc>
      </w:tr>
      <w:tr w:rsidR="002169B7" w:rsidRPr="00E72B84" w14:paraId="7389F53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70A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0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7ED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0E4172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643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79B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C95224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28E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5C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E11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3C2E8A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63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3-73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DC1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51B321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174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82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B2A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150D0E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878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2F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5F178A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F9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3-80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41C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4C1A53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96C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D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56B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A5DEF1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1CC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55-80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F5A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D4AE7D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527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75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42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C6D89E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FD9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7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806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A58333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0E2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8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C09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6A81CC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1D4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1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AF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080542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B71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39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E12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956CE0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5FB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7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1A9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794C82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8F3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6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A15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1F3C67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14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6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E91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318C90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407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AD2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A2565A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8C3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9-A4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448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971EB8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830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79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2D659A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60A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75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DE2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0E8ECF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79A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1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9E6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53BFD8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246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3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91F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637978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4E5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84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A7C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B6B9D7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B5E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86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60A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950EF3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C96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A4V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181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F5D2CA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0E2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5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552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74CB5A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F61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Q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6CC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AB8B07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F4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57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83A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BD93B3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259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A4J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B8D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D17A93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8E4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3-59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B15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263BFD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E08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3-A4J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23B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C77A39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34B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C86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BDB247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8ED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277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BAAA74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15C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6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CC6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C50768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064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9-74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62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B11577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B87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2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7EB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AB6C49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95B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77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A39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366B72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2AB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B81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9F2298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000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2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0B3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958106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E7A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EA6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C5F895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C06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61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A40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47CD48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D06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304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C57F6F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16C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0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C54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23C998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FD7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6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530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8BCB50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423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57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EDD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F42880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093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2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436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735368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395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1B9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2C60D0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4A8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55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540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08182D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646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7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A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58DCB5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58F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67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C44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E133E3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7F4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75-62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E3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A66FFE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9D5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5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59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A857F6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B42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7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6D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40C301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A07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51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3E6C49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C15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70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F2E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F23EFD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969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5-5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1DF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4BAA9D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D3D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A47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871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F9518A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619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2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023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A60F92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C2D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9BD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569477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C8B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A4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725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09089F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A43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739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2FB1C6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44C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72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AEA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AC7774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3A9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7BE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5B3575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C71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DDA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BB0573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62C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5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430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231147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5DA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3-A4J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CD1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CC9B31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180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9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EB7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E0F3BC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F73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6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BBB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1F2AC5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B76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EB5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9B528B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442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9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5F6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0F3DE6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CBF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3-76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AF6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379A9E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D7C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D12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65D1F6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686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DF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02B601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15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A46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EC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2F1C47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A74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5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17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9EEFE9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E5B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BCC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FA4DF7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36F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B-A93V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EC1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76E8B1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A44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A4V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460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F5AF0E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20A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8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218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573C6F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EF9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7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0D0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765BD7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001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50F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D00372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5ED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A4V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309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9043B5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363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81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2A9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69CEA0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AFC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5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40D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0D9E0F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BC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3B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CF1626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625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AAR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161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EEF74E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CE2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L9-A5I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B73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2B708A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67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71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D37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8E6587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67C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0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21F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E47B07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C53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16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E15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D1AD43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055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75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D0A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881FC0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F0C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46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69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73EB28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36F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71D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FB2911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96B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MP-A4T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FB1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A2FEE8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591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16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F95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ECD5FC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7C3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54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6B1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1B1469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1A4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BAE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62DAFF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1A3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46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AAC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692CFA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684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5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511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3C8618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B7F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S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91E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A0B1CC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55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7CE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EEF1C7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331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DE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136419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D59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4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16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948196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2F4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5C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B533B9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601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925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5E1773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F32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0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0CE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8C503F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8AD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NJ-A4Y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333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19D577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416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8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B22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450477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324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33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149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62B927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32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2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989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D735BA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200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67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479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E4A26A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D4F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8DA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CBA0D5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917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6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351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1C893A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A57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5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A9A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774EAA0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770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6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85E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AF0530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D1B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5DC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EC5890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85D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65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6A5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0B50AB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D49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5-75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8A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CDC30A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AB5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3-A4J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B2D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6A06E4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550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4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D53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3E8D85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943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A9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2F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72D406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4A3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5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D3E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4D5106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70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A61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A67AE9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35C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26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3F9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70D7B1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BBA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7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41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110757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018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9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ADC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7A5660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4FF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67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570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174F88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2D7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83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82B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5B6BC5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4C1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7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2FC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17A6AE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CBB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063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8C1C88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3AF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8Z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28A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D53F53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090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3-A4EZ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786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534532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CA0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301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618412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B73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84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B3D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B5DEA4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421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7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67A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5399DF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73C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3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E9D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8B5BF7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44E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71-8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17C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9A1A21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B6E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9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CB9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35CD68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5F3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55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8D5E1C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F00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277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9CFA69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C90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77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697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363C9B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DCC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A9C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473900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B24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A4M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E8C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CEF015E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3AC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33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B7A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AE3911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577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7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C5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037555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AAD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16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0C2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F37D78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DF6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7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32C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6EFD32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1F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9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1EF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0FD47A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6ED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J2-81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EDC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BD9ED2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B3A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77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97B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0EDBCF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028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MP-A4T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276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8D98D9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8C2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J2-81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FD9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D3DE45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732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5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DAE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94A84D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241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669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C5977F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26D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7-81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CDC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5EF3A2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D23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0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442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DCE830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980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2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246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7B4841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3D7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F89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CE4118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018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9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7BF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35CC5F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A31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92A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376020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B41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85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30B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44B135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309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76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085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22182A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03D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9-80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260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ADEB4E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3B3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5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C04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20D0C5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73B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58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ECF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2D6BD3D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DB7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5-62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369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4FCC45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9A5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B28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14944A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8C5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77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786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691CED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E70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3-76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08A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9718C0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902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182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F78839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A5C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57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ECA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8450B79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EA0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9-79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0FC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32FCD4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E8D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80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54D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96C3A6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50E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3-46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3AA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C5A7F85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00F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86-77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007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FD94B0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EF6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07D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6ADEEB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EEF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67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566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39B9930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47F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2-83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504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D05A33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6E4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A4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879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4E557F7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5C6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lastRenderedPageBreak/>
              <w:t>TCGA-55-8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E8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5F4474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8A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5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2BA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86D85B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D71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7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647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4D737B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939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3CEE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6CE329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961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4-67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631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7833D1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E78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78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EF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135F465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F7F2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9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F2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ED23C0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476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256B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683CDD2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E7A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EF7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79392F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DB7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38-46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267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6A63828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477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7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D21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74DE0C1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5025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4759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960514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3B6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3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B9B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7C1F274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330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5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DD98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B929C9B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04A3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91-68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B96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2CE250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A74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66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EE6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BD5123F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A906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5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293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F31D5B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F0F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647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6355E4CC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CFA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5-69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FABC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4DEFBEB3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5287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78-86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FEE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2927811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C57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49-45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A03F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28DDC59A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E7B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05-4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17AA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5B885AD6" w14:textId="77777777" w:rsidTr="00E72B84">
        <w:trPr>
          <w:trHeight w:val="3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6D8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50-50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9470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  <w:tr w:rsidR="002169B7" w:rsidRPr="00E72B84" w14:paraId="02B4D49C" w14:textId="77777777" w:rsidTr="00E72B84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AEE4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TCGA-64-577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30ED" w14:textId="77777777" w:rsidR="002169B7" w:rsidRPr="00E72B84" w:rsidRDefault="002169B7" w:rsidP="002169B7">
            <w:pPr>
              <w:rPr>
                <w:color w:val="000000"/>
                <w:sz w:val="16"/>
                <w:szCs w:val="16"/>
              </w:rPr>
            </w:pPr>
            <w:r w:rsidRPr="00E72B84">
              <w:rPr>
                <w:color w:val="000000"/>
                <w:sz w:val="16"/>
                <w:szCs w:val="16"/>
              </w:rPr>
              <w:t>Higher-risk</w:t>
            </w:r>
          </w:p>
        </w:tc>
      </w:tr>
    </w:tbl>
    <w:p w14:paraId="0C8E814F" w14:textId="463568BE" w:rsidR="002169B7" w:rsidRDefault="002169B7" w:rsidP="00342B96"/>
    <w:p w14:paraId="0A002B93" w14:textId="77777777" w:rsidR="002169B7" w:rsidRPr="00342B96" w:rsidRDefault="002169B7" w:rsidP="00342B96"/>
    <w:p w14:paraId="1B48CDF4" w14:textId="77777777" w:rsidR="00342B96" w:rsidRDefault="00342B96" w:rsidP="000F00C3">
      <w:pPr>
        <w:pStyle w:val="Heading1"/>
        <w:rPr>
          <w:rFonts w:ascii="Times New Roman" w:hAnsi="Times New Roman" w:cs="Times New Roman"/>
        </w:rPr>
      </w:pPr>
    </w:p>
    <w:p w14:paraId="7E71A2F9" w14:textId="77777777" w:rsidR="00342B96" w:rsidRDefault="00342B96" w:rsidP="000F00C3">
      <w:pPr>
        <w:pStyle w:val="Heading1"/>
        <w:rPr>
          <w:rFonts w:ascii="Times New Roman" w:hAnsi="Times New Roman" w:cs="Times New Roman"/>
        </w:rPr>
      </w:pPr>
    </w:p>
    <w:p w14:paraId="0258282E" w14:textId="77777777" w:rsidR="00342B96" w:rsidRDefault="00342B96" w:rsidP="000F00C3">
      <w:pPr>
        <w:pStyle w:val="Heading1"/>
        <w:rPr>
          <w:rFonts w:ascii="Times New Roman" w:hAnsi="Times New Roman" w:cs="Times New Roman"/>
        </w:rPr>
      </w:pPr>
    </w:p>
    <w:p w14:paraId="114F35A3" w14:textId="77777777" w:rsidR="00342B96" w:rsidRDefault="00342B96" w:rsidP="000F00C3">
      <w:pPr>
        <w:pStyle w:val="Heading1"/>
        <w:rPr>
          <w:rFonts w:ascii="Times New Roman" w:hAnsi="Times New Roman" w:cs="Times New Roman"/>
        </w:rPr>
      </w:pPr>
    </w:p>
    <w:p w14:paraId="190CEA03" w14:textId="77777777" w:rsidR="00342B96" w:rsidRDefault="00342B96" w:rsidP="000F00C3">
      <w:pPr>
        <w:pStyle w:val="Heading1"/>
        <w:rPr>
          <w:rFonts w:ascii="Times New Roman" w:hAnsi="Times New Roman" w:cs="Times New Roman"/>
        </w:rPr>
      </w:pPr>
    </w:p>
    <w:p w14:paraId="4F5D60C1" w14:textId="77777777" w:rsidR="00733E4B" w:rsidRDefault="00733E4B" w:rsidP="000F00C3">
      <w:pPr>
        <w:pStyle w:val="Heading1"/>
        <w:rPr>
          <w:rFonts w:ascii="Times New Roman" w:hAnsi="Times New Roman" w:cs="Times New Roman"/>
        </w:rPr>
      </w:pPr>
    </w:p>
    <w:p w14:paraId="21D43857" w14:textId="77777777" w:rsidR="00733E4B" w:rsidRDefault="00733E4B" w:rsidP="000F00C3">
      <w:pPr>
        <w:pStyle w:val="Heading1"/>
        <w:rPr>
          <w:rFonts w:ascii="Times New Roman" w:hAnsi="Times New Roman" w:cs="Times New Roman"/>
        </w:rPr>
      </w:pPr>
    </w:p>
    <w:p w14:paraId="3B38C243" w14:textId="1757E40B" w:rsidR="000F00C3" w:rsidRDefault="000F00C3" w:rsidP="000F00C3">
      <w:pPr>
        <w:pStyle w:val="Heading1"/>
        <w:rPr>
          <w:rFonts w:ascii="Times New Roman" w:hAnsi="Times New Roman" w:cs="Times New Roman"/>
        </w:rPr>
      </w:pPr>
      <w:r w:rsidRPr="000F00C3">
        <w:rPr>
          <w:rFonts w:ascii="Times New Roman" w:hAnsi="Times New Roman" w:cs="Times New Roman"/>
        </w:rPr>
        <w:t>Supplementary Figures</w:t>
      </w:r>
      <w:bookmarkEnd w:id="172"/>
    </w:p>
    <w:p w14:paraId="6EA8F857" w14:textId="634C24CE" w:rsidR="00873738" w:rsidRDefault="00873738" w:rsidP="00873738"/>
    <w:p w14:paraId="7B2CCEC5" w14:textId="77777777" w:rsidR="00873738" w:rsidRPr="00873738" w:rsidRDefault="00873738" w:rsidP="00873738"/>
    <w:p w14:paraId="674D96C1" w14:textId="77777777" w:rsidR="00040746" w:rsidRPr="00CC3CF7" w:rsidRDefault="00040746" w:rsidP="00DF1218">
      <w:pPr>
        <w:keepNext/>
        <w:jc w:val="center"/>
      </w:pPr>
      <w:r w:rsidRPr="00CC3CF7">
        <w:rPr>
          <w:noProof/>
        </w:rPr>
        <w:drawing>
          <wp:inline distT="0" distB="0" distL="0" distR="0" wp14:anchorId="7EFEE2DD" wp14:editId="7B962416">
            <wp:extent cx="3237856" cy="2880000"/>
            <wp:effectExtent l="0" t="0" r="127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3785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D6380" w14:textId="5571F052" w:rsidR="00040746" w:rsidRPr="00C93350" w:rsidRDefault="00040746" w:rsidP="00C93350">
      <w:pPr>
        <w:pStyle w:val="Caption"/>
        <w:keepNext/>
        <w:rPr>
          <w:rFonts w:ascii="Times New Roman" w:hAnsi="Times New Roman" w:cs="Times New Roman"/>
        </w:rPr>
      </w:pPr>
      <w:r w:rsidRPr="00CC3CF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F07E80">
        <w:rPr>
          <w:rFonts w:ascii="Times New Roman" w:hAnsi="Times New Roman" w:cs="Times New Roman"/>
        </w:rPr>
        <w:t>1</w:t>
      </w:r>
      <w:r w:rsidRPr="00CC3CF7">
        <w:rPr>
          <w:rFonts w:ascii="Times New Roman" w:hAnsi="Times New Roman" w:cs="Times New Roman"/>
        </w:rPr>
        <w:t>: The Kaplan-Meier curve</w:t>
      </w:r>
      <w:r w:rsidR="00D21B1D">
        <w:rPr>
          <w:rFonts w:ascii="Times New Roman" w:hAnsi="Times New Roman" w:cs="Times New Roman"/>
        </w:rPr>
        <w:t xml:space="preserve"> for EFS</w:t>
      </w:r>
      <w:r w:rsidRPr="00CC3CF7">
        <w:rPr>
          <w:rFonts w:ascii="Times New Roman" w:hAnsi="Times New Roman" w:cs="Times New Roman"/>
        </w:rPr>
        <w:t xml:space="preserve"> of 408 patients enrolled in this study.</w:t>
      </w:r>
    </w:p>
    <w:p w14:paraId="11899CB5" w14:textId="090A20C7" w:rsidR="00040746" w:rsidRDefault="00040746" w:rsidP="00040746"/>
    <w:p w14:paraId="6498307B" w14:textId="3D88D5BF" w:rsidR="00B452B9" w:rsidRDefault="00B452B9" w:rsidP="00040746"/>
    <w:p w14:paraId="457CCBEA" w14:textId="5FA7AD71" w:rsidR="00B452B9" w:rsidRDefault="00B452B9" w:rsidP="00040746"/>
    <w:p w14:paraId="6C38AF8E" w14:textId="0B4FFDE4" w:rsidR="00CE2921" w:rsidRDefault="00B452B9">
      <w:pPr>
        <w:keepNext/>
        <w:rPr>
          <w:noProof/>
        </w:rPr>
      </w:pPr>
      <w:r>
        <w:br w:type="page"/>
      </w:r>
    </w:p>
    <w:p w14:paraId="16CBDCE3" w14:textId="3E39C8BD" w:rsidR="00F07E80" w:rsidRDefault="00F07E80">
      <w:pPr>
        <w:keepNext/>
        <w:rPr>
          <w:noProof/>
        </w:rPr>
      </w:pPr>
    </w:p>
    <w:p w14:paraId="42FB5E6E" w14:textId="207090FC" w:rsidR="00F07E80" w:rsidRDefault="00DF1218" w:rsidP="00DF1218">
      <w:pPr>
        <w:keepNext/>
        <w:jc w:val="center"/>
        <w:rPr>
          <w:noProof/>
        </w:rPr>
      </w:pPr>
      <w:r>
        <w:rPr>
          <w:noProof/>
        </w:rPr>
        <w:drawing>
          <wp:inline distT="0" distB="0" distL="0" distR="0" wp14:anchorId="665BC5C5" wp14:editId="720E4522">
            <wp:extent cx="3028302" cy="648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4（被拖移）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302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7B449" w14:textId="3DFC05EB" w:rsidR="00CE2921" w:rsidRPr="0028615D" w:rsidRDefault="00CE2921" w:rsidP="00CE2921">
      <w:pPr>
        <w:pStyle w:val="Caption"/>
        <w:rPr>
          <w:rFonts w:ascii="Times New Roman" w:hAnsi="Times New Roman" w:cs="Times New Roman"/>
          <w:bCs/>
          <w:szCs w:val="21"/>
        </w:rPr>
      </w:pPr>
      <w:r w:rsidRPr="0028615D">
        <w:rPr>
          <w:rFonts w:ascii="Times New Roman" w:hAnsi="Times New Roman" w:cs="Times New Roman"/>
        </w:rPr>
        <w:t>Figure S</w:t>
      </w:r>
      <w:r w:rsidR="00F07E80" w:rsidRPr="0028615D">
        <w:rPr>
          <w:rFonts w:ascii="Times New Roman" w:hAnsi="Times New Roman" w:cs="Times New Roman"/>
        </w:rPr>
        <w:t>2</w:t>
      </w:r>
      <w:r w:rsidRPr="0028615D">
        <w:rPr>
          <w:rFonts w:ascii="Times New Roman" w:hAnsi="Times New Roman" w:cs="Times New Roman"/>
        </w:rPr>
        <w:t xml:space="preserve">: The C-index of models developed based on single type of data (A) </w:t>
      </w:r>
      <w:r w:rsidR="00DF1218" w:rsidRPr="0028615D">
        <w:rPr>
          <w:rFonts w:ascii="Times New Roman" w:hAnsi="Times New Roman" w:cs="Times New Roman"/>
        </w:rPr>
        <w:t xml:space="preserve">combined feature sets (B) </w:t>
      </w:r>
      <w:r w:rsidRPr="0028615D">
        <w:rPr>
          <w:rFonts w:ascii="Times New Roman" w:hAnsi="Times New Roman" w:cs="Times New Roman"/>
        </w:rPr>
        <w:t>and models with interaction covariates (</w:t>
      </w:r>
      <w:r w:rsidR="00DF1218" w:rsidRPr="0028615D">
        <w:rPr>
          <w:rFonts w:ascii="Times New Roman" w:hAnsi="Times New Roman" w:cs="Times New Roman"/>
        </w:rPr>
        <w:t>C</w:t>
      </w:r>
      <w:r w:rsidRPr="0028615D">
        <w:rPr>
          <w:rFonts w:ascii="Times New Roman" w:hAnsi="Times New Roman" w:cs="Times New Roman"/>
        </w:rPr>
        <w:t xml:space="preserve">). </w:t>
      </w:r>
      <w:r w:rsidRPr="0028615D">
        <w:rPr>
          <w:rFonts w:ascii="Times New Roman" w:hAnsi="Times New Roman" w:cs="Times New Roman"/>
          <w:bCs/>
          <w:szCs w:val="21"/>
        </w:rPr>
        <w:t>The white box summarized C-index for models selected from cross-validation (1 standard error rule), while the gray box for those from testing. Abbreviations</w:t>
      </w:r>
      <w:r w:rsidR="00736E6C" w:rsidRPr="0028615D">
        <w:rPr>
          <w:rFonts w:ascii="Times New Roman" w:hAnsi="Times New Roman" w:cs="Times New Roman"/>
          <w:bCs/>
          <w:szCs w:val="21"/>
        </w:rPr>
        <w:t xml:space="preserve"> can be referred to Table S2</w:t>
      </w:r>
      <w:r w:rsidR="00E15A80" w:rsidRPr="0028615D">
        <w:rPr>
          <w:rFonts w:ascii="Times New Roman" w:hAnsi="Times New Roman" w:cs="Times New Roman"/>
          <w:bCs/>
          <w:szCs w:val="21"/>
        </w:rPr>
        <w:t>.</w:t>
      </w:r>
    </w:p>
    <w:p w14:paraId="63F00A21" w14:textId="0AC18309" w:rsidR="00CE2921" w:rsidRDefault="00CE2921" w:rsidP="00CE2921"/>
    <w:p w14:paraId="3CCCAB17" w14:textId="12CC5B63" w:rsidR="00CE2921" w:rsidRDefault="00CE2921" w:rsidP="00CE2921"/>
    <w:p w14:paraId="44DAAA20" w14:textId="77777777" w:rsidR="00CE2921" w:rsidRPr="000F00C3" w:rsidRDefault="00CE2921" w:rsidP="000F00C3"/>
    <w:p w14:paraId="35C739AA" w14:textId="75BD3165" w:rsidR="00B23DF5" w:rsidRPr="00CC3CF7" w:rsidRDefault="00B23DF5" w:rsidP="00B23DF5">
      <w:pPr>
        <w:keepNext/>
      </w:pPr>
    </w:p>
    <w:p w14:paraId="174526EF" w14:textId="77777777" w:rsidR="008860E9" w:rsidRDefault="00D4705A" w:rsidP="008860E9">
      <w:pPr>
        <w:keepNext/>
      </w:pPr>
      <w:r>
        <w:rPr>
          <w:noProof/>
        </w:rPr>
        <w:drawing>
          <wp:inline distT="0" distB="0" distL="0" distR="0" wp14:anchorId="4E272F2C" wp14:editId="0C1C77A7">
            <wp:extent cx="5274310" cy="30899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BC75A" w14:textId="1866C13E" w:rsidR="00D4705A" w:rsidRPr="00C93350" w:rsidRDefault="008860E9" w:rsidP="00C93350">
      <w:pPr>
        <w:pStyle w:val="Caption"/>
        <w:keepNext/>
        <w:rPr>
          <w:rFonts w:ascii="Times New Roman" w:hAnsi="Times New Roman" w:cs="Times New Roman"/>
        </w:rPr>
      </w:pPr>
      <w:r w:rsidRPr="00C93350">
        <w:rPr>
          <w:rFonts w:ascii="Times New Roman" w:hAnsi="Times New Roman" w:cs="Times New Roman"/>
        </w:rPr>
        <w:t>Figure S</w:t>
      </w:r>
      <w:r w:rsidR="0009778A">
        <w:rPr>
          <w:rFonts w:ascii="Times New Roman" w:hAnsi="Times New Roman" w:cs="Times New Roman"/>
        </w:rPr>
        <w:t>3</w:t>
      </w:r>
      <w:r w:rsidRPr="00C93350">
        <w:rPr>
          <w:rFonts w:ascii="Times New Roman" w:hAnsi="Times New Roman" w:cs="Times New Roman"/>
        </w:rPr>
        <w:t xml:space="preserve">: </w:t>
      </w:r>
      <w:r w:rsidR="00B95CBC" w:rsidRPr="00C93350">
        <w:rPr>
          <w:rFonts w:ascii="Times New Roman" w:hAnsi="Times New Roman" w:cs="Times New Roman"/>
        </w:rPr>
        <w:t xml:space="preserve">Kaplan-Meier curve of higher- and lower-risk subgroups stratified by </w:t>
      </w:r>
      <w:proofErr w:type="spellStart"/>
      <w:r w:rsidR="00B95CBC" w:rsidRPr="00C93350">
        <w:rPr>
          <w:rFonts w:ascii="Times New Roman" w:hAnsi="Times New Roman" w:cs="Times New Roman"/>
        </w:rPr>
        <w:t>cln</w:t>
      </w:r>
      <w:proofErr w:type="spellEnd"/>
      <w:r w:rsidR="00B95CBC" w:rsidRPr="00C93350">
        <w:rPr>
          <w:rFonts w:ascii="Times New Roman" w:hAnsi="Times New Roman" w:cs="Times New Roman"/>
        </w:rPr>
        <w:t>-score within different sets of patients. The sets from A to F are: A, all patients; B, testing set; C, patients in AJCC pathologic tumor stage IA; D, patients in AJCC pathologic tumor stage IB; E, patients in AJCC pathologic tumor stage IIB; F, patients in AJCC pathologic tumor stage IIIA.</w:t>
      </w:r>
    </w:p>
    <w:p w14:paraId="0E84BD35" w14:textId="6B54A991" w:rsidR="008860E9" w:rsidRDefault="008860E9" w:rsidP="00040746"/>
    <w:p w14:paraId="29FA1A7C" w14:textId="7AD6D5CB" w:rsidR="00B452B9" w:rsidRDefault="00B452B9" w:rsidP="00040746"/>
    <w:p w14:paraId="1ED4C947" w14:textId="643A7E6F" w:rsidR="00B452B9" w:rsidRDefault="00B452B9">
      <w:r>
        <w:br w:type="page"/>
      </w:r>
    </w:p>
    <w:p w14:paraId="41B36BEA" w14:textId="36ABA981" w:rsidR="00B452B9" w:rsidRDefault="00B452B9" w:rsidP="00873738">
      <w:pPr>
        <w:keepNext/>
        <w:rPr>
          <w:noProof/>
        </w:rPr>
      </w:pPr>
    </w:p>
    <w:p w14:paraId="72928B4F" w14:textId="7AF7408B" w:rsidR="00BA3C23" w:rsidRDefault="00BA3C23" w:rsidP="00873738">
      <w:pPr>
        <w:keepNext/>
        <w:rPr>
          <w:noProof/>
        </w:rPr>
      </w:pPr>
    </w:p>
    <w:p w14:paraId="7A741598" w14:textId="77777777" w:rsidR="00BA3C23" w:rsidRDefault="00BA3C23" w:rsidP="00873738">
      <w:pPr>
        <w:keepNext/>
      </w:pPr>
    </w:p>
    <w:p w14:paraId="40A11747" w14:textId="77777777" w:rsidR="00AB4D01" w:rsidRDefault="00AB4D01" w:rsidP="00295960">
      <w:pPr>
        <w:jc w:val="center"/>
      </w:pPr>
    </w:p>
    <w:p w14:paraId="77EA8A1D" w14:textId="7F06D927" w:rsidR="00B452B9" w:rsidRDefault="00295960" w:rsidP="00295960">
      <w:pPr>
        <w:jc w:val="center"/>
      </w:pPr>
      <w:r>
        <w:rPr>
          <w:noProof/>
        </w:rPr>
        <w:drawing>
          <wp:inline distT="0" distB="0" distL="0" distR="0" wp14:anchorId="70DFF632" wp14:editId="2D9833CB">
            <wp:extent cx="3765945" cy="5040000"/>
            <wp:effectExtent l="0" t="0" r="635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4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5945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5AF9E" w14:textId="2F77AB2E" w:rsidR="00AB4D01" w:rsidRPr="00643FB0" w:rsidRDefault="003133F4" w:rsidP="0009778A">
      <w:pPr>
        <w:rPr>
          <w:sz w:val="20"/>
          <w:szCs w:val="20"/>
        </w:rPr>
      </w:pPr>
      <w:r w:rsidRPr="00643FB0">
        <w:rPr>
          <w:sz w:val="20"/>
          <w:szCs w:val="20"/>
        </w:rPr>
        <w:t xml:space="preserve">Figure S4: </w:t>
      </w:r>
      <w:proofErr w:type="spellStart"/>
      <w:r w:rsidR="00AB4D01" w:rsidRPr="00643FB0">
        <w:rPr>
          <w:sz w:val="20"/>
          <w:szCs w:val="20"/>
        </w:rPr>
        <w:t>Barplot</w:t>
      </w:r>
      <w:proofErr w:type="spellEnd"/>
      <w:r w:rsidR="00AB4D01" w:rsidRPr="00643FB0">
        <w:rPr>
          <w:sz w:val="20"/>
          <w:szCs w:val="20"/>
        </w:rPr>
        <w:t xml:space="preserve"> summary of inferred relative fractions of cell types (A) and volcano plot summary for the significance of difference in immune cellular compositions between the higher and lower-risk subgroup patients (B).</w:t>
      </w:r>
    </w:p>
    <w:sectPr w:rsidR="00AB4D01" w:rsidRPr="00643FB0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3B051" w14:textId="77777777" w:rsidR="00FF3451" w:rsidRDefault="00FF3451" w:rsidP="003E2A41">
      <w:r>
        <w:separator/>
      </w:r>
    </w:p>
  </w:endnote>
  <w:endnote w:type="continuationSeparator" w:id="0">
    <w:p w14:paraId="7454938E" w14:textId="77777777" w:rsidR="00FF3451" w:rsidRDefault="00FF3451" w:rsidP="003E2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Pro-Bd">
    <w:altName w:val="Arial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42388672"/>
      <w:docPartObj>
        <w:docPartGallery w:val="Page Numbers (Bottom of Page)"/>
        <w:docPartUnique/>
      </w:docPartObj>
    </w:sdtPr>
    <w:sdtContent>
      <w:p w14:paraId="563064DA" w14:textId="3D282B74" w:rsidR="002169B7" w:rsidRDefault="002169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FF13FD" w14:textId="77777777" w:rsidR="002169B7" w:rsidRDefault="002169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2DA9ED" w14:textId="77777777" w:rsidR="00FF3451" w:rsidRDefault="00FF3451" w:rsidP="003E2A41">
      <w:r>
        <w:separator/>
      </w:r>
    </w:p>
  </w:footnote>
  <w:footnote w:type="continuationSeparator" w:id="0">
    <w:p w14:paraId="44DC3DA1" w14:textId="77777777" w:rsidR="00FF3451" w:rsidRDefault="00FF3451" w:rsidP="003E2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D0DD2"/>
    <w:multiLevelType w:val="multilevel"/>
    <w:tmpl w:val="AD3A111E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157A18DB"/>
    <w:multiLevelType w:val="hybridMultilevel"/>
    <w:tmpl w:val="9DAA05E8"/>
    <w:lvl w:ilvl="0" w:tplc="6082F9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2E4831F8"/>
    <w:multiLevelType w:val="hybridMultilevel"/>
    <w:tmpl w:val="76C4A3F0"/>
    <w:lvl w:ilvl="0" w:tplc="A5D0D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11F7C0D"/>
    <w:multiLevelType w:val="multilevel"/>
    <w:tmpl w:val="C05AE8B2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7DA6122F"/>
    <w:multiLevelType w:val="hybridMultilevel"/>
    <w:tmpl w:val="739CA4CC"/>
    <w:lvl w:ilvl="0" w:tplc="E9F05EB6">
      <w:start w:val="1"/>
      <w:numFmt w:val="decimal"/>
      <w:pStyle w:val="Heading1Cha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ialu">
    <w15:presenceInfo w15:providerId="None" w15:userId="Jial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94"/>
    <w:rsid w:val="00040746"/>
    <w:rsid w:val="0006528B"/>
    <w:rsid w:val="0009778A"/>
    <w:rsid w:val="000B7EF7"/>
    <w:rsid w:val="000C2EA3"/>
    <w:rsid w:val="000C79DE"/>
    <w:rsid w:val="000D493C"/>
    <w:rsid w:val="000E373E"/>
    <w:rsid w:val="000F00C3"/>
    <w:rsid w:val="00160F75"/>
    <w:rsid w:val="00173E4C"/>
    <w:rsid w:val="00183F98"/>
    <w:rsid w:val="001850A0"/>
    <w:rsid w:val="00196BC5"/>
    <w:rsid w:val="001A2185"/>
    <w:rsid w:val="001A2C55"/>
    <w:rsid w:val="001A4B6E"/>
    <w:rsid w:val="001B2423"/>
    <w:rsid w:val="001B675C"/>
    <w:rsid w:val="001C26E4"/>
    <w:rsid w:val="001F192F"/>
    <w:rsid w:val="001F620B"/>
    <w:rsid w:val="00207D8D"/>
    <w:rsid w:val="0021044A"/>
    <w:rsid w:val="00215544"/>
    <w:rsid w:val="002169B7"/>
    <w:rsid w:val="00235792"/>
    <w:rsid w:val="00247365"/>
    <w:rsid w:val="00273629"/>
    <w:rsid w:val="00274EF4"/>
    <w:rsid w:val="002753ED"/>
    <w:rsid w:val="00276A39"/>
    <w:rsid w:val="0028615D"/>
    <w:rsid w:val="002861C2"/>
    <w:rsid w:val="00295960"/>
    <w:rsid w:val="0029717C"/>
    <w:rsid w:val="002D2CE0"/>
    <w:rsid w:val="002D5AB3"/>
    <w:rsid w:val="002F0D6A"/>
    <w:rsid w:val="00300499"/>
    <w:rsid w:val="00307CF7"/>
    <w:rsid w:val="003133F4"/>
    <w:rsid w:val="0032148F"/>
    <w:rsid w:val="00323D02"/>
    <w:rsid w:val="00331489"/>
    <w:rsid w:val="003340A2"/>
    <w:rsid w:val="00336B2C"/>
    <w:rsid w:val="00342B96"/>
    <w:rsid w:val="00353318"/>
    <w:rsid w:val="00360725"/>
    <w:rsid w:val="00365854"/>
    <w:rsid w:val="00366344"/>
    <w:rsid w:val="00377DEF"/>
    <w:rsid w:val="00381AD5"/>
    <w:rsid w:val="003841B1"/>
    <w:rsid w:val="00384B94"/>
    <w:rsid w:val="003A4BF7"/>
    <w:rsid w:val="003C70EE"/>
    <w:rsid w:val="003E2A41"/>
    <w:rsid w:val="003E2EC2"/>
    <w:rsid w:val="00426E96"/>
    <w:rsid w:val="00483572"/>
    <w:rsid w:val="0049372E"/>
    <w:rsid w:val="0049641D"/>
    <w:rsid w:val="004A4343"/>
    <w:rsid w:val="004C753B"/>
    <w:rsid w:val="004E01D0"/>
    <w:rsid w:val="004E0D54"/>
    <w:rsid w:val="004E75E8"/>
    <w:rsid w:val="004E7DA2"/>
    <w:rsid w:val="004F5A7C"/>
    <w:rsid w:val="004F72E1"/>
    <w:rsid w:val="004F767E"/>
    <w:rsid w:val="005046B2"/>
    <w:rsid w:val="00524CBF"/>
    <w:rsid w:val="005424FE"/>
    <w:rsid w:val="005474D1"/>
    <w:rsid w:val="0056045B"/>
    <w:rsid w:val="00583B8E"/>
    <w:rsid w:val="005912B3"/>
    <w:rsid w:val="00595E40"/>
    <w:rsid w:val="005F4D03"/>
    <w:rsid w:val="00600671"/>
    <w:rsid w:val="00604408"/>
    <w:rsid w:val="00607FF0"/>
    <w:rsid w:val="00617C8C"/>
    <w:rsid w:val="0063798A"/>
    <w:rsid w:val="00643FB0"/>
    <w:rsid w:val="00650F7A"/>
    <w:rsid w:val="006622AB"/>
    <w:rsid w:val="00686906"/>
    <w:rsid w:val="00691463"/>
    <w:rsid w:val="006A4F5D"/>
    <w:rsid w:val="006B2A98"/>
    <w:rsid w:val="006C7998"/>
    <w:rsid w:val="006E01A6"/>
    <w:rsid w:val="006E7867"/>
    <w:rsid w:val="006F0760"/>
    <w:rsid w:val="006F46DB"/>
    <w:rsid w:val="006F6A3A"/>
    <w:rsid w:val="007013B9"/>
    <w:rsid w:val="00703B80"/>
    <w:rsid w:val="00721D61"/>
    <w:rsid w:val="00723754"/>
    <w:rsid w:val="00731952"/>
    <w:rsid w:val="00733E4B"/>
    <w:rsid w:val="00734B87"/>
    <w:rsid w:val="00736E6C"/>
    <w:rsid w:val="00740788"/>
    <w:rsid w:val="007538F1"/>
    <w:rsid w:val="00756481"/>
    <w:rsid w:val="007741AA"/>
    <w:rsid w:val="00775AEF"/>
    <w:rsid w:val="00781994"/>
    <w:rsid w:val="00781BDF"/>
    <w:rsid w:val="007A0285"/>
    <w:rsid w:val="007A2DC1"/>
    <w:rsid w:val="007A3680"/>
    <w:rsid w:val="007A5F58"/>
    <w:rsid w:val="007A65F3"/>
    <w:rsid w:val="007B00AC"/>
    <w:rsid w:val="007B10B0"/>
    <w:rsid w:val="007B3C75"/>
    <w:rsid w:val="007C3D2F"/>
    <w:rsid w:val="007D0EB2"/>
    <w:rsid w:val="007D18B8"/>
    <w:rsid w:val="007D7BF3"/>
    <w:rsid w:val="007F7675"/>
    <w:rsid w:val="0080460D"/>
    <w:rsid w:val="008145EB"/>
    <w:rsid w:val="00817B7F"/>
    <w:rsid w:val="00837997"/>
    <w:rsid w:val="00840D78"/>
    <w:rsid w:val="00844705"/>
    <w:rsid w:val="00850369"/>
    <w:rsid w:val="00851C35"/>
    <w:rsid w:val="00871179"/>
    <w:rsid w:val="00873738"/>
    <w:rsid w:val="008860E9"/>
    <w:rsid w:val="008A3E6A"/>
    <w:rsid w:val="008A54A0"/>
    <w:rsid w:val="008C7906"/>
    <w:rsid w:val="008E4032"/>
    <w:rsid w:val="008F7BD3"/>
    <w:rsid w:val="00935A6A"/>
    <w:rsid w:val="0095308D"/>
    <w:rsid w:val="00954144"/>
    <w:rsid w:val="00961C5A"/>
    <w:rsid w:val="00990B78"/>
    <w:rsid w:val="00992B57"/>
    <w:rsid w:val="009A2AD0"/>
    <w:rsid w:val="009A4CFC"/>
    <w:rsid w:val="009D6220"/>
    <w:rsid w:val="009E1997"/>
    <w:rsid w:val="009E4775"/>
    <w:rsid w:val="009F58E6"/>
    <w:rsid w:val="00A219D1"/>
    <w:rsid w:val="00A41C5C"/>
    <w:rsid w:val="00A47294"/>
    <w:rsid w:val="00A654D1"/>
    <w:rsid w:val="00A765F4"/>
    <w:rsid w:val="00A82055"/>
    <w:rsid w:val="00A95F9E"/>
    <w:rsid w:val="00AA268F"/>
    <w:rsid w:val="00AB045F"/>
    <w:rsid w:val="00AB4D01"/>
    <w:rsid w:val="00AE28EA"/>
    <w:rsid w:val="00B23DF5"/>
    <w:rsid w:val="00B31C49"/>
    <w:rsid w:val="00B35295"/>
    <w:rsid w:val="00B4249E"/>
    <w:rsid w:val="00B437DE"/>
    <w:rsid w:val="00B452B9"/>
    <w:rsid w:val="00B533E7"/>
    <w:rsid w:val="00B6548E"/>
    <w:rsid w:val="00B87A47"/>
    <w:rsid w:val="00B95CBC"/>
    <w:rsid w:val="00B96576"/>
    <w:rsid w:val="00BA3C23"/>
    <w:rsid w:val="00BA5125"/>
    <w:rsid w:val="00BC2FB5"/>
    <w:rsid w:val="00BD1F51"/>
    <w:rsid w:val="00BD498C"/>
    <w:rsid w:val="00BF3366"/>
    <w:rsid w:val="00BF6E85"/>
    <w:rsid w:val="00C15234"/>
    <w:rsid w:val="00C170A8"/>
    <w:rsid w:val="00C36613"/>
    <w:rsid w:val="00C4564A"/>
    <w:rsid w:val="00C504EA"/>
    <w:rsid w:val="00C52D08"/>
    <w:rsid w:val="00C568B2"/>
    <w:rsid w:val="00C65DC7"/>
    <w:rsid w:val="00C912FE"/>
    <w:rsid w:val="00C9292C"/>
    <w:rsid w:val="00C93350"/>
    <w:rsid w:val="00CB2F39"/>
    <w:rsid w:val="00CE2921"/>
    <w:rsid w:val="00CE33E4"/>
    <w:rsid w:val="00CF0E76"/>
    <w:rsid w:val="00D058CC"/>
    <w:rsid w:val="00D1224C"/>
    <w:rsid w:val="00D17E9A"/>
    <w:rsid w:val="00D21B1D"/>
    <w:rsid w:val="00D4705A"/>
    <w:rsid w:val="00D51610"/>
    <w:rsid w:val="00D55C9B"/>
    <w:rsid w:val="00D57AAC"/>
    <w:rsid w:val="00D60658"/>
    <w:rsid w:val="00D62386"/>
    <w:rsid w:val="00D76214"/>
    <w:rsid w:val="00D863AB"/>
    <w:rsid w:val="00D867E6"/>
    <w:rsid w:val="00D87B95"/>
    <w:rsid w:val="00DB30BC"/>
    <w:rsid w:val="00DC1B66"/>
    <w:rsid w:val="00DD0F78"/>
    <w:rsid w:val="00DF1218"/>
    <w:rsid w:val="00E05CCB"/>
    <w:rsid w:val="00E10C01"/>
    <w:rsid w:val="00E15A80"/>
    <w:rsid w:val="00E17F97"/>
    <w:rsid w:val="00E227E6"/>
    <w:rsid w:val="00E31EFF"/>
    <w:rsid w:val="00E439FE"/>
    <w:rsid w:val="00E44CAE"/>
    <w:rsid w:val="00E533C5"/>
    <w:rsid w:val="00E53858"/>
    <w:rsid w:val="00E55D18"/>
    <w:rsid w:val="00E5652E"/>
    <w:rsid w:val="00E66952"/>
    <w:rsid w:val="00E72B84"/>
    <w:rsid w:val="00E80594"/>
    <w:rsid w:val="00E85456"/>
    <w:rsid w:val="00EB5D15"/>
    <w:rsid w:val="00EC0CE7"/>
    <w:rsid w:val="00EC0CFE"/>
    <w:rsid w:val="00EF1A2C"/>
    <w:rsid w:val="00EF2AB0"/>
    <w:rsid w:val="00F0606B"/>
    <w:rsid w:val="00F06470"/>
    <w:rsid w:val="00F06A87"/>
    <w:rsid w:val="00F07E80"/>
    <w:rsid w:val="00F12018"/>
    <w:rsid w:val="00F13C85"/>
    <w:rsid w:val="00F17B30"/>
    <w:rsid w:val="00F453EF"/>
    <w:rsid w:val="00F52889"/>
    <w:rsid w:val="00F5430E"/>
    <w:rsid w:val="00F55553"/>
    <w:rsid w:val="00F72CEF"/>
    <w:rsid w:val="00F76CFC"/>
    <w:rsid w:val="00F95FAA"/>
    <w:rsid w:val="00FA67E4"/>
    <w:rsid w:val="00FD55BB"/>
    <w:rsid w:val="00FE790F"/>
    <w:rsid w:val="00FF3451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51C6D"/>
  <w15:chartTrackingRefBased/>
  <w15:docId w15:val="{365B3711-6DC8-4BDF-A8C1-116396121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9B7"/>
    <w:rPr>
      <w:rFonts w:ascii="Times New Roman" w:eastAsia="Times New Roman" w:hAnsi="Times New Roman" w:cs="Times New Roman"/>
      <w:kern w:val="0"/>
      <w:sz w:val="24"/>
      <w:szCs w:val="24"/>
      <w:lang w:val="en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0C3"/>
    <w:pPr>
      <w:keepNext/>
      <w:keepLines/>
      <w:widowControl w:val="0"/>
      <w:spacing w:before="120" w:after="120"/>
      <w:jc w:val="both"/>
      <w:outlineLvl w:val="0"/>
    </w:pPr>
    <w:rPr>
      <w:rFonts w:asciiTheme="minorHAnsi" w:hAnsiTheme="minorHAnsi" w:cstheme="minorBidi"/>
      <w:b/>
      <w:bCs/>
      <w:kern w:val="44"/>
      <w:sz w:val="28"/>
      <w:szCs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0C3"/>
    <w:rPr>
      <w:rFonts w:eastAsia="Times New Roman"/>
      <w:b/>
      <w:bCs/>
      <w:kern w:val="44"/>
      <w:sz w:val="28"/>
      <w:szCs w:val="44"/>
    </w:rPr>
  </w:style>
  <w:style w:type="paragraph" w:customStyle="1" w:styleId="a">
    <w:name w:val="软著一级标题"/>
    <w:basedOn w:val="Normal"/>
    <w:link w:val="a0"/>
    <w:qFormat/>
    <w:rsid w:val="00691463"/>
    <w:pPr>
      <w:widowControl w:val="0"/>
      <w:numPr>
        <w:numId w:val="1"/>
      </w:numPr>
      <w:jc w:val="both"/>
    </w:pPr>
    <w:rPr>
      <w:rFonts w:asciiTheme="majorEastAsia" w:eastAsiaTheme="majorEastAsia" w:hAnsiTheme="majorEastAsia" w:cstheme="minorBidi"/>
      <w:b/>
      <w:kern w:val="2"/>
      <w:sz w:val="32"/>
      <w:szCs w:val="22"/>
      <w:lang w:val="en-US"/>
    </w:rPr>
  </w:style>
  <w:style w:type="character" w:customStyle="1" w:styleId="a0">
    <w:name w:val="软著一级标题 字符"/>
    <w:basedOn w:val="DefaultParagraphFont"/>
    <w:link w:val="a"/>
    <w:rsid w:val="00691463"/>
    <w:rPr>
      <w:rFonts w:asciiTheme="majorEastAsia" w:eastAsiaTheme="majorEastAsia" w:hAnsiTheme="majorEastAsia"/>
      <w:b/>
      <w:sz w:val="32"/>
    </w:rPr>
  </w:style>
  <w:style w:type="paragraph" w:styleId="Header">
    <w:name w:val="header"/>
    <w:basedOn w:val="Normal"/>
    <w:link w:val="HeaderChar"/>
    <w:uiPriority w:val="99"/>
    <w:unhideWhenUsed/>
    <w:rsid w:val="003E2A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E2A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2A4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E2A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A41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A41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3E2A4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E2A41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71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6622A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6622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622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2AB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6622AB"/>
  </w:style>
  <w:style w:type="table" w:styleId="GridTable2">
    <w:name w:val="Grid Table 2"/>
    <w:basedOn w:val="TableNormal"/>
    <w:uiPriority w:val="47"/>
    <w:rsid w:val="00FE790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17E9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D17E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6">
    <w:name w:val="Grid Table 3 Accent 6"/>
    <w:basedOn w:val="TableNormal"/>
    <w:uiPriority w:val="48"/>
    <w:rsid w:val="00D17E9A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4F72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2">
    <w:name w:val="List Table 1 Light Accent 2"/>
    <w:basedOn w:val="TableNormal"/>
    <w:uiPriority w:val="46"/>
    <w:rsid w:val="004F72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1">
    <w:name w:val="List Table 1 Light Accent 1"/>
    <w:basedOn w:val="TableNormal"/>
    <w:uiPriority w:val="46"/>
    <w:rsid w:val="004F72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Light">
    <w:name w:val="Grid Table Light"/>
    <w:basedOn w:val="TableNormal"/>
    <w:uiPriority w:val="40"/>
    <w:rsid w:val="004F72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606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17F9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0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594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594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92B57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92B5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F00C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F00C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F00C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E3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lu.li@huajiabio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D3667-8EBC-B54B-BDE3-4C372484C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3</TotalTime>
  <Pages>23</Pages>
  <Words>2962</Words>
  <Characters>1689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Alex</dc:creator>
  <cp:keywords/>
  <dc:description/>
  <cp:lastModifiedBy>Jialu</cp:lastModifiedBy>
  <cp:revision>257</cp:revision>
  <dcterms:created xsi:type="dcterms:W3CDTF">2020-02-26T11:51:00Z</dcterms:created>
  <dcterms:modified xsi:type="dcterms:W3CDTF">2020-09-06T07:41:00Z</dcterms:modified>
</cp:coreProperties>
</file>